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F6953" w14:textId="1AC636F9" w:rsidR="00DF3BE0" w:rsidRPr="00AB71D7" w:rsidRDefault="00544F9F" w:rsidP="00AB71D7">
      <w:pPr>
        <w:pStyle w:val="Heading1"/>
        <w:suppressLineNumbers/>
        <w:spacing w:line="240" w:lineRule="auto"/>
        <w:rPr>
          <w:rFonts w:ascii="Arial" w:hAnsi="Arial" w:cs="Arial"/>
        </w:rPr>
      </w:pPr>
      <w:bookmarkStart w:id="0" w:name="supplementary-material"/>
      <w:r w:rsidRPr="00AB71D7">
        <w:rPr>
          <w:rFonts w:ascii="Arial" w:hAnsi="Arial" w:cs="Arial"/>
        </w:rPr>
        <w:t xml:space="preserve">Supplementary </w:t>
      </w:r>
      <w:r w:rsidR="00BE5994" w:rsidRPr="00AB71D7">
        <w:rPr>
          <w:rFonts w:ascii="Arial" w:hAnsi="Arial" w:cs="Arial"/>
        </w:rPr>
        <w:t>m</w:t>
      </w:r>
      <w:r w:rsidRPr="00AB71D7">
        <w:rPr>
          <w:rFonts w:ascii="Arial" w:hAnsi="Arial" w:cs="Arial"/>
        </w:rPr>
        <w:t>aterial</w:t>
      </w:r>
    </w:p>
    <w:p w14:paraId="03285E83" w14:textId="0CBEFD0D" w:rsidR="00DF3BE0" w:rsidRPr="00AB71D7" w:rsidRDefault="00544F9F" w:rsidP="00AB71D7">
      <w:pPr>
        <w:pStyle w:val="Heading4"/>
        <w:suppressLineNumbers/>
        <w:spacing w:line="240" w:lineRule="auto"/>
        <w:rPr>
          <w:rFonts w:ascii="Arial" w:hAnsi="Arial" w:cs="Arial"/>
        </w:rPr>
      </w:pPr>
      <w:bookmarkStart w:id="1" w:name="Xc6af280e54f7072a1b93f21b1519942c69d471b"/>
      <w:r w:rsidRPr="00AB71D7">
        <w:rPr>
          <w:rFonts w:ascii="Arial" w:hAnsi="Arial" w:cs="Arial"/>
        </w:rPr>
        <w:t xml:space="preserve">Table S1. </w:t>
      </w:r>
      <w:r w:rsidR="00D24DA7" w:rsidRPr="00AB71D7">
        <w:rPr>
          <w:rFonts w:ascii="Arial" w:hAnsi="Arial" w:cs="Arial"/>
        </w:rPr>
        <w:t>Summary</w:t>
      </w:r>
      <w:r w:rsidRPr="00AB71D7">
        <w:rPr>
          <w:rFonts w:ascii="Arial" w:hAnsi="Arial" w:cs="Arial"/>
        </w:rPr>
        <w:t xml:space="preserve"> of the 2024/25 vaccination campaign</w:t>
      </w:r>
      <w:r w:rsidR="007D5858" w:rsidRPr="00AB71D7">
        <w:rPr>
          <w:rFonts w:ascii="Arial" w:hAnsi="Arial" w:cs="Arial"/>
        </w:rPr>
        <w:t xml:space="preserve"> target, vaccines,</w:t>
      </w:r>
      <w:r w:rsidR="00D24DA7" w:rsidRPr="00AB71D7">
        <w:rPr>
          <w:rFonts w:ascii="Arial" w:hAnsi="Arial" w:cs="Arial"/>
        </w:rPr>
        <w:t xml:space="preserve"> and period in analysis</w:t>
      </w:r>
      <w:r w:rsidRPr="00AB71D7">
        <w:rPr>
          <w:rFonts w:ascii="Arial" w:hAnsi="Arial" w:cs="Arial"/>
        </w:rPr>
        <w:t xml:space="preserve"> by site</w:t>
      </w:r>
      <w:r w:rsidR="007D5858" w:rsidRPr="00AB71D7">
        <w:rPr>
          <w:rFonts w:ascii="Arial" w:hAnsi="Arial" w:cs="Arial"/>
        </w:rPr>
        <w:t xml:space="preserve"> in the</w:t>
      </w:r>
      <w:r w:rsidRPr="00AB71D7">
        <w:rPr>
          <w:rFonts w:ascii="Arial" w:hAnsi="Arial" w:cs="Arial"/>
        </w:rPr>
        <w:t xml:space="preserve"> </w:t>
      </w:r>
      <w:r w:rsidR="00BA459D" w:rsidRPr="00AB71D7">
        <w:rPr>
          <w:rFonts w:ascii="Arial" w:hAnsi="Arial" w:cs="Arial"/>
        </w:rPr>
        <w:t>VEBIS</w:t>
      </w:r>
      <w:r w:rsidRPr="00AB71D7">
        <w:rPr>
          <w:rFonts w:ascii="Arial" w:hAnsi="Arial" w:cs="Arial"/>
        </w:rPr>
        <w:t xml:space="preserve"> hospital study, </w:t>
      </w:r>
      <w:r w:rsidR="00DD0943" w:rsidRPr="00AB71D7">
        <w:rPr>
          <w:rFonts w:ascii="Arial" w:hAnsi="Arial" w:cs="Arial"/>
        </w:rPr>
        <w:t xml:space="preserve">29 </w:t>
      </w:r>
      <w:r w:rsidRPr="00AB71D7">
        <w:rPr>
          <w:rFonts w:ascii="Arial" w:hAnsi="Arial" w:cs="Arial"/>
        </w:rPr>
        <w:t>September 2024–</w:t>
      </w:r>
      <w:r w:rsidR="00C47D93" w:rsidRPr="00AB71D7">
        <w:rPr>
          <w:rFonts w:ascii="Arial" w:hAnsi="Arial" w:cs="Arial"/>
        </w:rPr>
        <w:t>4</w:t>
      </w:r>
      <w:r w:rsidR="00DD0943" w:rsidRPr="00AB71D7">
        <w:rPr>
          <w:rFonts w:ascii="Arial" w:hAnsi="Arial" w:cs="Arial"/>
        </w:rPr>
        <w:t xml:space="preserve"> </w:t>
      </w:r>
      <w:r w:rsidR="00A67667" w:rsidRPr="00AB71D7">
        <w:rPr>
          <w:rFonts w:ascii="Arial" w:hAnsi="Arial" w:cs="Arial"/>
        </w:rPr>
        <w:t xml:space="preserve">May </w:t>
      </w:r>
      <w:r w:rsidRPr="00AB71D7">
        <w:rPr>
          <w:rFonts w:ascii="Arial" w:hAnsi="Arial" w:cs="Arial"/>
        </w:rPr>
        <w:t>2025</w:t>
      </w:r>
    </w:p>
    <w:tbl>
      <w:tblPr>
        <w:tblW w:w="4868" w:type="pct"/>
        <w:tblLook w:val="0420" w:firstRow="1" w:lastRow="0" w:firstColumn="0" w:lastColumn="0" w:noHBand="0" w:noVBand="1"/>
      </w:tblPr>
      <w:tblGrid>
        <w:gridCol w:w="3549"/>
        <w:gridCol w:w="1933"/>
        <w:gridCol w:w="2539"/>
        <w:gridCol w:w="2183"/>
        <w:gridCol w:w="3387"/>
      </w:tblGrid>
      <w:tr w:rsidR="00AB71D7" w:rsidRPr="00AB71D7" w14:paraId="06BEC7A0" w14:textId="77777777" w:rsidTr="00AB71D7">
        <w:trPr>
          <w:tblHeader/>
        </w:trPr>
        <w:tc>
          <w:tcPr>
            <w:tcW w:w="130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7466" w14:textId="77777777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Site</w:t>
            </w:r>
          </w:p>
        </w:tc>
        <w:tc>
          <w:tcPr>
            <w:tcW w:w="71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385D" w14:textId="4852F502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Age (target population)</w:t>
            </w:r>
            <w:r w:rsidRPr="00AB71D7">
              <w:rPr>
                <w:rFonts w:ascii="Arial" w:eastAsia="Arial" w:hAnsi="Arial" w:cs="Arial"/>
                <w:b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93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300F6" w14:textId="287F56E0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Available COVID-19 vaccine brands in the 2024/2025 vaccination campaign</w:t>
            </w:r>
          </w:p>
        </w:tc>
        <w:tc>
          <w:tcPr>
            <w:tcW w:w="80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8812E" w14:textId="238548A3" w:rsidR="009413B2" w:rsidRPr="00AB71D7" w:rsidRDefault="009A5801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National d</w:t>
            </w:r>
            <w:r w:rsidR="009413B2" w:rsidRPr="00AB71D7">
              <w:rPr>
                <w:rFonts w:ascii="Arial" w:eastAsia="Arial" w:hAnsi="Arial" w:cs="Arial"/>
                <w:b/>
                <w:color w:val="000000"/>
                <w:sz w:val="18"/>
              </w:rPr>
              <w:t>ate of start of vaccination campaign</w:t>
            </w:r>
          </w:p>
        </w:tc>
        <w:tc>
          <w:tcPr>
            <w:tcW w:w="124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9C78" w14:textId="77777777" w:rsidR="00783E06" w:rsidRPr="00AB71D7" w:rsidRDefault="00783E06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VEBIS hospital study</w:t>
            </w:r>
          </w:p>
          <w:p w14:paraId="34EE3563" w14:textId="64354D43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bookmarkStart w:id="2" w:name="_Hlk204099459"/>
            <w:bookmarkStart w:id="3" w:name="_Hlk204099405"/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Date of onset of symptoms of the last positive case before </w:t>
            </w:r>
            <w:bookmarkEnd w:id="2"/>
            <w:r w:rsidR="00C47D93" w:rsidRPr="00AB71D7">
              <w:rPr>
                <w:rFonts w:ascii="Arial" w:eastAsia="Arial" w:hAnsi="Arial" w:cs="Arial"/>
                <w:b/>
                <w:color w:val="000000"/>
                <w:sz w:val="18"/>
              </w:rPr>
              <w:t>4</w:t>
            </w:r>
            <w:r w:rsidR="00A67667" w:rsidRPr="00AB71D7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May </w:t>
            </w: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2025</w:t>
            </w:r>
            <w:bookmarkEnd w:id="3"/>
          </w:p>
        </w:tc>
      </w:tr>
      <w:tr w:rsidR="00AB71D7" w:rsidRPr="00AB71D7" w14:paraId="46337A11" w14:textId="77777777" w:rsidTr="00AB71D7">
        <w:tc>
          <w:tcPr>
            <w:tcW w:w="130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F4A1" w14:textId="4F02FFBF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Belgium</w:t>
            </w:r>
          </w:p>
        </w:tc>
        <w:tc>
          <w:tcPr>
            <w:tcW w:w="711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A47A" w14:textId="7A50FCBD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65</w:t>
            </w:r>
            <w:r w:rsidR="00733916" w:rsidRPr="00AB71D7">
              <w:rPr>
                <w:rFonts w:ascii="Arial" w:eastAsia="Arial" w:hAnsi="Arial" w:cs="Arial"/>
                <w:color w:val="000000"/>
                <w:sz w:val="18"/>
              </w:rPr>
              <w:t>y</w:t>
            </w:r>
            <w:r w:rsidR="007742A9" w:rsidRPr="00AB71D7">
              <w:rPr>
                <w:rFonts w:ascii="Arial" w:hAnsi="Arial" w:cs="Arial"/>
                <w:sz w:val="18"/>
                <w:vertAlign w:val="superscript"/>
              </w:rPr>
              <w:t>b</w:t>
            </w:r>
          </w:p>
        </w:tc>
        <w:tc>
          <w:tcPr>
            <w:tcW w:w="934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F8396" w14:textId="77777777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Comirnaty JN.1/KP.2</w:t>
            </w:r>
          </w:p>
        </w:tc>
        <w:tc>
          <w:tcPr>
            <w:tcW w:w="803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CBDC" w14:textId="2BDB6AD4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15 Sep 2024</w:t>
            </w:r>
          </w:p>
        </w:tc>
        <w:tc>
          <w:tcPr>
            <w:tcW w:w="124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A718" w14:textId="57728B65" w:rsidR="009413B2" w:rsidRPr="00AB71D7" w:rsidRDefault="00951C89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30 Apr</w:t>
            </w:r>
            <w:r w:rsidR="009413B2" w:rsidRPr="00AB71D7">
              <w:rPr>
                <w:rFonts w:ascii="Arial" w:eastAsia="Arial" w:hAnsi="Arial" w:cs="Arial"/>
                <w:color w:val="000000"/>
                <w:sz w:val="18"/>
              </w:rPr>
              <w:t xml:space="preserve"> 2025</w:t>
            </w:r>
          </w:p>
        </w:tc>
      </w:tr>
      <w:tr w:rsidR="00AB71D7" w:rsidRPr="00AB71D7" w14:paraId="0DE4B7D9" w14:textId="77777777" w:rsidTr="00AB71D7">
        <w:tc>
          <w:tcPr>
            <w:tcW w:w="130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B28C" w14:textId="2479EF0F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Germany</w:t>
            </w:r>
          </w:p>
        </w:tc>
        <w:tc>
          <w:tcPr>
            <w:tcW w:w="71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6C90" w14:textId="1CF0D9BE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60</w:t>
            </w:r>
            <w:r w:rsidR="00733916" w:rsidRPr="00AB71D7">
              <w:rPr>
                <w:rFonts w:ascii="Arial" w:eastAsia="Arial" w:hAnsi="Arial" w:cs="Arial"/>
                <w:color w:val="000000"/>
                <w:sz w:val="18"/>
              </w:rPr>
              <w:t>y</w:t>
            </w:r>
          </w:p>
        </w:tc>
        <w:tc>
          <w:tcPr>
            <w:tcW w:w="9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C9FF" w14:textId="77777777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Comirnaty JN.1/KP.2, Spikevax, Nuvaxovid</w:t>
            </w:r>
          </w:p>
        </w:tc>
        <w:tc>
          <w:tcPr>
            <w:tcW w:w="80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14DF" w14:textId="6D5C87C6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01 Oct 2024</w:t>
            </w:r>
          </w:p>
        </w:tc>
        <w:tc>
          <w:tcPr>
            <w:tcW w:w="12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351B" w14:textId="09226F04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1</w:t>
            </w:r>
            <w:r w:rsidR="00951C89" w:rsidRPr="00AB71D7">
              <w:rPr>
                <w:rFonts w:ascii="Arial" w:eastAsia="Arial" w:hAnsi="Arial" w:cs="Arial"/>
                <w:color w:val="000000"/>
                <w:sz w:val="18"/>
              </w:rPr>
              <w:t>5</w:t>
            </w:r>
            <w:r w:rsidRPr="00AB71D7">
              <w:rPr>
                <w:rFonts w:ascii="Arial" w:eastAsia="Arial" w:hAnsi="Arial" w:cs="Arial"/>
                <w:color w:val="000000"/>
                <w:sz w:val="18"/>
              </w:rPr>
              <w:t xml:space="preserve"> </w:t>
            </w:r>
            <w:r w:rsidR="00951C89" w:rsidRPr="00AB71D7">
              <w:rPr>
                <w:rFonts w:ascii="Arial" w:eastAsia="Arial" w:hAnsi="Arial" w:cs="Arial"/>
                <w:color w:val="000000"/>
                <w:sz w:val="18"/>
              </w:rPr>
              <w:t>Apr</w:t>
            </w:r>
            <w:r w:rsidRPr="00AB71D7">
              <w:rPr>
                <w:rFonts w:ascii="Arial" w:eastAsia="Arial" w:hAnsi="Arial" w:cs="Arial"/>
                <w:color w:val="000000"/>
                <w:sz w:val="18"/>
              </w:rPr>
              <w:t xml:space="preserve"> 2025</w:t>
            </w:r>
          </w:p>
        </w:tc>
      </w:tr>
      <w:tr w:rsidR="00AB71D7" w:rsidRPr="00AB71D7" w14:paraId="0B765DB9" w14:textId="77777777" w:rsidTr="00AB71D7">
        <w:tc>
          <w:tcPr>
            <w:tcW w:w="130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EDE5" w14:textId="3E6990F6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Hungary</w:t>
            </w:r>
          </w:p>
        </w:tc>
        <w:tc>
          <w:tcPr>
            <w:tcW w:w="71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6C6B" w14:textId="10553E4F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60</w:t>
            </w:r>
            <w:r w:rsidR="00733916" w:rsidRPr="00AB71D7">
              <w:rPr>
                <w:rFonts w:ascii="Arial" w:eastAsia="Arial" w:hAnsi="Arial" w:cs="Arial"/>
                <w:color w:val="000000"/>
                <w:sz w:val="18"/>
              </w:rPr>
              <w:t>y</w:t>
            </w:r>
          </w:p>
        </w:tc>
        <w:tc>
          <w:tcPr>
            <w:tcW w:w="9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1306" w14:textId="1B9E6910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Spikevax JN.1</w:t>
            </w:r>
          </w:p>
        </w:tc>
        <w:tc>
          <w:tcPr>
            <w:tcW w:w="80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91F7" w14:textId="26A9944B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02 Dec 2024</w:t>
            </w:r>
          </w:p>
        </w:tc>
        <w:tc>
          <w:tcPr>
            <w:tcW w:w="12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2587" w14:textId="178CF6AE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01 Mar 2025</w:t>
            </w:r>
          </w:p>
        </w:tc>
      </w:tr>
      <w:tr w:rsidR="00AB71D7" w:rsidRPr="00AB71D7" w14:paraId="4C9892FE" w14:textId="77777777" w:rsidTr="00AB71D7">
        <w:tc>
          <w:tcPr>
            <w:tcW w:w="130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51C5" w14:textId="006D933C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Ireland</w:t>
            </w:r>
          </w:p>
        </w:tc>
        <w:tc>
          <w:tcPr>
            <w:tcW w:w="71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9E3F" w14:textId="61EEABF0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60</w:t>
            </w:r>
            <w:r w:rsidR="00733916" w:rsidRPr="00AB71D7">
              <w:rPr>
                <w:rFonts w:ascii="Arial" w:eastAsia="Arial" w:hAnsi="Arial" w:cs="Arial"/>
                <w:color w:val="000000"/>
                <w:sz w:val="18"/>
              </w:rPr>
              <w:t>y</w:t>
            </w:r>
          </w:p>
        </w:tc>
        <w:tc>
          <w:tcPr>
            <w:tcW w:w="9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7D31E" w14:textId="13AE3D05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Comirnaty JN.1</w:t>
            </w:r>
          </w:p>
        </w:tc>
        <w:tc>
          <w:tcPr>
            <w:tcW w:w="80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05E1" w14:textId="1E6798CF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30 Sep 2024</w:t>
            </w:r>
          </w:p>
        </w:tc>
        <w:tc>
          <w:tcPr>
            <w:tcW w:w="12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CC4E" w14:textId="0FFCE3D0" w:rsidR="009413B2" w:rsidRPr="00AB71D7" w:rsidRDefault="00951C89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23</w:t>
            </w:r>
            <w:r w:rsidR="009413B2" w:rsidRPr="00AB71D7">
              <w:rPr>
                <w:rFonts w:ascii="Arial" w:eastAsia="Arial" w:hAnsi="Arial" w:cs="Arial"/>
                <w:color w:val="000000"/>
                <w:sz w:val="18"/>
              </w:rPr>
              <w:t xml:space="preserve"> </w:t>
            </w:r>
            <w:r w:rsidRPr="00AB71D7">
              <w:rPr>
                <w:rFonts w:ascii="Arial" w:eastAsia="Arial" w:hAnsi="Arial" w:cs="Arial"/>
                <w:color w:val="000000"/>
                <w:sz w:val="18"/>
              </w:rPr>
              <w:t>Mar</w:t>
            </w:r>
            <w:r w:rsidR="009413B2" w:rsidRPr="00AB71D7">
              <w:rPr>
                <w:rFonts w:ascii="Arial" w:eastAsia="Arial" w:hAnsi="Arial" w:cs="Arial"/>
                <w:color w:val="000000"/>
                <w:sz w:val="18"/>
              </w:rPr>
              <w:t xml:space="preserve"> 2025</w:t>
            </w:r>
            <w:r w:rsidR="007742A9" w:rsidRPr="00AB71D7">
              <w:rPr>
                <w:rFonts w:ascii="Arial" w:hAnsi="Arial" w:cs="Arial"/>
                <w:sz w:val="18"/>
                <w:vertAlign w:val="superscript"/>
              </w:rPr>
              <w:t>c</w:t>
            </w:r>
          </w:p>
        </w:tc>
      </w:tr>
      <w:tr w:rsidR="00AB71D7" w:rsidRPr="00AB71D7" w14:paraId="78E2BAE6" w14:textId="77777777" w:rsidTr="00AB71D7">
        <w:tc>
          <w:tcPr>
            <w:tcW w:w="130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6F59" w14:textId="3DAD0482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Lithuania</w:t>
            </w:r>
          </w:p>
        </w:tc>
        <w:tc>
          <w:tcPr>
            <w:tcW w:w="71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796E" w14:textId="3192C000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All ages</w:t>
            </w:r>
          </w:p>
        </w:tc>
        <w:tc>
          <w:tcPr>
            <w:tcW w:w="9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5178" w14:textId="65DC927E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Comirnaty JN.1</w:t>
            </w:r>
          </w:p>
        </w:tc>
        <w:tc>
          <w:tcPr>
            <w:tcW w:w="80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40A2" w14:textId="59ECEB73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17 Sep 2024</w:t>
            </w:r>
          </w:p>
        </w:tc>
        <w:tc>
          <w:tcPr>
            <w:tcW w:w="12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3BBA6" w14:textId="1012BFD5" w:rsidR="009413B2" w:rsidRPr="00AB71D7" w:rsidRDefault="00951C89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14</w:t>
            </w:r>
            <w:r w:rsidR="009413B2" w:rsidRPr="00AB71D7">
              <w:rPr>
                <w:rFonts w:ascii="Arial" w:eastAsia="Arial" w:hAnsi="Arial" w:cs="Arial"/>
                <w:color w:val="000000"/>
                <w:sz w:val="18"/>
              </w:rPr>
              <w:t xml:space="preserve"> Feb 2025</w:t>
            </w:r>
          </w:p>
        </w:tc>
      </w:tr>
      <w:tr w:rsidR="00AB71D7" w:rsidRPr="00AB71D7" w14:paraId="363D5283" w14:textId="77777777" w:rsidTr="00AB71D7">
        <w:tc>
          <w:tcPr>
            <w:tcW w:w="130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C299" w14:textId="2593DA6A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Spain</w:t>
            </w:r>
          </w:p>
        </w:tc>
        <w:tc>
          <w:tcPr>
            <w:tcW w:w="71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F14FC" w14:textId="5641364E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60</w:t>
            </w:r>
            <w:r w:rsidR="00733916" w:rsidRPr="00AB71D7">
              <w:rPr>
                <w:rFonts w:ascii="Arial" w:eastAsia="Arial" w:hAnsi="Arial" w:cs="Arial"/>
                <w:color w:val="000000"/>
                <w:sz w:val="18"/>
              </w:rPr>
              <w:t>y</w:t>
            </w:r>
          </w:p>
        </w:tc>
        <w:tc>
          <w:tcPr>
            <w:tcW w:w="9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0A99" w14:textId="1900EA08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Comirnaty JN.1/KP.2</w:t>
            </w:r>
          </w:p>
        </w:tc>
        <w:tc>
          <w:tcPr>
            <w:tcW w:w="80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45D95" w14:textId="62CC8044" w:rsidR="009413B2" w:rsidRPr="00AB71D7" w:rsidRDefault="009413B2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 xml:space="preserve">23 Sep 2024–23 Oct </w:t>
            </w:r>
            <w:r w:rsidR="007742A9" w:rsidRPr="00AB71D7">
              <w:rPr>
                <w:rFonts w:ascii="Arial" w:eastAsia="Arial" w:hAnsi="Arial" w:cs="Arial"/>
                <w:color w:val="000000"/>
                <w:sz w:val="18"/>
              </w:rPr>
              <w:t>2024</w:t>
            </w:r>
            <w:r w:rsidR="007742A9" w:rsidRPr="00AB71D7">
              <w:rPr>
                <w:rFonts w:ascii="Arial" w:eastAsia="Arial" w:hAnsi="Arial" w:cs="Arial"/>
                <w:color w:val="000000"/>
                <w:sz w:val="18"/>
                <w:vertAlign w:val="superscript"/>
              </w:rPr>
              <w:t>d</w:t>
            </w:r>
          </w:p>
        </w:tc>
        <w:tc>
          <w:tcPr>
            <w:tcW w:w="12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2AAD" w14:textId="12948916" w:rsidR="009413B2" w:rsidRPr="00AB71D7" w:rsidRDefault="00951C89" w:rsidP="00AB71D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color w:val="000000"/>
                <w:sz w:val="18"/>
              </w:rPr>
              <w:t>03</w:t>
            </w:r>
            <w:r w:rsidR="009413B2" w:rsidRPr="00AB71D7">
              <w:rPr>
                <w:rFonts w:ascii="Arial" w:eastAsia="Arial" w:hAnsi="Arial" w:cs="Arial"/>
                <w:color w:val="000000"/>
                <w:sz w:val="18"/>
              </w:rPr>
              <w:t xml:space="preserve"> </w:t>
            </w:r>
            <w:r w:rsidRPr="00AB71D7">
              <w:rPr>
                <w:rFonts w:ascii="Arial" w:eastAsia="Arial" w:hAnsi="Arial" w:cs="Arial"/>
                <w:color w:val="000000"/>
                <w:sz w:val="18"/>
              </w:rPr>
              <w:t>May</w:t>
            </w:r>
            <w:r w:rsidR="009413B2" w:rsidRPr="00AB71D7">
              <w:rPr>
                <w:rFonts w:ascii="Arial" w:eastAsia="Arial" w:hAnsi="Arial" w:cs="Arial"/>
                <w:color w:val="000000"/>
                <w:sz w:val="18"/>
              </w:rPr>
              <w:t xml:space="preserve"> 2025</w:t>
            </w:r>
          </w:p>
        </w:tc>
      </w:tr>
    </w:tbl>
    <w:p w14:paraId="18EC4B4D" w14:textId="2772D7C2" w:rsidR="00BA459D" w:rsidRPr="00AB71D7" w:rsidRDefault="00BA459D" w:rsidP="00AB71D7">
      <w:pPr>
        <w:suppressLineNumbers/>
        <w:spacing w:line="240" w:lineRule="auto"/>
        <w:rPr>
          <w:rFonts w:ascii="Arial" w:hAnsi="Arial" w:cs="Arial"/>
        </w:rPr>
      </w:pPr>
      <w:r w:rsidRPr="00AB71D7">
        <w:rPr>
          <w:rFonts w:ascii="Arial" w:hAnsi="Arial" w:cs="Arial"/>
        </w:rPr>
        <w:t>VEBIS: Vaccine Effectiveness, Burden and Impact Studies</w:t>
      </w:r>
      <w:r w:rsidR="00F07E14" w:rsidRPr="00AB71D7">
        <w:rPr>
          <w:rFonts w:ascii="Arial" w:hAnsi="Arial" w:cs="Arial"/>
        </w:rPr>
        <w:t>.</w:t>
      </w:r>
    </w:p>
    <w:p w14:paraId="51828E0A" w14:textId="3CB01617" w:rsidR="007742A9" w:rsidRPr="00AB71D7" w:rsidRDefault="00544F9F" w:rsidP="00AB71D7">
      <w:pPr>
        <w:suppressLineNumbers/>
        <w:spacing w:line="240" w:lineRule="auto"/>
        <w:rPr>
          <w:rFonts w:ascii="Arial" w:hAnsi="Arial" w:cs="Arial"/>
        </w:rPr>
      </w:pPr>
      <w:r w:rsidRPr="00AB71D7">
        <w:rPr>
          <w:rFonts w:ascii="Arial" w:hAnsi="Arial" w:cs="Arial"/>
          <w:vertAlign w:val="superscript"/>
        </w:rPr>
        <w:t>a</w:t>
      </w:r>
      <w:r w:rsidRPr="00AB71D7">
        <w:rPr>
          <w:rFonts w:ascii="Arial" w:hAnsi="Arial" w:cs="Arial"/>
        </w:rPr>
        <w:t xml:space="preserve"> Recommended vaccination age regardless of chronic disease in autumn vaccination campaigns in each country. </w:t>
      </w:r>
      <w:r w:rsidR="007742A9" w:rsidRPr="00AB71D7">
        <w:rPr>
          <w:rFonts w:ascii="Arial" w:hAnsi="Arial" w:cs="Arial"/>
        </w:rPr>
        <w:t>Other chronic conditions might have been included in the vaccination target group, but information on these was not collected in the study.</w:t>
      </w:r>
    </w:p>
    <w:p w14:paraId="7FF4ACC5" w14:textId="057EE62B" w:rsidR="00DF3BE0" w:rsidRPr="00AB71D7" w:rsidRDefault="007742A9" w:rsidP="00AB71D7">
      <w:pPr>
        <w:suppressLineNumbers/>
        <w:spacing w:line="240" w:lineRule="auto"/>
        <w:rPr>
          <w:rFonts w:ascii="Arial" w:hAnsi="Arial" w:cs="Arial"/>
        </w:rPr>
      </w:pPr>
      <w:r w:rsidRPr="00AB71D7">
        <w:rPr>
          <w:rFonts w:ascii="Arial" w:hAnsi="Arial" w:cs="Arial"/>
          <w:vertAlign w:val="superscript"/>
        </w:rPr>
        <w:t>b</w:t>
      </w:r>
      <w:r w:rsidRPr="00AB71D7">
        <w:rPr>
          <w:rFonts w:ascii="Arial" w:hAnsi="Arial" w:cs="Arial"/>
        </w:rPr>
        <w:t xml:space="preserve"> </w:t>
      </w:r>
      <w:r w:rsidR="00F2001A" w:rsidRPr="00AB71D7">
        <w:rPr>
          <w:rFonts w:ascii="Arial" w:hAnsi="Arial" w:cs="Arial"/>
        </w:rPr>
        <w:t>In Belgium, due to age-specific recommendations, all those ≥65 years were included and only those with chronic conditions aged 60–64 years</w:t>
      </w:r>
      <w:r w:rsidR="00C93A8D" w:rsidRPr="00AB71D7">
        <w:rPr>
          <w:rFonts w:ascii="Arial" w:hAnsi="Arial" w:cs="Arial"/>
        </w:rPr>
        <w:t xml:space="preserve"> </w:t>
      </w:r>
      <w:r w:rsidR="00544F9F" w:rsidRPr="00AB71D7">
        <w:rPr>
          <w:rFonts w:ascii="Arial" w:hAnsi="Arial" w:cs="Arial"/>
        </w:rPr>
        <w:t>(</w:t>
      </w:r>
      <w:r w:rsidR="00BE5994" w:rsidRPr="00AB71D7">
        <w:rPr>
          <w:rFonts w:ascii="Arial" w:hAnsi="Arial" w:cs="Arial"/>
        </w:rPr>
        <w:t>a</w:t>
      </w:r>
      <w:r w:rsidR="00544F9F" w:rsidRPr="00AB71D7">
        <w:rPr>
          <w:rFonts w:ascii="Arial" w:hAnsi="Arial" w:cs="Arial"/>
        </w:rPr>
        <w:t xml:space="preserve">sthma; </w:t>
      </w:r>
      <w:r w:rsidR="00BE5994" w:rsidRPr="00AB71D7">
        <w:rPr>
          <w:rFonts w:ascii="Arial" w:hAnsi="Arial" w:cs="Arial"/>
        </w:rPr>
        <w:t>c</w:t>
      </w:r>
      <w:r w:rsidR="00544F9F" w:rsidRPr="00AB71D7">
        <w:rPr>
          <w:rFonts w:ascii="Arial" w:hAnsi="Arial" w:cs="Arial"/>
        </w:rPr>
        <w:t xml:space="preserve">ancer; </w:t>
      </w:r>
      <w:r w:rsidR="00BE5994" w:rsidRPr="00AB71D7">
        <w:rPr>
          <w:rFonts w:ascii="Arial" w:hAnsi="Arial" w:cs="Arial"/>
        </w:rPr>
        <w:t>d</w:t>
      </w:r>
      <w:r w:rsidR="00544F9F" w:rsidRPr="00AB71D7">
        <w:rPr>
          <w:rFonts w:ascii="Arial" w:hAnsi="Arial" w:cs="Arial"/>
        </w:rPr>
        <w:t xml:space="preserve">ementia; </w:t>
      </w:r>
      <w:r w:rsidR="00BE5994" w:rsidRPr="00AB71D7">
        <w:rPr>
          <w:rFonts w:ascii="Arial" w:hAnsi="Arial" w:cs="Arial"/>
        </w:rPr>
        <w:t>d</w:t>
      </w:r>
      <w:r w:rsidR="00544F9F" w:rsidRPr="00AB71D7">
        <w:rPr>
          <w:rFonts w:ascii="Arial" w:hAnsi="Arial" w:cs="Arial"/>
        </w:rPr>
        <w:t xml:space="preserve">iabetes; </w:t>
      </w:r>
      <w:r w:rsidR="00BE5994" w:rsidRPr="00AB71D7">
        <w:rPr>
          <w:rFonts w:ascii="Arial" w:hAnsi="Arial" w:cs="Arial"/>
        </w:rPr>
        <w:t>h</w:t>
      </w:r>
      <w:r w:rsidR="00544F9F" w:rsidRPr="00AB71D7">
        <w:rPr>
          <w:rFonts w:ascii="Arial" w:hAnsi="Arial" w:cs="Arial"/>
        </w:rPr>
        <w:t xml:space="preserve">eart disease; </w:t>
      </w:r>
      <w:r w:rsidR="00BE5994" w:rsidRPr="00AB71D7">
        <w:rPr>
          <w:rFonts w:ascii="Arial" w:hAnsi="Arial" w:cs="Arial"/>
        </w:rPr>
        <w:t>i</w:t>
      </w:r>
      <w:r w:rsidR="00544F9F" w:rsidRPr="00AB71D7">
        <w:rPr>
          <w:rFonts w:ascii="Arial" w:hAnsi="Arial" w:cs="Arial"/>
        </w:rPr>
        <w:t xml:space="preserve">mmunodeficiencies; </w:t>
      </w:r>
      <w:r w:rsidR="00BE5994" w:rsidRPr="00AB71D7">
        <w:rPr>
          <w:rFonts w:ascii="Arial" w:hAnsi="Arial" w:cs="Arial"/>
        </w:rPr>
        <w:t>l</w:t>
      </w:r>
      <w:r w:rsidR="00544F9F" w:rsidRPr="00AB71D7">
        <w:rPr>
          <w:rFonts w:ascii="Arial" w:hAnsi="Arial" w:cs="Arial"/>
        </w:rPr>
        <w:t xml:space="preserve">iver disease; </w:t>
      </w:r>
      <w:r w:rsidR="00BE5994" w:rsidRPr="00AB71D7">
        <w:rPr>
          <w:rFonts w:ascii="Arial" w:hAnsi="Arial" w:cs="Arial"/>
        </w:rPr>
        <w:t>l</w:t>
      </w:r>
      <w:r w:rsidR="00544F9F" w:rsidRPr="00AB71D7">
        <w:rPr>
          <w:rFonts w:ascii="Arial" w:hAnsi="Arial" w:cs="Arial"/>
        </w:rPr>
        <w:t xml:space="preserve">ung disease; </w:t>
      </w:r>
      <w:r w:rsidR="00BE5994" w:rsidRPr="00AB71D7">
        <w:rPr>
          <w:rFonts w:ascii="Arial" w:hAnsi="Arial" w:cs="Arial"/>
        </w:rPr>
        <w:t>n</w:t>
      </w:r>
      <w:r w:rsidR="00544F9F" w:rsidRPr="00AB71D7">
        <w:rPr>
          <w:rFonts w:ascii="Arial" w:hAnsi="Arial" w:cs="Arial"/>
        </w:rPr>
        <w:t xml:space="preserve">eurological disease; </w:t>
      </w:r>
      <w:r w:rsidR="00BE5994" w:rsidRPr="00AB71D7">
        <w:rPr>
          <w:rFonts w:ascii="Arial" w:hAnsi="Arial" w:cs="Arial"/>
        </w:rPr>
        <w:t>n</w:t>
      </w:r>
      <w:r w:rsidR="00544F9F" w:rsidRPr="00AB71D7">
        <w:rPr>
          <w:rFonts w:ascii="Arial" w:hAnsi="Arial" w:cs="Arial"/>
        </w:rPr>
        <w:t xml:space="preserve">euromuscular disorder; </w:t>
      </w:r>
      <w:r w:rsidR="00BE5994" w:rsidRPr="00AB71D7">
        <w:rPr>
          <w:rFonts w:ascii="Arial" w:hAnsi="Arial" w:cs="Arial"/>
        </w:rPr>
        <w:t>o</w:t>
      </w:r>
      <w:r w:rsidR="00544F9F" w:rsidRPr="00AB71D7">
        <w:rPr>
          <w:rFonts w:ascii="Arial" w:hAnsi="Arial" w:cs="Arial"/>
        </w:rPr>
        <w:t xml:space="preserve">besity; </w:t>
      </w:r>
      <w:r w:rsidR="00BE5994" w:rsidRPr="00AB71D7">
        <w:rPr>
          <w:rFonts w:ascii="Arial" w:hAnsi="Arial" w:cs="Arial"/>
        </w:rPr>
        <w:t>r</w:t>
      </w:r>
      <w:r w:rsidR="00544F9F" w:rsidRPr="00AB71D7">
        <w:rPr>
          <w:rFonts w:ascii="Arial" w:hAnsi="Arial" w:cs="Arial"/>
        </w:rPr>
        <w:t>enal disease).</w:t>
      </w:r>
    </w:p>
    <w:p w14:paraId="41009BCC" w14:textId="695D51E7" w:rsidR="007742A9" w:rsidRPr="00AB71D7" w:rsidRDefault="007742A9" w:rsidP="00AB71D7">
      <w:pPr>
        <w:suppressLineNumbers/>
        <w:spacing w:line="240" w:lineRule="auto"/>
        <w:rPr>
          <w:rFonts w:ascii="Arial" w:hAnsi="Arial" w:cs="Arial"/>
        </w:rPr>
      </w:pPr>
      <w:r w:rsidRPr="00AB71D7">
        <w:rPr>
          <w:rFonts w:ascii="Arial" w:hAnsi="Arial" w:cs="Arial"/>
          <w:vertAlign w:val="superscript"/>
        </w:rPr>
        <w:t>c</w:t>
      </w:r>
      <w:r w:rsidRPr="00AB71D7">
        <w:rPr>
          <w:rFonts w:ascii="Arial" w:hAnsi="Arial" w:cs="Arial"/>
        </w:rPr>
        <w:t xml:space="preserve"> In Ireland, the </w:t>
      </w:r>
      <w:r w:rsidR="002D7FD8" w:rsidRPr="00AB71D7">
        <w:rPr>
          <w:rFonts w:ascii="Arial" w:hAnsi="Arial" w:cs="Arial"/>
        </w:rPr>
        <w:t>study</w:t>
      </w:r>
      <w:r w:rsidRPr="00AB71D7">
        <w:rPr>
          <w:rFonts w:ascii="Arial" w:hAnsi="Arial" w:cs="Arial"/>
        </w:rPr>
        <w:t xml:space="preserve"> period ended with the onset of their spring 2025 campaign in March.</w:t>
      </w:r>
    </w:p>
    <w:p w14:paraId="4D01294A" w14:textId="7FF9BC6C" w:rsidR="00AB71D7" w:rsidRDefault="007742A9" w:rsidP="00AB71D7">
      <w:pPr>
        <w:suppressLineNumbers/>
        <w:spacing w:line="240" w:lineRule="auto"/>
        <w:rPr>
          <w:rFonts w:ascii="Arial" w:hAnsi="Arial" w:cs="Arial"/>
        </w:rPr>
      </w:pPr>
      <w:r w:rsidRPr="00AB71D7">
        <w:rPr>
          <w:rFonts w:ascii="Arial" w:hAnsi="Arial" w:cs="Arial"/>
          <w:vertAlign w:val="superscript"/>
        </w:rPr>
        <w:lastRenderedPageBreak/>
        <w:t>d</w:t>
      </w:r>
      <w:r w:rsidRPr="00AB71D7">
        <w:rPr>
          <w:rFonts w:ascii="Arial" w:hAnsi="Arial" w:cs="Arial"/>
        </w:rPr>
        <w:t xml:space="preserve"> </w:t>
      </w:r>
      <w:r w:rsidR="008248FD" w:rsidRPr="00AB71D7">
        <w:rPr>
          <w:rFonts w:ascii="Arial" w:hAnsi="Arial" w:cs="Arial"/>
        </w:rPr>
        <w:t>In Spain, we consider different start of vaccination campaign by region</w:t>
      </w:r>
      <w:r w:rsidR="00F85543" w:rsidRPr="00AB71D7">
        <w:rPr>
          <w:rFonts w:ascii="Arial" w:hAnsi="Arial" w:cs="Arial"/>
        </w:rPr>
        <w:t>;</w:t>
      </w:r>
      <w:r w:rsidR="008248FD" w:rsidRPr="00AB71D7">
        <w:rPr>
          <w:rFonts w:ascii="Arial" w:hAnsi="Arial" w:cs="Arial"/>
        </w:rPr>
        <w:t xml:space="preserve"> in</w:t>
      </w:r>
      <w:r w:rsidR="00F85543" w:rsidRPr="00AB71D7">
        <w:rPr>
          <w:rFonts w:ascii="Arial" w:hAnsi="Arial" w:cs="Arial"/>
        </w:rPr>
        <w:t xml:space="preserve"> the</w:t>
      </w:r>
      <w:r w:rsidR="008248FD" w:rsidRPr="00AB71D7">
        <w:rPr>
          <w:rFonts w:ascii="Arial" w:hAnsi="Arial" w:cs="Arial"/>
        </w:rPr>
        <w:t xml:space="preserve"> table</w:t>
      </w:r>
      <w:r w:rsidR="00F85543" w:rsidRPr="00AB71D7">
        <w:rPr>
          <w:rFonts w:ascii="Arial" w:hAnsi="Arial" w:cs="Arial"/>
        </w:rPr>
        <w:t xml:space="preserve"> the</w:t>
      </w:r>
      <w:r w:rsidR="008248FD" w:rsidRPr="00AB71D7">
        <w:rPr>
          <w:rFonts w:ascii="Arial" w:hAnsi="Arial" w:cs="Arial"/>
        </w:rPr>
        <w:t xml:space="preserve"> </w:t>
      </w:r>
      <w:r w:rsidR="00C47865" w:rsidRPr="00AB71D7">
        <w:rPr>
          <w:rFonts w:ascii="Arial" w:hAnsi="Arial" w:cs="Arial"/>
        </w:rPr>
        <w:t xml:space="preserve">earliest and the latest </w:t>
      </w:r>
      <w:r w:rsidR="00F85543" w:rsidRPr="00AB71D7">
        <w:rPr>
          <w:rFonts w:ascii="Arial" w:hAnsi="Arial" w:cs="Arial"/>
        </w:rPr>
        <w:t>date</w:t>
      </w:r>
      <w:r w:rsidR="00C47865" w:rsidRPr="00AB71D7">
        <w:rPr>
          <w:rFonts w:ascii="Arial" w:hAnsi="Arial" w:cs="Arial"/>
        </w:rPr>
        <w:t>s</w:t>
      </w:r>
      <w:r w:rsidR="00F85543" w:rsidRPr="00AB71D7">
        <w:rPr>
          <w:rFonts w:ascii="Arial" w:hAnsi="Arial" w:cs="Arial"/>
        </w:rPr>
        <w:t xml:space="preserve"> of the start of the vaccination campaign</w:t>
      </w:r>
      <w:r w:rsidR="00F2001A" w:rsidRPr="00AB71D7">
        <w:rPr>
          <w:rFonts w:ascii="Arial" w:hAnsi="Arial" w:cs="Arial"/>
        </w:rPr>
        <w:t xml:space="preserve"> by region</w:t>
      </w:r>
      <w:r w:rsidR="00F85543" w:rsidRPr="00AB71D7">
        <w:rPr>
          <w:rFonts w:ascii="Arial" w:hAnsi="Arial" w:cs="Arial"/>
        </w:rPr>
        <w:t xml:space="preserve"> </w:t>
      </w:r>
      <w:r w:rsidR="00090480" w:rsidRPr="00AB71D7">
        <w:rPr>
          <w:rFonts w:ascii="Arial" w:hAnsi="Arial" w:cs="Arial"/>
        </w:rPr>
        <w:t>are shown</w:t>
      </w:r>
      <w:bookmarkStart w:id="4" w:name="X8b49254b5d59c5ff8e3c64d848c3da8a2ffe174"/>
      <w:bookmarkEnd w:id="1"/>
    </w:p>
    <w:p w14:paraId="15ABB060" w14:textId="40ADF549" w:rsidR="00AB71D7" w:rsidRPr="00AB71D7" w:rsidRDefault="00AB71D7" w:rsidP="00AB71D7">
      <w:pPr>
        <w:suppressLineNumbers/>
        <w:spacing w:before="0"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0B00187" w14:textId="4C486FCE" w:rsidR="00F9488B" w:rsidRPr="00AB71D7" w:rsidRDefault="00F9488B" w:rsidP="00AB71D7">
      <w:pPr>
        <w:suppressLineNumbers/>
        <w:spacing w:line="240" w:lineRule="auto"/>
        <w:rPr>
          <w:rFonts w:ascii="Arial" w:hAnsi="Arial" w:cs="Arial"/>
          <w:b/>
          <w:sz w:val="22"/>
          <w:szCs w:val="22"/>
        </w:rPr>
      </w:pPr>
      <w:r w:rsidRPr="00AB71D7">
        <w:rPr>
          <w:rFonts w:ascii="Arial" w:hAnsi="Arial" w:cs="Arial"/>
          <w:b/>
          <w:sz w:val="22"/>
          <w:szCs w:val="22"/>
        </w:rPr>
        <w:lastRenderedPageBreak/>
        <w:t>Table S2. Sensitivity Analys</w:t>
      </w:r>
      <w:r w:rsidR="008D27C1" w:rsidRPr="00AB71D7">
        <w:rPr>
          <w:rFonts w:ascii="Arial" w:hAnsi="Arial" w:cs="Arial"/>
          <w:b/>
          <w:sz w:val="22"/>
          <w:szCs w:val="22"/>
        </w:rPr>
        <w:t>es vaccine effectiveness of COVID-19 vaccines against hospitalisation among SARI patients any time since vaccination), autumn 2024 vaccination campaign, VEBIS hospital study, Europe, 29 September 2024–4 May 2025</w:t>
      </w:r>
    </w:p>
    <w:tbl>
      <w:tblPr>
        <w:tblStyle w:val="TableGrid"/>
        <w:tblW w:w="132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19"/>
        <w:gridCol w:w="1216"/>
        <w:gridCol w:w="1706"/>
        <w:gridCol w:w="1427"/>
        <w:gridCol w:w="1578"/>
        <w:gridCol w:w="1613"/>
        <w:gridCol w:w="1417"/>
      </w:tblGrid>
      <w:tr w:rsidR="006B15FF" w:rsidRPr="00AB71D7" w14:paraId="57CB0E5A" w14:textId="0655B386" w:rsidTr="00F24642">
        <w:trPr>
          <w:trHeight w:val="567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0D60A1A9" w14:textId="2D770779" w:rsidR="00F3497C" w:rsidRPr="00AB71D7" w:rsidRDefault="00F3497C" w:rsidP="00AB71D7">
            <w:pPr>
              <w:suppressLineNumbers/>
              <w:spacing w:before="100" w:after="100" w:line="240" w:lineRule="auto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Sensitivity Analysis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01A66690" w14:textId="40ABC0CE" w:rsidR="00F24642" w:rsidRPr="00AB71D7" w:rsidRDefault="00F24642" w:rsidP="00AB71D7">
            <w:pPr>
              <w:suppressLineNumbers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Seasonal COVID-19 vaccination </w:t>
            </w:r>
          </w:p>
        </w:tc>
        <w:tc>
          <w:tcPr>
            <w:tcW w:w="2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5B8B27" w14:textId="57520C15" w:rsidR="00F3497C" w:rsidRPr="00AB71D7" w:rsidRDefault="00F3497C" w:rsidP="00AB71D7">
            <w:pPr>
              <w:suppressLineNumbers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SARS-CoV-2 cases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6DB456" w14:textId="46562233" w:rsidR="00F3497C" w:rsidRPr="00AB71D7" w:rsidRDefault="00F3497C" w:rsidP="00AB71D7">
            <w:pPr>
              <w:suppressLineNumbers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Controls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46AC371C" w14:textId="23C15E72" w:rsidR="00F3497C" w:rsidRPr="00AB71D7" w:rsidRDefault="00F3497C" w:rsidP="00AB71D7">
            <w:pPr>
              <w:suppressLineNumbers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VE (95% CI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6C83C8" w14:textId="77777777" w:rsidR="00F3497C" w:rsidRPr="00AB71D7" w:rsidRDefault="00F3497C" w:rsidP="00AB71D7">
            <w:pPr>
              <w:suppressLineNumbers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Absolute</w:t>
            </w:r>
          </w:p>
          <w:p w14:paraId="20D4DB99" w14:textId="593DB862" w:rsidR="00F3497C" w:rsidRPr="00AB71D7" w:rsidRDefault="00F3497C" w:rsidP="00AB71D7">
            <w:pPr>
              <w:suppressLineNumbers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Difference (%)</w:t>
            </w:r>
          </w:p>
        </w:tc>
      </w:tr>
      <w:tr w:rsidR="006B15FF" w:rsidRPr="00AB71D7" w14:paraId="7AA98AD6" w14:textId="20F92DBD" w:rsidTr="00F24642">
        <w:trPr>
          <w:trHeight w:val="567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35366A48" w14:textId="6A933C23" w:rsidR="00F3497C" w:rsidRPr="00AB71D7" w:rsidRDefault="00F3497C" w:rsidP="00AB71D7">
            <w:pPr>
              <w:suppressLineNumbers/>
              <w:spacing w:before="100" w:after="100" w:line="240" w:lineRule="auto"/>
              <w:rPr>
                <w:rFonts w:ascii="Arial" w:eastAsia="Arial" w:hAnsi="Arial" w:cs="Arial"/>
                <w:b/>
                <w:color w:val="000000"/>
                <w:sz w:val="18"/>
              </w:rPr>
            </w:pP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4A372DE9" w14:textId="77777777" w:rsidR="00F3497C" w:rsidRPr="00AB71D7" w:rsidRDefault="00F3497C" w:rsidP="00AB71D7">
            <w:pPr>
              <w:suppressLineNumbers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398094D" w14:textId="67B94920" w:rsidR="00F3497C" w:rsidRPr="00AB71D7" w:rsidRDefault="00F3497C" w:rsidP="00AB71D7">
            <w:pPr>
              <w:suppressLineNumbers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N case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A3E2788" w14:textId="287ED955" w:rsidR="00F3497C" w:rsidRPr="00AB71D7" w:rsidRDefault="00F3497C" w:rsidP="00AB71D7">
            <w:pPr>
              <w:suppressLineNumbers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Median TSV (IQR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1A10E670" w14:textId="1B47168C" w:rsidR="00F3497C" w:rsidRPr="00AB71D7" w:rsidRDefault="00F3497C" w:rsidP="00AB71D7">
            <w:pPr>
              <w:suppressLineNumbers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N controls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390FFEC8" w14:textId="29D92A31" w:rsidR="00F3497C" w:rsidRPr="00AB71D7" w:rsidRDefault="00F3497C" w:rsidP="00AB71D7">
            <w:pPr>
              <w:suppressLineNumbers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color w:val="000000"/>
                <w:sz w:val="18"/>
              </w:rPr>
              <w:t>Median TSV (IQR)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5A261BF9" w14:textId="406CA9F8" w:rsidR="00F3497C" w:rsidRPr="00AB71D7" w:rsidRDefault="00F3497C" w:rsidP="00AB71D7">
            <w:pPr>
              <w:suppressLineNumbers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5C6522" w14:textId="77777777" w:rsidR="00F3497C" w:rsidRPr="00AB71D7" w:rsidRDefault="00F3497C" w:rsidP="00AB71D7">
            <w:pPr>
              <w:suppressLineNumbers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</w:p>
        </w:tc>
      </w:tr>
      <w:tr w:rsidR="006B15FF" w:rsidRPr="00AB71D7" w14:paraId="1D985AB8" w14:textId="7DA0890A" w:rsidTr="00F24642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7A4EDA69" w14:textId="32F13162" w:rsidR="006B15FF" w:rsidRPr="00AB71D7" w:rsidRDefault="006B15FF" w:rsidP="00AB71D7">
            <w:pPr>
              <w:suppressLineNumbers/>
              <w:spacing w:before="0" w:after="0" w:line="240" w:lineRule="auto"/>
              <w:rPr>
                <w:rFonts w:ascii="Arial" w:hAnsi="Arial" w:cs="Arial"/>
                <w:b/>
                <w:sz w:val="18"/>
              </w:rPr>
            </w:pPr>
            <w:r w:rsidRPr="00AB71D7">
              <w:rPr>
                <w:rFonts w:ascii="Arial" w:hAnsi="Arial" w:cs="Arial"/>
                <w:b/>
                <w:bCs/>
                <w:sz w:val="18"/>
              </w:rPr>
              <w:t>1)</w:t>
            </w:r>
            <w:r w:rsidRPr="00AB71D7">
              <w:rPr>
                <w:rFonts w:ascii="Arial" w:hAnsi="Arial" w:cs="Arial"/>
                <w:sz w:val="18"/>
              </w:rPr>
              <w:t xml:space="preserve"> </w:t>
            </w:r>
            <w:r w:rsidR="00BF31ED">
              <w:rPr>
                <w:rFonts w:ascii="Arial" w:hAnsi="Arial" w:cs="Arial"/>
                <w:b/>
                <w:bCs/>
                <w:sz w:val="18"/>
              </w:rPr>
              <w:t>Days since vaccination</w:t>
            </w:r>
            <w:r w:rsidRPr="00AB71D7">
              <w:rPr>
                <w:rFonts w:ascii="Arial" w:hAnsi="Arial" w:cs="Arial"/>
                <w:b/>
                <w:bCs/>
                <w:sz w:val="18"/>
              </w:rPr>
              <w:t>:</w:t>
            </w:r>
            <w:r w:rsidRPr="00AB71D7">
              <w:rPr>
                <w:rFonts w:ascii="Arial" w:hAnsi="Arial" w:cs="Arial"/>
                <w:sz w:val="18"/>
              </w:rPr>
              <w:t xml:space="preserve"> use 7 instead of 14 days for defining vaccinated patients and study start dat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29A6927E" w14:textId="121B15ED" w:rsidR="006B15FF" w:rsidRPr="00AB71D7" w:rsidRDefault="006B15FF" w:rsidP="00AB71D7">
            <w:pPr>
              <w:suppressLineNumbers/>
              <w:spacing w:before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>Unvaccinated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E1DF04C" w14:textId="0F139B2B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274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B8AF02C" w14:textId="28AEA93D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5F7A87FB" w14:textId="4C50045B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5 114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71E33DD5" w14:textId="6EBE4128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07E26B9" w14:textId="12AE0AAA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B62D9C" w14:textId="5CF8A3C4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</w:tr>
      <w:tr w:rsidR="006B15FF" w:rsidRPr="00AB71D7" w14:paraId="58EEB7B4" w14:textId="77777777" w:rsidTr="00F24642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219B1370" w14:textId="77777777" w:rsidR="006B15FF" w:rsidRPr="00AB71D7" w:rsidRDefault="006B15FF" w:rsidP="00AB71D7">
            <w:pPr>
              <w:suppressLineNumbers/>
              <w:spacing w:before="0" w:after="0" w:line="240" w:lineRule="auto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45567CD9" w14:textId="541687CC" w:rsidR="006B15FF" w:rsidRPr="00AB71D7" w:rsidRDefault="006B15FF" w:rsidP="00AB71D7">
            <w:pPr>
              <w:suppressLineNumbers/>
              <w:spacing w:before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 xml:space="preserve">Vaccinated 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54572D3" w14:textId="50EF31BC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12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6452D8E6" w14:textId="6B863AF2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90 (57</w:t>
            </w:r>
            <w:r w:rsidRPr="00AB71D7">
              <w:rPr>
                <w:rFonts w:ascii="Arial" w:eastAsia="Arial" w:hAnsi="Arial" w:cs="Arial"/>
                <w:bCs/>
                <w:color w:val="000000"/>
                <w:sz w:val="18"/>
              </w:rPr>
              <w:t>–</w:t>
            </w:r>
            <w:r w:rsidRPr="00AB71D7">
              <w:rPr>
                <w:rFonts w:ascii="Arial" w:hAnsi="Arial" w:cs="Arial"/>
                <w:bCs/>
                <w:sz w:val="18"/>
              </w:rPr>
              <w:t>131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5957DDFF" w14:textId="29FE7421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5 163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AEC75CD" w14:textId="301E02CB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91 (47</w:t>
            </w:r>
            <w:r w:rsidRPr="00AB71D7">
              <w:rPr>
                <w:rFonts w:ascii="Arial" w:eastAsia="Arial" w:hAnsi="Arial" w:cs="Arial"/>
                <w:bCs/>
                <w:color w:val="000000"/>
                <w:sz w:val="18"/>
              </w:rPr>
              <w:t>–</w:t>
            </w:r>
            <w:r w:rsidRPr="00AB71D7">
              <w:rPr>
                <w:rFonts w:ascii="Arial" w:hAnsi="Arial" w:cs="Arial"/>
                <w:bCs/>
                <w:sz w:val="18"/>
              </w:rPr>
              <w:t>141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7C6FFE1B" w14:textId="4C753D5F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33 (15;4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743A55" w14:textId="6DBFE141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1%</w:t>
            </w:r>
          </w:p>
        </w:tc>
      </w:tr>
      <w:tr w:rsidR="006B15FF" w:rsidRPr="00AB71D7" w14:paraId="60EBE43A" w14:textId="72007F94" w:rsidTr="00F24642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78DD06C7" w14:textId="48CB6A03" w:rsidR="006B15FF" w:rsidRPr="00AB71D7" w:rsidRDefault="006B15FF" w:rsidP="00AB71D7">
            <w:pPr>
              <w:suppressLineNumbers/>
              <w:spacing w:before="0" w:after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b/>
                <w:bCs/>
                <w:sz w:val="18"/>
              </w:rPr>
              <w:t>2.1) Recent vaccination:</w:t>
            </w:r>
            <w:r w:rsidRPr="00AB71D7">
              <w:rPr>
                <w:rFonts w:ascii="Arial" w:hAnsi="Arial" w:cs="Arial"/>
                <w:sz w:val="18"/>
              </w:rPr>
              <w:t xml:space="preserve"> Retain patients vaccinated ≤180 days before the start of the vaccination campaig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4682167" w14:textId="45E0B362" w:rsidR="006B15FF" w:rsidRPr="00AB71D7" w:rsidRDefault="006B15FF" w:rsidP="00AB71D7">
            <w:pPr>
              <w:suppressLineNumbers/>
              <w:spacing w:before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>Unvaccinated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259FA80" w14:textId="5E724E87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24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55D6371" w14:textId="508B01C5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22D7503B" w14:textId="7AB2A7AB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5 008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57AACB39" w14:textId="6AEF8F62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54CAB8D7" w14:textId="12F4D73D" w:rsidR="006B15FF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2B3CAA" w14:textId="3E0E2C03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</w:tr>
      <w:tr w:rsidR="006B15FF" w:rsidRPr="00AB71D7" w14:paraId="11F33C10" w14:textId="77777777" w:rsidTr="00F24642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233E2D29" w14:textId="77777777" w:rsidR="006B15FF" w:rsidRPr="00AB71D7" w:rsidRDefault="006B15FF" w:rsidP="00AB71D7">
            <w:pPr>
              <w:suppressLineNumbers/>
              <w:spacing w:before="0" w:after="0" w:line="240" w:lineRule="auto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235746E0" w14:textId="0925AC85" w:rsidR="006B15FF" w:rsidRPr="00AB71D7" w:rsidRDefault="006B15FF" w:rsidP="00AB71D7">
            <w:pPr>
              <w:suppressLineNumbers/>
              <w:spacing w:before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>Vaccinated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646D611" w14:textId="4BD3E06E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115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68F2A15" w14:textId="61BA9996" w:rsidR="006B15FF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98 (53</w:t>
            </w:r>
            <w:r w:rsidRPr="00AB71D7">
              <w:rPr>
                <w:rFonts w:ascii="Arial" w:eastAsia="Arial" w:hAnsi="Arial" w:cs="Arial"/>
                <w:bCs/>
                <w:color w:val="000000"/>
                <w:sz w:val="18"/>
              </w:rPr>
              <w:t>–142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7D4E54A5" w14:textId="02978458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5 033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41124929" w14:textId="03C57148" w:rsidR="006B15FF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92</w:t>
            </w:r>
            <w:r w:rsidR="006B15FF" w:rsidRPr="00AB71D7">
              <w:rPr>
                <w:rFonts w:ascii="Arial" w:hAnsi="Arial" w:cs="Arial"/>
                <w:bCs/>
                <w:sz w:val="18"/>
              </w:rPr>
              <w:t xml:space="preserve"> (</w:t>
            </w:r>
            <w:r w:rsidRPr="00AB71D7">
              <w:rPr>
                <w:rFonts w:ascii="Arial" w:hAnsi="Arial" w:cs="Arial"/>
                <w:bCs/>
                <w:sz w:val="18"/>
              </w:rPr>
              <w:t>61</w:t>
            </w:r>
            <w:r w:rsidR="006B15FF" w:rsidRPr="00AB71D7">
              <w:rPr>
                <w:rFonts w:ascii="Arial" w:eastAsia="Arial" w:hAnsi="Arial" w:cs="Arial"/>
                <w:bCs/>
                <w:color w:val="000000"/>
                <w:sz w:val="18"/>
              </w:rPr>
              <w:t>–</w:t>
            </w:r>
            <w:r w:rsidRPr="00AB71D7">
              <w:rPr>
                <w:rFonts w:ascii="Arial" w:hAnsi="Arial" w:cs="Arial"/>
                <w:bCs/>
                <w:sz w:val="18"/>
              </w:rPr>
              <w:t>132</w:t>
            </w:r>
            <w:r w:rsidR="006B15FF" w:rsidRPr="00AB71D7">
              <w:rPr>
                <w:rFonts w:ascii="Arial" w:hAnsi="Arial" w:cs="Arial"/>
                <w:bCs/>
                <w:sz w:val="18"/>
              </w:rPr>
              <w:t>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758D7040" w14:textId="1467C0AC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32 (14;4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183698" w14:textId="470D5A90" w:rsidR="006B15FF" w:rsidRPr="00AB71D7" w:rsidRDefault="006B15FF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&lt;1%</w:t>
            </w:r>
          </w:p>
        </w:tc>
      </w:tr>
      <w:tr w:rsidR="00F24642" w:rsidRPr="00AB71D7" w14:paraId="3A6AD211" w14:textId="4DC30ED0" w:rsidTr="00F24642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0BE1616C" w14:textId="77777777" w:rsidR="00F24642" w:rsidRPr="00AB71D7" w:rsidRDefault="00F24642" w:rsidP="00AB71D7">
            <w:pPr>
              <w:suppressLineNumbers/>
              <w:spacing w:before="0"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AB71D7">
              <w:rPr>
                <w:rFonts w:ascii="Arial" w:hAnsi="Arial" w:cs="Arial"/>
                <w:b/>
                <w:bCs/>
                <w:sz w:val="18"/>
              </w:rPr>
              <w:t>2.2) Recent vaccination:</w:t>
            </w:r>
          </w:p>
          <w:p w14:paraId="549F7C35" w14:textId="13807366" w:rsidR="00F24642" w:rsidRPr="00AB71D7" w:rsidRDefault="00F24642" w:rsidP="00AB71D7">
            <w:pPr>
              <w:suppressLineNumbers/>
              <w:spacing w:before="0" w:after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>Exclude patients with the last dose at 90 instead of 180 days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1698259C" w14:textId="120981DA" w:rsidR="00F24642" w:rsidRPr="00AB71D7" w:rsidRDefault="00F24642" w:rsidP="00AB71D7">
            <w:pPr>
              <w:suppressLineNumbers/>
              <w:spacing w:before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>Unvaccinated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56CCFC1" w14:textId="41C4E260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240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0268AA0D" w14:textId="5E156965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25F8AA2E" w14:textId="6B966EFB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4 983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01B19849" w14:textId="69C99114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33DB0E51" w14:textId="55F2054B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1C1F39" w14:textId="3B803EF1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</w:tr>
      <w:tr w:rsidR="00F24642" w:rsidRPr="00AB71D7" w14:paraId="514342DB" w14:textId="77777777" w:rsidTr="00F24642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76DFFDDB" w14:textId="77777777" w:rsidR="00F24642" w:rsidRPr="00AB71D7" w:rsidRDefault="00F24642" w:rsidP="00AB71D7">
            <w:pPr>
              <w:suppressLineNumbers/>
              <w:spacing w:before="0" w:after="0" w:line="240" w:lineRule="auto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A1AB0E0" w14:textId="05582969" w:rsidR="00F24642" w:rsidRPr="00AB71D7" w:rsidRDefault="00F24642" w:rsidP="00AB71D7">
            <w:pPr>
              <w:suppressLineNumbers/>
              <w:spacing w:before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 xml:space="preserve">Vaccinated 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D002DA8" w14:textId="2B3BA600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115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AE46D48" w14:textId="5B9571E9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98 (53</w:t>
            </w:r>
            <w:r w:rsidRPr="00AB71D7">
              <w:rPr>
                <w:rFonts w:ascii="Arial" w:eastAsia="Arial" w:hAnsi="Arial" w:cs="Arial"/>
                <w:bCs/>
                <w:color w:val="000000"/>
                <w:sz w:val="18"/>
              </w:rPr>
              <w:t>–</w:t>
            </w:r>
            <w:r w:rsidRPr="00AB71D7">
              <w:rPr>
                <w:rFonts w:ascii="Arial" w:hAnsi="Arial" w:cs="Arial"/>
                <w:bCs/>
                <w:sz w:val="18"/>
              </w:rPr>
              <w:t>142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38414889" w14:textId="34390BF2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5 033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3B888065" w14:textId="37433413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92 (61</w:t>
            </w:r>
            <w:r w:rsidRPr="00AB71D7">
              <w:rPr>
                <w:rFonts w:ascii="Arial" w:eastAsia="Arial" w:hAnsi="Arial" w:cs="Arial"/>
                <w:bCs/>
                <w:color w:val="000000"/>
                <w:sz w:val="18"/>
              </w:rPr>
              <w:t>–</w:t>
            </w:r>
            <w:r w:rsidRPr="00AB71D7">
              <w:rPr>
                <w:rFonts w:ascii="Arial" w:hAnsi="Arial" w:cs="Arial"/>
                <w:bCs/>
                <w:sz w:val="18"/>
              </w:rPr>
              <w:t>132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7EB2673F" w14:textId="0CA6C364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32 (13;4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2FE3CF" w14:textId="4CA634C6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&lt;1%</w:t>
            </w:r>
          </w:p>
        </w:tc>
      </w:tr>
      <w:tr w:rsidR="00F24642" w:rsidRPr="00AB71D7" w14:paraId="558591B1" w14:textId="693B36F3" w:rsidTr="00F24642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1151CEB4" w14:textId="7D8893D8" w:rsidR="00F24642" w:rsidRPr="00AB71D7" w:rsidRDefault="00F24642" w:rsidP="00AB71D7">
            <w:pPr>
              <w:suppressLineNumbers/>
              <w:spacing w:before="0"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AB71D7">
              <w:rPr>
                <w:rFonts w:ascii="Arial" w:hAnsi="Arial" w:cs="Arial"/>
                <w:b/>
                <w:bCs/>
                <w:sz w:val="18"/>
              </w:rPr>
              <w:t>2.</w:t>
            </w:r>
            <w:r w:rsidR="0038169C" w:rsidRPr="00AB71D7">
              <w:rPr>
                <w:rFonts w:ascii="Arial" w:hAnsi="Arial" w:cs="Arial"/>
                <w:b/>
                <w:bCs/>
                <w:sz w:val="18"/>
              </w:rPr>
              <w:t>3</w:t>
            </w:r>
            <w:r w:rsidRPr="00AB71D7">
              <w:rPr>
                <w:rFonts w:ascii="Arial" w:hAnsi="Arial" w:cs="Arial"/>
                <w:b/>
                <w:bCs/>
                <w:sz w:val="18"/>
              </w:rPr>
              <w:t>) Recent vaccination:</w:t>
            </w:r>
          </w:p>
          <w:p w14:paraId="28F98096" w14:textId="394CBA4B" w:rsidR="00F24642" w:rsidRPr="00AB71D7" w:rsidRDefault="00F24642" w:rsidP="00AB71D7">
            <w:pPr>
              <w:suppressLineNumbers/>
              <w:spacing w:before="0"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>Exclude patients with the last dose at 270 days instead of 180 days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3B762DE6" w14:textId="0EA81933" w:rsidR="00F24642" w:rsidRPr="00AB71D7" w:rsidRDefault="00F24642" w:rsidP="00AB71D7">
            <w:pPr>
              <w:suppressLineNumbers/>
              <w:spacing w:before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>Unvaccinated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6C6BAB6" w14:textId="0BD6F55D" w:rsidR="00F24642" w:rsidRPr="00AB71D7" w:rsidRDefault="0038169C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236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0F57EC9" w14:textId="5A48EFE6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350D8E02" w14:textId="587D54D8" w:rsidR="00F24642" w:rsidRPr="00AB71D7" w:rsidRDefault="0038169C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4 876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640DA3EA" w14:textId="27F5731C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7A5622E5" w14:textId="5F095345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8069C" w14:textId="63B91A2A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</w:tr>
      <w:tr w:rsidR="00F24642" w:rsidRPr="00AB71D7" w14:paraId="72053D5A" w14:textId="77777777" w:rsidTr="00F24642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0D9E7BE3" w14:textId="77777777" w:rsidR="00F24642" w:rsidRPr="00AB71D7" w:rsidRDefault="00F24642" w:rsidP="00AB71D7">
            <w:pPr>
              <w:suppressLineNumbers/>
              <w:spacing w:before="0" w:after="0" w:line="240" w:lineRule="auto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140371E2" w14:textId="6C58E3D0" w:rsidR="00F24642" w:rsidRPr="00AB71D7" w:rsidRDefault="00F24642" w:rsidP="00AB71D7">
            <w:pPr>
              <w:suppressLineNumbers/>
              <w:spacing w:before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 xml:space="preserve">Vaccinated 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334AA57" w14:textId="2BF24D55" w:rsidR="00F24642" w:rsidRPr="00AB71D7" w:rsidRDefault="0038169C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114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677B121" w14:textId="07F1622C" w:rsidR="00F24642" w:rsidRPr="00AB71D7" w:rsidRDefault="0038169C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96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 xml:space="preserve"> (</w:t>
            </w:r>
            <w:r w:rsidRPr="00AB71D7">
              <w:rPr>
                <w:rFonts w:ascii="Arial" w:hAnsi="Arial" w:cs="Arial"/>
                <w:bCs/>
                <w:sz w:val="18"/>
              </w:rPr>
              <w:t>53</w:t>
            </w:r>
            <w:r w:rsidR="00F24642" w:rsidRPr="00AB71D7">
              <w:rPr>
                <w:rFonts w:ascii="Arial" w:eastAsia="Arial" w:hAnsi="Arial" w:cs="Arial"/>
                <w:bCs/>
                <w:color w:val="000000"/>
                <w:sz w:val="18"/>
              </w:rPr>
              <w:t>–</w:t>
            </w:r>
            <w:r w:rsidRPr="00AB71D7">
              <w:rPr>
                <w:rFonts w:ascii="Arial" w:hAnsi="Arial" w:cs="Arial"/>
                <w:bCs/>
                <w:sz w:val="18"/>
              </w:rPr>
              <w:t>143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>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68D343E9" w14:textId="7B917B52" w:rsidR="00F24642" w:rsidRPr="00AB71D7" w:rsidRDefault="0038169C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4 904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0BE1247A" w14:textId="616B580E" w:rsidR="00F24642" w:rsidRPr="00AB71D7" w:rsidRDefault="0038169C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93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 xml:space="preserve"> (</w:t>
            </w:r>
            <w:r w:rsidRPr="00AB71D7">
              <w:rPr>
                <w:rFonts w:ascii="Arial" w:hAnsi="Arial" w:cs="Arial"/>
                <w:bCs/>
                <w:sz w:val="18"/>
              </w:rPr>
              <w:t>61</w:t>
            </w:r>
            <w:r w:rsidR="00F24642" w:rsidRPr="00AB71D7">
              <w:rPr>
                <w:rFonts w:ascii="Arial" w:eastAsia="Arial" w:hAnsi="Arial" w:cs="Arial"/>
                <w:bCs/>
                <w:color w:val="000000"/>
                <w:sz w:val="18"/>
              </w:rPr>
              <w:t>–</w:t>
            </w:r>
            <w:r w:rsidRPr="00AB71D7">
              <w:rPr>
                <w:rFonts w:ascii="Arial" w:hAnsi="Arial" w:cs="Arial"/>
                <w:bCs/>
                <w:sz w:val="18"/>
              </w:rPr>
              <w:t>1</w:t>
            </w:r>
            <w:r w:rsidR="00CC2883" w:rsidRPr="00AB71D7">
              <w:rPr>
                <w:rFonts w:ascii="Arial" w:hAnsi="Arial" w:cs="Arial"/>
                <w:bCs/>
                <w:sz w:val="18"/>
              </w:rPr>
              <w:t>3</w:t>
            </w:r>
            <w:r w:rsidRPr="00AB71D7">
              <w:rPr>
                <w:rFonts w:ascii="Arial" w:hAnsi="Arial" w:cs="Arial"/>
                <w:bCs/>
                <w:sz w:val="18"/>
              </w:rPr>
              <w:t>2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>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57412633" w14:textId="7283849D" w:rsidR="00F24642" w:rsidRPr="00AB71D7" w:rsidRDefault="0038169C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32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 xml:space="preserve"> (</w:t>
            </w:r>
            <w:r w:rsidRPr="00AB71D7">
              <w:rPr>
                <w:rFonts w:ascii="Arial" w:hAnsi="Arial" w:cs="Arial"/>
                <w:bCs/>
                <w:sz w:val="18"/>
              </w:rPr>
              <w:t>13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>;</w:t>
            </w:r>
            <w:r w:rsidRPr="00AB71D7">
              <w:rPr>
                <w:rFonts w:ascii="Arial" w:hAnsi="Arial" w:cs="Arial"/>
                <w:bCs/>
                <w:sz w:val="18"/>
              </w:rPr>
              <w:t>47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63501C" w14:textId="0E1740C6" w:rsidR="00F24642" w:rsidRPr="00AB71D7" w:rsidRDefault="0038169C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&lt;1%</w:t>
            </w:r>
          </w:p>
        </w:tc>
      </w:tr>
      <w:tr w:rsidR="00CC2883" w:rsidRPr="00AB71D7" w14:paraId="7E281F20" w14:textId="71E24B96" w:rsidTr="00F24642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2F099D6F" w14:textId="01F727F5" w:rsidR="00CC2883" w:rsidRPr="00AB71D7" w:rsidRDefault="00CC2883" w:rsidP="00AB71D7">
            <w:pPr>
              <w:suppressLineNumbers/>
              <w:spacing w:before="0" w:after="0" w:line="240" w:lineRule="auto"/>
              <w:rPr>
                <w:rFonts w:ascii="Arial" w:hAnsi="Arial" w:cs="Arial"/>
                <w:b/>
                <w:sz w:val="18"/>
              </w:rPr>
            </w:pPr>
            <w:r w:rsidRPr="00AB71D7">
              <w:rPr>
                <w:rFonts w:ascii="Arial" w:hAnsi="Arial" w:cs="Arial"/>
                <w:b/>
                <w:bCs/>
                <w:sz w:val="18"/>
              </w:rPr>
              <w:t>3) Influenza positive</w:t>
            </w:r>
            <w:r w:rsidR="00BF31ED">
              <w:rPr>
                <w:rFonts w:ascii="Arial" w:hAnsi="Arial" w:cs="Arial"/>
                <w:b/>
                <w:bCs/>
                <w:sz w:val="18"/>
              </w:rPr>
              <w:t xml:space="preserve"> controls</w:t>
            </w:r>
            <w:r w:rsidRPr="00AB71D7">
              <w:rPr>
                <w:rFonts w:ascii="Arial" w:hAnsi="Arial" w:cs="Arial"/>
                <w:b/>
                <w:bCs/>
                <w:sz w:val="18"/>
              </w:rPr>
              <w:t>:</w:t>
            </w:r>
            <w:r w:rsidRPr="00AB71D7">
              <w:rPr>
                <w:rFonts w:ascii="Arial" w:hAnsi="Arial" w:cs="Arial"/>
                <w:sz w:val="18"/>
              </w:rPr>
              <w:t xml:space="preserve"> Exclude influenza-positive controls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03E39EF" w14:textId="541F483E" w:rsidR="00CC2883" w:rsidRPr="00AB71D7" w:rsidRDefault="00CC2883" w:rsidP="00AB71D7">
            <w:pPr>
              <w:suppressLineNumbers/>
              <w:spacing w:before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>Unvaccinated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EE97B33" w14:textId="1ADC980E" w:rsidR="00CC2883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  <w:highlight w:val="yellow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237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DA00859" w14:textId="03BFD746" w:rsidR="00CC2883" w:rsidRPr="00AB71D7" w:rsidRDefault="00CC2883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  <w:highlight w:val="yellow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18AC50A4" w14:textId="3A22C7B0" w:rsidR="00CC2883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4 004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4C958EFA" w14:textId="591B595E" w:rsidR="00CC2883" w:rsidRPr="00AB71D7" w:rsidRDefault="00CC2883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A1E6280" w14:textId="7B6FE260" w:rsidR="00CC2883" w:rsidRPr="00AB71D7" w:rsidRDefault="00CC2883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  <w:highlight w:val="yellow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7AAD2F" w14:textId="352958F9" w:rsidR="00CC2883" w:rsidRPr="00AB71D7" w:rsidRDefault="00CC2883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  <w:highlight w:val="yellow"/>
              </w:rPr>
            </w:pPr>
          </w:p>
        </w:tc>
      </w:tr>
      <w:tr w:rsidR="00CC2883" w:rsidRPr="00AB71D7" w14:paraId="354FC8C0" w14:textId="77777777" w:rsidTr="00F24642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369A938F" w14:textId="77777777" w:rsidR="00CC2883" w:rsidRPr="00AB71D7" w:rsidRDefault="00CC2883" w:rsidP="00AB71D7">
            <w:pPr>
              <w:suppressLineNumbers/>
              <w:spacing w:before="0" w:after="0" w:line="240" w:lineRule="auto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631BB3E2" w14:textId="2807D20E" w:rsidR="00CC2883" w:rsidRPr="00AB71D7" w:rsidRDefault="00CC2883" w:rsidP="00AB71D7">
            <w:pPr>
              <w:suppressLineNumbers/>
              <w:spacing w:before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 xml:space="preserve">Vaccinated 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8D0C443" w14:textId="4D49BCFC" w:rsidR="00CC2883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  <w:highlight w:val="yellow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115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C060C0B" w14:textId="3D9F6223" w:rsidR="00CC2883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  <w:highlight w:val="yellow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98</w:t>
            </w:r>
            <w:r w:rsidR="00CC2883" w:rsidRPr="00AB71D7">
              <w:rPr>
                <w:rFonts w:ascii="Arial" w:hAnsi="Arial" w:cs="Arial"/>
                <w:bCs/>
                <w:sz w:val="18"/>
              </w:rPr>
              <w:t xml:space="preserve"> (</w:t>
            </w:r>
            <w:r w:rsidRPr="00AB71D7">
              <w:rPr>
                <w:rFonts w:ascii="Arial" w:hAnsi="Arial" w:cs="Arial"/>
                <w:bCs/>
                <w:sz w:val="18"/>
              </w:rPr>
              <w:t>53</w:t>
            </w:r>
            <w:r w:rsidR="00CC2883" w:rsidRPr="00AB71D7">
              <w:rPr>
                <w:rFonts w:ascii="Arial" w:eastAsia="Arial" w:hAnsi="Arial" w:cs="Arial"/>
                <w:bCs/>
                <w:color w:val="000000"/>
                <w:sz w:val="18"/>
              </w:rPr>
              <w:t>–</w:t>
            </w:r>
            <w:r w:rsidRPr="00AB71D7">
              <w:rPr>
                <w:rFonts w:ascii="Arial" w:hAnsi="Arial" w:cs="Arial"/>
                <w:bCs/>
                <w:sz w:val="18"/>
              </w:rPr>
              <w:t>142</w:t>
            </w:r>
            <w:r w:rsidR="00CC2883" w:rsidRPr="00AB71D7">
              <w:rPr>
                <w:rFonts w:ascii="Arial" w:hAnsi="Arial" w:cs="Arial"/>
                <w:bCs/>
                <w:sz w:val="18"/>
              </w:rPr>
              <w:t>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4F08C355" w14:textId="1D7790FB" w:rsidR="00CC2883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  <w:highlight w:val="yellow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4 158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E3A7CB5" w14:textId="16AE78BC" w:rsidR="00CC2883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  <w:highlight w:val="yellow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94</w:t>
            </w:r>
            <w:r w:rsidR="00CC2883" w:rsidRPr="00AB71D7">
              <w:rPr>
                <w:rFonts w:ascii="Arial" w:hAnsi="Arial" w:cs="Arial"/>
                <w:bCs/>
                <w:sz w:val="18"/>
              </w:rPr>
              <w:t xml:space="preserve"> (</w:t>
            </w:r>
            <w:r w:rsidRPr="00AB71D7">
              <w:rPr>
                <w:rFonts w:ascii="Arial" w:hAnsi="Arial" w:cs="Arial"/>
                <w:bCs/>
                <w:sz w:val="18"/>
              </w:rPr>
              <w:t>58</w:t>
            </w:r>
            <w:r w:rsidR="00CC2883" w:rsidRPr="00AB71D7">
              <w:rPr>
                <w:rFonts w:ascii="Arial" w:eastAsia="Arial" w:hAnsi="Arial" w:cs="Arial"/>
                <w:bCs/>
                <w:color w:val="000000"/>
                <w:sz w:val="18"/>
              </w:rPr>
              <w:t>–</w:t>
            </w:r>
            <w:r w:rsidRPr="00AB71D7">
              <w:rPr>
                <w:rFonts w:ascii="Arial" w:hAnsi="Arial" w:cs="Arial"/>
                <w:bCs/>
                <w:sz w:val="18"/>
              </w:rPr>
              <w:t>137</w:t>
            </w:r>
            <w:r w:rsidR="00CC2883" w:rsidRPr="00AB71D7">
              <w:rPr>
                <w:rFonts w:ascii="Arial" w:hAnsi="Arial" w:cs="Arial"/>
                <w:bCs/>
                <w:sz w:val="18"/>
              </w:rPr>
              <w:t>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44CEE3A7" w14:textId="2E4E86B1" w:rsidR="00CC2883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  <w:highlight w:val="yellow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34</w:t>
            </w:r>
            <w:r w:rsidR="00CC2883" w:rsidRPr="00AB71D7">
              <w:rPr>
                <w:rFonts w:ascii="Arial" w:hAnsi="Arial" w:cs="Arial"/>
                <w:bCs/>
                <w:sz w:val="18"/>
              </w:rPr>
              <w:t xml:space="preserve"> (</w:t>
            </w:r>
            <w:r w:rsidRPr="00AB71D7">
              <w:rPr>
                <w:rFonts w:ascii="Arial" w:hAnsi="Arial" w:cs="Arial"/>
                <w:bCs/>
                <w:sz w:val="18"/>
              </w:rPr>
              <w:t>15</w:t>
            </w:r>
            <w:r w:rsidR="00CC2883" w:rsidRPr="00AB71D7">
              <w:rPr>
                <w:rFonts w:ascii="Arial" w:hAnsi="Arial" w:cs="Arial"/>
                <w:bCs/>
                <w:sz w:val="18"/>
              </w:rPr>
              <w:t>;</w:t>
            </w:r>
            <w:r w:rsidRPr="00AB71D7">
              <w:rPr>
                <w:rFonts w:ascii="Arial" w:hAnsi="Arial" w:cs="Arial"/>
                <w:bCs/>
                <w:sz w:val="18"/>
              </w:rPr>
              <w:t>49</w:t>
            </w:r>
            <w:r w:rsidR="00CC2883" w:rsidRPr="00AB71D7">
              <w:rPr>
                <w:rFonts w:ascii="Arial" w:hAnsi="Arial" w:cs="Arial"/>
                <w:bCs/>
                <w:sz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004479" w14:textId="04AB2079" w:rsidR="00CC2883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  <w:highlight w:val="yellow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2%</w:t>
            </w:r>
          </w:p>
        </w:tc>
      </w:tr>
      <w:tr w:rsidR="00F24642" w:rsidRPr="00AB71D7" w14:paraId="0A3E07EA" w14:textId="2A52A8EF" w:rsidTr="00F24642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643F1964" w14:textId="394E6B00" w:rsidR="00F24642" w:rsidRPr="00AB71D7" w:rsidRDefault="00F24642" w:rsidP="00AB71D7">
            <w:pPr>
              <w:suppressLineNumbers/>
              <w:spacing w:before="0" w:after="0" w:line="240" w:lineRule="auto"/>
              <w:rPr>
                <w:rFonts w:ascii="Arial" w:hAnsi="Arial" w:cs="Arial"/>
                <w:b/>
                <w:sz w:val="18"/>
              </w:rPr>
            </w:pPr>
            <w:r w:rsidRPr="00AB71D7">
              <w:rPr>
                <w:rFonts w:ascii="Arial" w:hAnsi="Arial" w:cs="Arial"/>
                <w:b/>
                <w:bCs/>
                <w:sz w:val="18"/>
              </w:rPr>
              <w:t>4) Co-infections:</w:t>
            </w:r>
            <w:r w:rsidRPr="00AB71D7">
              <w:rPr>
                <w:rFonts w:ascii="Arial" w:hAnsi="Arial" w:cs="Arial"/>
                <w:sz w:val="18"/>
              </w:rPr>
              <w:t xml:space="preserve"> Exclude cases with known influenza or RSV co-infectio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548B4FD0" w14:textId="68F91360" w:rsidR="00F24642" w:rsidRPr="00AB71D7" w:rsidRDefault="00F24642" w:rsidP="00AB71D7">
            <w:pPr>
              <w:suppressLineNumbers/>
              <w:spacing w:before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>Unvaccinated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3BDFA73" w14:textId="2855F208" w:rsidR="00F24642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227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4032B30" w14:textId="1482E6C8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4A7DD7B8" w14:textId="5C67BCCB" w:rsidR="00F24642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4 956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72F9E2C5" w14:textId="6C94C1A3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2E2005FA" w14:textId="7F6893A0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27AFE4" w14:textId="5EE622A9" w:rsidR="00F24642" w:rsidRPr="00AB71D7" w:rsidRDefault="00F2464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</w:p>
        </w:tc>
      </w:tr>
      <w:tr w:rsidR="00F24642" w:rsidRPr="00AB71D7" w14:paraId="7B0B933C" w14:textId="77777777" w:rsidTr="00F24642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62EE315C" w14:textId="77777777" w:rsidR="00F24642" w:rsidRPr="00AB71D7" w:rsidRDefault="00F24642" w:rsidP="00AB71D7">
            <w:pPr>
              <w:suppressLineNumbers/>
              <w:spacing w:before="0" w:after="0" w:line="240" w:lineRule="auto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66E88085" w14:textId="2E95C810" w:rsidR="00F24642" w:rsidRPr="00AB71D7" w:rsidRDefault="00F24642" w:rsidP="00AB71D7">
            <w:pPr>
              <w:suppressLineNumbers/>
              <w:spacing w:before="0" w:line="240" w:lineRule="auto"/>
              <w:rPr>
                <w:rFonts w:ascii="Arial" w:hAnsi="Arial" w:cs="Arial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 xml:space="preserve">Vaccinated 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0974FF4" w14:textId="343635F9" w:rsidR="00F24642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106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7E2EAC1" w14:textId="71C0CF5B" w:rsidR="00F24642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102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 xml:space="preserve"> (</w:t>
            </w:r>
            <w:r w:rsidRPr="00AB71D7">
              <w:rPr>
                <w:rFonts w:ascii="Arial" w:hAnsi="Arial" w:cs="Arial"/>
                <w:bCs/>
                <w:sz w:val="18"/>
              </w:rPr>
              <w:t>54</w:t>
            </w:r>
            <w:r w:rsidR="00F24642" w:rsidRPr="00AB71D7">
              <w:rPr>
                <w:rFonts w:ascii="Arial" w:eastAsia="Arial" w:hAnsi="Arial" w:cs="Arial"/>
                <w:bCs/>
                <w:color w:val="000000"/>
                <w:sz w:val="18"/>
              </w:rPr>
              <w:t>–</w:t>
            </w:r>
            <w:r w:rsidRPr="00AB71D7">
              <w:rPr>
                <w:rFonts w:ascii="Arial" w:hAnsi="Arial" w:cs="Arial"/>
                <w:bCs/>
                <w:sz w:val="18"/>
              </w:rPr>
              <w:t>144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>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6754C0E8" w14:textId="60D8CF28" w:rsidR="00F24642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5 024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397984EF" w14:textId="0CF72781" w:rsidR="00F24642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93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 xml:space="preserve"> (</w:t>
            </w:r>
            <w:r w:rsidRPr="00AB71D7">
              <w:rPr>
                <w:rFonts w:ascii="Arial" w:hAnsi="Arial" w:cs="Arial"/>
                <w:bCs/>
                <w:sz w:val="18"/>
              </w:rPr>
              <w:t>61</w:t>
            </w:r>
            <w:r w:rsidR="00F24642" w:rsidRPr="00AB71D7">
              <w:rPr>
                <w:rFonts w:ascii="Arial" w:eastAsia="Arial" w:hAnsi="Arial" w:cs="Arial"/>
                <w:bCs/>
                <w:color w:val="000000"/>
                <w:sz w:val="18"/>
              </w:rPr>
              <w:t>–</w:t>
            </w:r>
            <w:r w:rsidRPr="00AB71D7">
              <w:rPr>
                <w:rFonts w:ascii="Arial" w:hAnsi="Arial" w:cs="Arial"/>
                <w:bCs/>
                <w:sz w:val="18"/>
              </w:rPr>
              <w:t>132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>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5ED99F2" w14:textId="219B5CBA" w:rsidR="00F24642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32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 xml:space="preserve"> (</w:t>
            </w:r>
            <w:r w:rsidRPr="00AB71D7">
              <w:rPr>
                <w:rFonts w:ascii="Arial" w:hAnsi="Arial" w:cs="Arial"/>
                <w:bCs/>
                <w:sz w:val="18"/>
              </w:rPr>
              <w:t>12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>;</w:t>
            </w:r>
            <w:r w:rsidRPr="00AB71D7">
              <w:rPr>
                <w:rFonts w:ascii="Arial" w:hAnsi="Arial" w:cs="Arial"/>
                <w:bCs/>
                <w:sz w:val="18"/>
              </w:rPr>
              <w:t>48</w:t>
            </w:r>
            <w:r w:rsidR="00F24642" w:rsidRPr="00AB71D7">
              <w:rPr>
                <w:rFonts w:ascii="Arial" w:hAnsi="Arial" w:cs="Arial"/>
                <w:bCs/>
                <w:sz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379995" w14:textId="4C85593B" w:rsidR="00F24642" w:rsidRPr="00AB71D7" w:rsidRDefault="00D611C2" w:rsidP="00AB71D7">
            <w:pPr>
              <w:suppressLineNumbers/>
              <w:spacing w:before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AB71D7">
              <w:rPr>
                <w:rFonts w:ascii="Arial" w:hAnsi="Arial" w:cs="Arial"/>
                <w:bCs/>
                <w:sz w:val="18"/>
              </w:rPr>
              <w:t>&lt;1%</w:t>
            </w:r>
          </w:p>
        </w:tc>
      </w:tr>
    </w:tbl>
    <w:p w14:paraId="511E7C54" w14:textId="19F50340" w:rsidR="00AB71D7" w:rsidRDefault="006B15FF" w:rsidP="00AB71D7">
      <w:pPr>
        <w:pStyle w:val="Heading4"/>
        <w:suppressLineNumbers/>
        <w:spacing w:line="240" w:lineRule="auto"/>
        <w:rPr>
          <w:rFonts w:ascii="Arial" w:eastAsiaTheme="minorEastAsia" w:hAnsi="Arial" w:cs="Arial"/>
          <w:b w:val="0"/>
          <w:bCs/>
          <w:sz w:val="20"/>
          <w:szCs w:val="20"/>
        </w:rPr>
      </w:pPr>
      <w:r w:rsidRPr="00AB71D7">
        <w:rPr>
          <w:rFonts w:ascii="Arial" w:eastAsiaTheme="minorEastAsia" w:hAnsi="Arial" w:cs="Arial"/>
          <w:b w:val="0"/>
          <w:bCs/>
          <w:sz w:val="20"/>
          <w:szCs w:val="20"/>
        </w:rPr>
        <w:t>CI: confidence interval, IQR: interquartile range, TSV: time since vaccination (days from the last COVID-19 vaccination dose to symptom onset), VE: vaccine effectiveness</w:t>
      </w:r>
    </w:p>
    <w:p w14:paraId="7A419236" w14:textId="40931AB4" w:rsidR="00AB71D7" w:rsidRPr="00AB71D7" w:rsidRDefault="00AB71D7" w:rsidP="00AB71D7">
      <w:pPr>
        <w:suppressLineNumbers/>
        <w:spacing w:before="0" w:after="0" w:line="240" w:lineRule="auto"/>
      </w:pPr>
      <w:r>
        <w:br w:type="page"/>
      </w:r>
    </w:p>
    <w:p w14:paraId="0DA93053" w14:textId="0E8850FB" w:rsidR="00733916" w:rsidRPr="00AB71D7" w:rsidRDefault="00733916" w:rsidP="00AB71D7">
      <w:pPr>
        <w:pStyle w:val="Heading4"/>
        <w:suppressLineNumbers/>
        <w:spacing w:line="240" w:lineRule="auto"/>
        <w:rPr>
          <w:rFonts w:ascii="Arial" w:hAnsi="Arial" w:cs="Arial"/>
        </w:rPr>
      </w:pPr>
      <w:r w:rsidRPr="00AB71D7">
        <w:rPr>
          <w:rFonts w:ascii="Arial" w:hAnsi="Arial" w:cs="Arial"/>
        </w:rPr>
        <w:lastRenderedPageBreak/>
        <w:t xml:space="preserve">Table </w:t>
      </w:r>
      <w:r w:rsidR="00F9488B" w:rsidRPr="00AB71D7">
        <w:rPr>
          <w:rFonts w:ascii="Arial" w:hAnsi="Arial" w:cs="Arial"/>
        </w:rPr>
        <w:t>S3</w:t>
      </w:r>
      <w:r w:rsidRPr="00AB71D7">
        <w:rPr>
          <w:rFonts w:ascii="Arial" w:hAnsi="Arial" w:cs="Arial"/>
        </w:rPr>
        <w:t>. Comparison o</w:t>
      </w:r>
      <w:r w:rsidR="002D7FD8" w:rsidRPr="00AB71D7">
        <w:rPr>
          <w:rFonts w:ascii="Arial" w:hAnsi="Arial" w:cs="Arial"/>
        </w:rPr>
        <w:t>f</w:t>
      </w:r>
      <w:r w:rsidRPr="00AB71D7">
        <w:rPr>
          <w:rFonts w:ascii="Arial" w:hAnsi="Arial" w:cs="Arial"/>
        </w:rPr>
        <w:t xml:space="preserve"> the </w:t>
      </w:r>
      <w:r w:rsidR="002D7FD8" w:rsidRPr="00AB71D7">
        <w:rPr>
          <w:rFonts w:ascii="Arial" w:hAnsi="Arial" w:cs="Arial"/>
        </w:rPr>
        <w:t>proportion</w:t>
      </w:r>
      <w:r w:rsidRPr="00AB71D7">
        <w:rPr>
          <w:rFonts w:ascii="Arial" w:hAnsi="Arial" w:cs="Arial"/>
        </w:rPr>
        <w:t xml:space="preserve"> of vaccinated controls by analysis site vs </w:t>
      </w:r>
      <w:r w:rsidR="00783E06" w:rsidRPr="00AB71D7">
        <w:rPr>
          <w:rFonts w:ascii="Arial" w:hAnsi="Arial" w:cs="Arial"/>
        </w:rPr>
        <w:t>national COVID</w:t>
      </w:r>
      <w:r w:rsidR="002D7FD8" w:rsidRPr="00AB71D7">
        <w:rPr>
          <w:rFonts w:ascii="Arial" w:hAnsi="Arial" w:cs="Arial"/>
        </w:rPr>
        <w:t>-19</w:t>
      </w:r>
      <w:r w:rsidR="00783E06" w:rsidRPr="00AB71D7">
        <w:rPr>
          <w:rFonts w:ascii="Arial" w:hAnsi="Arial" w:cs="Arial"/>
        </w:rPr>
        <w:t xml:space="preserve"> vaccine coverage</w:t>
      </w:r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781"/>
        <w:gridCol w:w="1095"/>
        <w:gridCol w:w="958"/>
        <w:gridCol w:w="61"/>
        <w:gridCol w:w="898"/>
        <w:gridCol w:w="955"/>
        <w:gridCol w:w="955"/>
        <w:gridCol w:w="156"/>
        <w:gridCol w:w="1228"/>
      </w:tblGrid>
      <w:tr w:rsidR="00BD235E" w:rsidRPr="00AB71D7" w14:paraId="447C357E" w14:textId="77777777" w:rsidTr="007742A9">
        <w:trPr>
          <w:trHeight w:val="888"/>
          <w:jc w:val="center"/>
        </w:trPr>
        <w:tc>
          <w:tcPr>
            <w:tcW w:w="1418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000000" w:fill="FFFFFF"/>
            <w:vAlign w:val="center"/>
            <w:hideMark/>
          </w:tcPr>
          <w:p w14:paraId="4119681D" w14:textId="77777777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>Site</w:t>
            </w:r>
          </w:p>
        </w:tc>
        <w:tc>
          <w:tcPr>
            <w:tcW w:w="3793" w:type="dxa"/>
            <w:gridSpan w:val="5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D9D9D9" w:themeFill="background1" w:themeFillShade="D9"/>
          </w:tcPr>
          <w:p w14:paraId="6AC7A2B9" w14:textId="77777777" w:rsidR="00AB71D7" w:rsidRDefault="00BD235E" w:rsidP="00AB71D7">
            <w:pPr>
              <w:suppressLineNumbers/>
              <w:spacing w:before="0"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 xml:space="preserve">VEBIS-hospital study                              </w:t>
            </w:r>
          </w:p>
          <w:p w14:paraId="700F06FA" w14:textId="29382A9D" w:rsidR="00BD235E" w:rsidRPr="00AB71D7" w:rsidRDefault="00BD235E" w:rsidP="00AB71D7">
            <w:pPr>
              <w:suppressLineNumbers/>
              <w:spacing w:before="0"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>% vaccinated controls</w:t>
            </w:r>
          </w:p>
          <w:p w14:paraId="06BBED31" w14:textId="09903DB6" w:rsidR="00BD235E" w:rsidRPr="00AB71D7" w:rsidRDefault="00BD235E" w:rsidP="00AB71D7">
            <w:pPr>
              <w:suppressLineNumbers/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>(</w:t>
            </w:r>
            <w:r w:rsidRPr="00AB71D7">
              <w:rPr>
                <w:rFonts w:ascii="Arial" w:hAnsi="Arial" w:cs="Arial"/>
                <w:sz w:val="18"/>
              </w:rPr>
              <w:t>September 2024–May 2025)</w:t>
            </w:r>
          </w:p>
        </w:tc>
        <w:tc>
          <w:tcPr>
            <w:tcW w:w="3294" w:type="dxa"/>
            <w:gridSpan w:val="4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000000" w:fill="FFFFFF"/>
            <w:vAlign w:val="center"/>
            <w:hideMark/>
          </w:tcPr>
          <w:p w14:paraId="3CE1EA87" w14:textId="7D9C2AC2" w:rsidR="00BD235E" w:rsidRPr="00AB71D7" w:rsidRDefault="00BD235E" w:rsidP="00AB71D7">
            <w:pPr>
              <w:suppressLineNumbers/>
              <w:spacing w:before="0"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</w:rPr>
            </w:pPr>
            <w:r w:rsidRPr="00AB71D7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>National COVID-19 vaccine coverage (≥60y)</w:t>
            </w:r>
          </w:p>
          <w:p w14:paraId="72871D4E" w14:textId="6C8F7882" w:rsidR="00BD235E" w:rsidRPr="00AB71D7" w:rsidRDefault="00BD235E" w:rsidP="00AB71D7">
            <w:pPr>
              <w:suppressLineNumbers/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AB71D7">
              <w:rPr>
                <w:rFonts w:ascii="Arial" w:hAnsi="Arial" w:cs="Arial"/>
                <w:sz w:val="18"/>
              </w:rPr>
              <w:t>(August 2024 – January 2025 )</w:t>
            </w:r>
            <w:r w:rsidRPr="00AB71D7">
              <w:rPr>
                <w:rFonts w:ascii="Arial" w:hAnsi="Arial" w:cs="Arial"/>
                <w:sz w:val="18"/>
                <w:vertAlign w:val="superscript"/>
              </w:rPr>
              <w:t>a</w:t>
            </w:r>
          </w:p>
        </w:tc>
      </w:tr>
      <w:tr w:rsidR="00BD235E" w:rsidRPr="00AB71D7" w14:paraId="2F289821" w14:textId="77777777" w:rsidTr="00BD235E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1CFBDC" w14:textId="570F051E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2B044A1" w14:textId="19FA78BA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≥60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F72600" w14:textId="41FFF03E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60–69y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79AA3C" w14:textId="76442D55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70–79y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84B0A5" w14:textId="308C0320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≥80y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794C2F" w14:textId="77777777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60–69y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6C8149" w14:textId="0660B62D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70–79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A8C208" w14:textId="47397DC4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≥80y</w:t>
            </w:r>
          </w:p>
        </w:tc>
      </w:tr>
      <w:tr w:rsidR="00BD235E" w:rsidRPr="00AB71D7" w14:paraId="5921FBA9" w14:textId="77777777" w:rsidTr="00BD235E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1010E" w14:textId="77777777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Belgiu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2F95DA" w14:textId="5BA5150D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47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725278" w14:textId="6B2144CB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3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D2C45F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44%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C4573E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55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39A32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12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F649A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43%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34C47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47%</w:t>
            </w:r>
          </w:p>
        </w:tc>
      </w:tr>
      <w:tr w:rsidR="00BD235E" w:rsidRPr="00AB71D7" w14:paraId="14D557F6" w14:textId="77777777" w:rsidTr="00BD235E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06142" w14:textId="77777777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German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69EE49" w14:textId="3A5FC551" w:rsidR="00BD235E" w:rsidRPr="00AB71D7" w:rsidDel="00D3203F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25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5FD2CD" w14:textId="7659045F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3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26FAA8" w14:textId="5009AE9E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35%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6AE65B" w14:textId="1E7CB1DA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1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41D67" w14:textId="039AA27F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ND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8EB6F" w14:textId="5E5890E4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NDR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CD432" w14:textId="06BB61DC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NDR</w:t>
            </w:r>
          </w:p>
        </w:tc>
      </w:tr>
      <w:tr w:rsidR="00BD235E" w:rsidRPr="00AB71D7" w14:paraId="059AFFF9" w14:textId="77777777" w:rsidTr="00BD235E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C2B05" w14:textId="77777777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Hungar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6F08AD" w14:textId="5E12F3EB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3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2B3091" w14:textId="38E7387E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F2E4AC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2%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3B6497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EC0FB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&lt;1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E4C01" w14:textId="5DA5DF08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&lt;1%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68EA4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&lt;1%</w:t>
            </w:r>
          </w:p>
        </w:tc>
      </w:tr>
      <w:tr w:rsidR="00BD235E" w:rsidRPr="00AB71D7" w14:paraId="7C87D709" w14:textId="77777777" w:rsidTr="00BD235E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AB77E" w14:textId="77777777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Irela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80781C" w14:textId="72B7ADFF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46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3E33EB" w14:textId="30BFB27E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2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5A7B5D" w14:textId="452F4B63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52%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3B7316" w14:textId="426BF6F9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49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AB8D4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13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192CE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45%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9B0FD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58%</w:t>
            </w:r>
          </w:p>
        </w:tc>
      </w:tr>
      <w:tr w:rsidR="00BD235E" w:rsidRPr="00AB71D7" w14:paraId="291A0FE1" w14:textId="77777777" w:rsidTr="00BD235E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18183" w14:textId="77777777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Lithuani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4CA900" w14:textId="73F1634A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5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E24134" w14:textId="418C8810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EC2DBB" w14:textId="42EE7869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6%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A30E21" w14:textId="518E38B3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1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1E334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&lt;1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63C53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&lt;1%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50E80" w14:textId="5821FBB9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1%</w:t>
            </w:r>
          </w:p>
        </w:tc>
      </w:tr>
      <w:tr w:rsidR="00BD235E" w:rsidRPr="00AB71D7" w14:paraId="08470229" w14:textId="77777777" w:rsidTr="00BD235E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FFA3C" w14:textId="77777777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Spai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56EC08" w14:textId="259DFDBE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51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8FC54A" w14:textId="2AC2DA1A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3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90542B" w14:textId="1035CE85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47%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F9B682" w14:textId="63639EA0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6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B7E9B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7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4D0EF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27%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02562" w14:textId="7777777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36%</w:t>
            </w:r>
          </w:p>
        </w:tc>
      </w:tr>
      <w:tr w:rsidR="00BD235E" w:rsidRPr="00AB71D7" w14:paraId="653187F6" w14:textId="77777777" w:rsidTr="00BD235E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A551C85" w14:textId="34039F70" w:rsidR="00BD235E" w:rsidRPr="00AB71D7" w:rsidRDefault="00BD235E" w:rsidP="00AB71D7">
            <w:pPr>
              <w:suppressLineNumbers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Navarre</w:t>
            </w:r>
            <w:r w:rsidR="00CC7D4B" w:rsidRPr="00AB71D7">
              <w:rPr>
                <w:rFonts w:ascii="Arial" w:eastAsia="Times New Roman" w:hAnsi="Arial" w:cs="Arial"/>
                <w:color w:val="000000"/>
                <w:sz w:val="18"/>
              </w:rPr>
              <w:t xml:space="preserve"> (Spain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50C83AF" w14:textId="6082DBE2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60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33E279" w14:textId="5BA99D83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39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8412BA" w14:textId="39801117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55%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CF2A15" w14:textId="1124A0EF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67%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68E5088" w14:textId="40FD56D0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7%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CB43046" w14:textId="4C452D15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27%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7ACB01E" w14:textId="1AA3B0B5" w:rsidR="00BD235E" w:rsidRPr="00AB71D7" w:rsidRDefault="00BD235E" w:rsidP="00AB71D7">
            <w:pPr>
              <w:suppressLineNumbers/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71D7">
              <w:rPr>
                <w:rFonts w:ascii="Arial" w:eastAsia="Times New Roman" w:hAnsi="Arial" w:cs="Arial"/>
                <w:color w:val="000000"/>
                <w:sz w:val="18"/>
              </w:rPr>
              <w:t>36%</w:t>
            </w:r>
          </w:p>
        </w:tc>
      </w:tr>
    </w:tbl>
    <w:p w14:paraId="6858CC05" w14:textId="77777777" w:rsidR="00AB71D7" w:rsidRDefault="00AB71D7" w:rsidP="00AB71D7">
      <w:pPr>
        <w:suppressLineNumbers/>
        <w:spacing w:before="0" w:after="0" w:line="240" w:lineRule="auto"/>
        <w:rPr>
          <w:rFonts w:ascii="Arial" w:hAnsi="Arial" w:cs="Arial"/>
          <w:vertAlign w:val="superscript"/>
        </w:rPr>
      </w:pPr>
    </w:p>
    <w:p w14:paraId="0D5A5128" w14:textId="0814AE5C" w:rsidR="00AB71D7" w:rsidRDefault="00783E06" w:rsidP="00AB71D7">
      <w:pPr>
        <w:suppressLineNumbers/>
        <w:spacing w:before="0" w:after="0" w:line="240" w:lineRule="auto"/>
        <w:rPr>
          <w:rFonts w:ascii="Arial" w:hAnsi="Arial" w:cs="Arial"/>
        </w:rPr>
      </w:pPr>
      <w:r w:rsidRPr="00AB71D7">
        <w:rPr>
          <w:rFonts w:ascii="Arial" w:hAnsi="Arial" w:cs="Arial"/>
          <w:vertAlign w:val="superscript"/>
        </w:rPr>
        <w:t>a</w:t>
      </w:r>
      <w:r w:rsidRPr="00AB71D7">
        <w:rPr>
          <w:rFonts w:ascii="Arial" w:hAnsi="Arial" w:cs="Arial"/>
        </w:rPr>
        <w:t xml:space="preserve"> European Centre for Disease Prevention and Control (ECDC). Surveillance report on interim COVID-19 vaccination coverage in the EU/EEA, August 2024 – January 2025 [Internet]. 2024 [cited 2025 Apr 30].</w:t>
      </w:r>
    </w:p>
    <w:p w14:paraId="4D5D8D81" w14:textId="5EE17029" w:rsidR="00AB71D7" w:rsidRDefault="00AB71D7" w:rsidP="00AB71D7">
      <w:pPr>
        <w:suppressLineNumbers/>
        <w:spacing w:before="0"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998B6E8" w14:textId="77777777" w:rsidR="00AB71D7" w:rsidRDefault="00AB71D7" w:rsidP="00AB71D7">
      <w:pPr>
        <w:suppressLineNumbers/>
        <w:spacing w:before="0" w:after="0" w:line="240" w:lineRule="auto"/>
        <w:rPr>
          <w:rFonts w:ascii="Arial" w:hAnsi="Arial" w:cs="Arial"/>
        </w:rPr>
      </w:pPr>
    </w:p>
    <w:p w14:paraId="6369C6B9" w14:textId="77777777" w:rsidR="00AB71D7" w:rsidRDefault="00AB71D7" w:rsidP="00AB71D7">
      <w:pPr>
        <w:suppressLineNumbers/>
        <w:spacing w:before="0" w:after="0" w:line="240" w:lineRule="auto"/>
        <w:rPr>
          <w:rFonts w:ascii="Arial" w:hAnsi="Arial" w:cs="Arial"/>
          <w:b/>
          <w:bCs/>
        </w:rPr>
      </w:pPr>
    </w:p>
    <w:p w14:paraId="23C3019E" w14:textId="09ECFB1A" w:rsidR="002860EA" w:rsidRPr="00AB71D7" w:rsidRDefault="00AB71D7" w:rsidP="00AB71D7">
      <w:pPr>
        <w:suppressLineNumbers/>
        <w:spacing w:before="0" w:after="0" w:line="240" w:lineRule="auto"/>
        <w:rPr>
          <w:rFonts w:ascii="Arial" w:hAnsi="Arial" w:cs="Arial"/>
          <w:b/>
          <w:sz w:val="22"/>
          <w:szCs w:val="28"/>
        </w:rPr>
      </w:pPr>
      <w:r w:rsidRPr="00AB71D7">
        <w:rPr>
          <w:rFonts w:ascii="Arial" w:hAnsi="Arial" w:cs="Arial"/>
          <w:b/>
          <w:bCs/>
        </w:rPr>
        <w:t>Figure S1. Patient exclusion flowchart, VEBIS hospital study, 19 September 2024–4 May 2025</w:t>
      </w:r>
    </w:p>
    <w:p w14:paraId="38B685A0" w14:textId="4A9B9F32" w:rsidR="00DF3BE0" w:rsidRPr="00AB71D7" w:rsidRDefault="00C87BB4" w:rsidP="00AB71D7">
      <w:pPr>
        <w:pStyle w:val="Heading4"/>
        <w:suppressLineNumbers/>
        <w:spacing w:line="240" w:lineRule="auto"/>
        <w:jc w:val="center"/>
        <w:rPr>
          <w:rFonts w:ascii="Arial" w:hAnsi="Arial" w:cs="Arial"/>
        </w:rPr>
      </w:pPr>
      <w:r w:rsidRPr="00C87BB4">
        <w:rPr>
          <w:noProof/>
        </w:rPr>
        <w:t xml:space="preserve"> </w:t>
      </w:r>
      <w:r w:rsidRPr="00C87BB4">
        <w:rPr>
          <w:rFonts w:ascii="Arial" w:hAnsi="Arial" w:cs="Arial"/>
          <w:noProof/>
        </w:rPr>
        <w:drawing>
          <wp:inline distT="0" distB="0" distL="0" distR="0" wp14:anchorId="04343315" wp14:editId="724CA1E8">
            <wp:extent cx="5426614" cy="2504966"/>
            <wp:effectExtent l="0" t="0" r="3175" b="0"/>
            <wp:docPr id="20946367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63678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5196" cy="2532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7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80"/>
      </w:tblGrid>
      <w:tr w:rsidR="002E42E9" w:rsidRPr="00AB71D7" w14:paraId="2BEB5CB1" w14:textId="77777777" w:rsidTr="00AB71D7">
        <w:trPr>
          <w:trHeight w:val="337"/>
          <w:jc w:val="center"/>
        </w:trPr>
        <w:tc>
          <w:tcPr>
            <w:tcW w:w="8780" w:type="dxa"/>
            <w:tcBorders>
              <w:top w:val="single" w:sz="18" w:space="0" w:color="4E687E"/>
              <w:bottom w:val="single" w:sz="18" w:space="0" w:color="4E687E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0AB3B9CB" w14:textId="165FF6B9" w:rsidR="002E42E9" w:rsidRPr="00AB71D7" w:rsidRDefault="00BA08AB" w:rsidP="00AB71D7">
            <w:pPr>
              <w:suppressLineNumbers/>
              <w:spacing w:before="0"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4E687E"/>
              </w:rPr>
              <w:t>6</w:t>
            </w:r>
            <w:r w:rsidRPr="00BA08AB">
              <w:rPr>
                <w:rFonts w:ascii="Arial" w:hAnsi="Arial" w:cs="Arial"/>
                <w:b/>
                <w:bCs/>
                <w:color w:val="4E687E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4E687E"/>
              </w:rPr>
              <w:t>003</w:t>
            </w:r>
            <w:r w:rsidRPr="00BA08AB">
              <w:rPr>
                <w:rFonts w:ascii="Arial" w:hAnsi="Arial" w:cs="Arial"/>
                <w:b/>
                <w:bCs/>
                <w:color w:val="4E687E"/>
              </w:rPr>
              <w:t xml:space="preserve">  </w:t>
            </w:r>
            <w:r>
              <w:rPr>
                <w:rFonts w:ascii="Arial" w:hAnsi="Arial" w:cs="Arial"/>
                <w:b/>
                <w:bCs/>
                <w:color w:val="4E687E"/>
              </w:rPr>
              <w:t xml:space="preserve">SARI </w:t>
            </w:r>
            <w:r w:rsidR="002E42E9" w:rsidRPr="00BA08AB">
              <w:rPr>
                <w:rFonts w:ascii="Arial" w:hAnsi="Arial" w:cs="Arial"/>
                <w:b/>
                <w:bCs/>
                <w:color w:val="4E687E"/>
              </w:rPr>
              <w:t>patients excluded</w:t>
            </w:r>
          </w:p>
        </w:tc>
      </w:tr>
      <w:tr w:rsidR="002E42E9" w:rsidRPr="00AB71D7" w14:paraId="0805816A" w14:textId="77777777" w:rsidTr="00AB71D7">
        <w:trPr>
          <w:trHeight w:val="52"/>
          <w:jc w:val="center"/>
        </w:trPr>
        <w:tc>
          <w:tcPr>
            <w:tcW w:w="8780" w:type="dxa"/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0618FF44" w14:textId="77777777" w:rsidR="002E42E9" w:rsidRPr="00AB71D7" w:rsidRDefault="002E42E9" w:rsidP="00AB71D7">
            <w:pPr>
              <w:suppressLineNumbers/>
              <w:spacing w:before="0" w:after="0" w:line="240" w:lineRule="auto"/>
              <w:contextualSpacing/>
              <w:rPr>
                <w:rFonts w:ascii="Arial" w:hAnsi="Arial" w:cs="Arial"/>
              </w:rPr>
            </w:pPr>
            <w:r w:rsidRPr="00BA08AB">
              <w:rPr>
                <w:rFonts w:ascii="Arial" w:hAnsi="Arial" w:cs="Arial"/>
                <w:b/>
                <w:bCs/>
              </w:rPr>
              <w:t xml:space="preserve">1 793 </w:t>
            </w:r>
            <w:r w:rsidRPr="00AB71D7">
              <w:rPr>
                <w:rFonts w:ascii="Arial" w:hAnsi="Arial" w:cs="Arial"/>
                <w:b/>
                <w:bCs/>
              </w:rPr>
              <w:t>long-term care facility/HCWs/outside target group</w:t>
            </w:r>
          </w:p>
        </w:tc>
      </w:tr>
      <w:tr w:rsidR="002E42E9" w:rsidRPr="00AB71D7" w14:paraId="4D1CCC69" w14:textId="77777777" w:rsidTr="00AB71D7">
        <w:trPr>
          <w:trHeight w:val="30"/>
          <w:jc w:val="center"/>
        </w:trPr>
        <w:tc>
          <w:tcPr>
            <w:tcW w:w="8780" w:type="dxa"/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56426B57" w14:textId="77777777" w:rsidR="002E42E9" w:rsidRPr="00AB71D7" w:rsidRDefault="002E42E9" w:rsidP="00AB71D7">
            <w:pPr>
              <w:suppressLineNumbers/>
              <w:spacing w:before="0" w:after="0" w:line="240" w:lineRule="auto"/>
              <w:contextualSpacing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 165 residents in a long-term care facility, 6 healthcare workers and 622 outside the target group for vaccination</w:t>
            </w:r>
          </w:p>
        </w:tc>
      </w:tr>
      <w:tr w:rsidR="002E42E9" w:rsidRPr="00AB71D7" w14:paraId="349A65D7" w14:textId="77777777" w:rsidTr="00AB71D7">
        <w:trPr>
          <w:trHeight w:val="18"/>
          <w:jc w:val="center"/>
        </w:trPr>
        <w:tc>
          <w:tcPr>
            <w:tcW w:w="8780" w:type="dxa"/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64DAAFE2" w14:textId="77777777" w:rsidR="002E42E9" w:rsidRPr="00AB71D7" w:rsidRDefault="002E42E9" w:rsidP="00AB71D7">
            <w:pPr>
              <w:suppressLineNumbers/>
              <w:spacing w:before="0" w:after="0" w:line="240" w:lineRule="auto"/>
              <w:contextualSpacing/>
              <w:rPr>
                <w:rFonts w:ascii="Arial" w:hAnsi="Arial" w:cs="Arial"/>
              </w:rPr>
            </w:pPr>
            <w:r w:rsidRPr="00BA08AB">
              <w:rPr>
                <w:rFonts w:ascii="Arial" w:hAnsi="Arial" w:cs="Arial"/>
                <w:b/>
                <w:bCs/>
              </w:rPr>
              <w:t>966</w:t>
            </w:r>
            <w:r w:rsidRPr="00AB71D7">
              <w:rPr>
                <w:rFonts w:ascii="Arial" w:hAnsi="Arial" w:cs="Arial"/>
                <w:b/>
                <w:bCs/>
              </w:rPr>
              <w:t xml:space="preserve"> missing key covariates for analysis</w:t>
            </w:r>
          </w:p>
        </w:tc>
      </w:tr>
      <w:tr w:rsidR="002E42E9" w:rsidRPr="00AB71D7" w14:paraId="4FDACFD8" w14:textId="77777777" w:rsidTr="00AB71D7">
        <w:trPr>
          <w:trHeight w:val="436"/>
          <w:jc w:val="center"/>
        </w:trPr>
        <w:tc>
          <w:tcPr>
            <w:tcW w:w="8780" w:type="dxa"/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2241C2CC" w14:textId="77777777" w:rsidR="002E42E9" w:rsidRPr="00AB71D7" w:rsidRDefault="002E42E9" w:rsidP="00AB71D7">
            <w:pPr>
              <w:suppressLineNumbers/>
              <w:spacing w:before="0" w:after="0" w:line="240" w:lineRule="auto"/>
              <w:contextualSpacing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9 patients missing age, 8 missing sex and 949 missing information on common chronic diseases</w:t>
            </w:r>
          </w:p>
        </w:tc>
      </w:tr>
      <w:tr w:rsidR="002E42E9" w:rsidRPr="00AB71D7" w14:paraId="60A079EB" w14:textId="77777777" w:rsidTr="00AB71D7">
        <w:trPr>
          <w:trHeight w:val="18"/>
          <w:jc w:val="center"/>
        </w:trPr>
        <w:tc>
          <w:tcPr>
            <w:tcW w:w="8780" w:type="dxa"/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1864731A" w14:textId="77777777" w:rsidR="002E42E9" w:rsidRPr="00AB71D7" w:rsidRDefault="002E42E9" w:rsidP="00AB71D7">
            <w:pPr>
              <w:suppressLineNumbers/>
              <w:spacing w:before="0" w:after="0" w:line="240" w:lineRule="auto"/>
              <w:contextualSpacing/>
              <w:rPr>
                <w:rFonts w:ascii="Arial" w:hAnsi="Arial" w:cs="Arial"/>
              </w:rPr>
            </w:pPr>
            <w:r w:rsidRPr="00BA08AB">
              <w:rPr>
                <w:rFonts w:ascii="Arial" w:hAnsi="Arial" w:cs="Arial"/>
                <w:b/>
                <w:bCs/>
              </w:rPr>
              <w:t>631</w:t>
            </w:r>
            <w:r w:rsidRPr="00AB71D7">
              <w:rPr>
                <w:rFonts w:ascii="Arial" w:hAnsi="Arial" w:cs="Arial"/>
                <w:b/>
                <w:bCs/>
              </w:rPr>
              <w:t xml:space="preserve"> mistimings of symptom onset, swab and hospitalisation</w:t>
            </w:r>
          </w:p>
        </w:tc>
      </w:tr>
      <w:tr w:rsidR="002E42E9" w:rsidRPr="00AB71D7" w14:paraId="4116A13B" w14:textId="77777777" w:rsidTr="00AB71D7">
        <w:trPr>
          <w:trHeight w:val="888"/>
          <w:jc w:val="center"/>
        </w:trPr>
        <w:tc>
          <w:tcPr>
            <w:tcW w:w="8780" w:type="dxa"/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07722589" w14:textId="77777777" w:rsidR="002E42E9" w:rsidRPr="00AB71D7" w:rsidRDefault="002E42E9" w:rsidP="00AB71D7">
            <w:pPr>
              <w:suppressLineNumbers/>
              <w:spacing w:before="0" w:after="0" w:line="240" w:lineRule="auto"/>
              <w:contextualSpacing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lastRenderedPageBreak/>
              <w:t>427 patients swabbed &gt; 10 days after symptom onset, 41 patients swabbed before symptom onset, 1 patient with symptom onset &gt; 7 days after hospitalisation, 158 patients swabbed &gt; 2 days after hospitalisation, 3 patients swabbed &gt; 14 days before hospitalisation and 1 patient with symptom onset &gt; 14 days before hospitalisation</w:t>
            </w:r>
          </w:p>
        </w:tc>
      </w:tr>
      <w:tr w:rsidR="002E42E9" w:rsidRPr="00AB71D7" w14:paraId="195E7F6A" w14:textId="77777777" w:rsidTr="00AB71D7">
        <w:trPr>
          <w:trHeight w:val="262"/>
          <w:jc w:val="center"/>
        </w:trPr>
        <w:tc>
          <w:tcPr>
            <w:tcW w:w="8780" w:type="dxa"/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1C343192" w14:textId="77777777" w:rsidR="002E42E9" w:rsidRPr="00AB71D7" w:rsidRDefault="002E42E9" w:rsidP="00AB71D7">
            <w:pPr>
              <w:suppressLineNumbers/>
              <w:spacing w:before="0" w:after="0" w:line="240" w:lineRule="auto"/>
              <w:contextualSpacing/>
              <w:rPr>
                <w:rFonts w:ascii="Arial" w:hAnsi="Arial" w:cs="Arial"/>
              </w:rPr>
            </w:pPr>
            <w:r w:rsidRPr="00BA08AB">
              <w:rPr>
                <w:rFonts w:ascii="Arial" w:hAnsi="Arial" w:cs="Arial"/>
                <w:b/>
                <w:bCs/>
              </w:rPr>
              <w:t xml:space="preserve">2 216 </w:t>
            </w:r>
            <w:r w:rsidRPr="00AB71D7">
              <w:rPr>
                <w:rFonts w:ascii="Arial" w:hAnsi="Arial" w:cs="Arial"/>
                <w:b/>
                <w:bCs/>
              </w:rPr>
              <w:t>ineligible vaccination status</w:t>
            </w:r>
          </w:p>
        </w:tc>
      </w:tr>
      <w:tr w:rsidR="002E42E9" w:rsidRPr="00AB71D7" w14:paraId="24289BE4" w14:textId="77777777" w:rsidTr="00AB71D7">
        <w:trPr>
          <w:trHeight w:val="778"/>
          <w:jc w:val="center"/>
        </w:trPr>
        <w:tc>
          <w:tcPr>
            <w:tcW w:w="8780" w:type="dxa"/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594AC306" w14:textId="331FD502" w:rsidR="002E42E9" w:rsidRPr="00AB71D7" w:rsidRDefault="002E42E9" w:rsidP="00AB71D7">
            <w:pPr>
              <w:suppressLineNumbers/>
              <w:spacing w:before="0" w:after="0" w:line="240" w:lineRule="auto"/>
              <w:contextualSpacing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2 115 with last vaccine dose &lt; 14 days before symptom onset, 57 with last vaccine dose received within 180 </w:t>
            </w:r>
            <w:r w:rsidR="00E8533E">
              <w:rPr>
                <w:rFonts w:ascii="Arial" w:hAnsi="Arial" w:cs="Arial"/>
              </w:rPr>
              <w:t xml:space="preserve">days </w:t>
            </w:r>
            <w:r w:rsidRPr="00AB71D7">
              <w:rPr>
                <w:rFonts w:ascii="Arial" w:hAnsi="Arial" w:cs="Arial"/>
              </w:rPr>
              <w:t xml:space="preserve">prior to the campaign (unvaccinated), 9 with last vaccine dose received within 180 </w:t>
            </w:r>
            <w:r w:rsidR="00E8533E">
              <w:rPr>
                <w:rFonts w:ascii="Arial" w:hAnsi="Arial" w:cs="Arial"/>
              </w:rPr>
              <w:t xml:space="preserve">days </w:t>
            </w:r>
            <w:r w:rsidRPr="00AB71D7">
              <w:rPr>
                <w:rFonts w:ascii="Arial" w:hAnsi="Arial" w:cs="Arial"/>
              </w:rPr>
              <w:t>prior to the campaign (vaccinated), 35 vaccinated with vaccine brand other than those approved by EMA</w:t>
            </w:r>
          </w:p>
        </w:tc>
      </w:tr>
      <w:tr w:rsidR="002E42E9" w:rsidRPr="00AB71D7" w14:paraId="76CDB3B1" w14:textId="77777777" w:rsidTr="00AB71D7">
        <w:trPr>
          <w:trHeight w:val="71"/>
          <w:jc w:val="center"/>
        </w:trPr>
        <w:tc>
          <w:tcPr>
            <w:tcW w:w="8780" w:type="dxa"/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44F14415" w14:textId="35E9CB87" w:rsidR="002E42E9" w:rsidRPr="00AB71D7" w:rsidRDefault="002E42E9" w:rsidP="00AB71D7">
            <w:pPr>
              <w:suppressLineNumbers/>
              <w:spacing w:before="0" w:after="0" w:line="240" w:lineRule="auto"/>
              <w:contextualSpacing/>
              <w:rPr>
                <w:rFonts w:ascii="Arial" w:hAnsi="Arial" w:cs="Arial"/>
              </w:rPr>
            </w:pPr>
            <w:r w:rsidRPr="00BA08AB">
              <w:rPr>
                <w:rFonts w:ascii="Arial" w:hAnsi="Arial" w:cs="Arial"/>
                <w:b/>
                <w:bCs/>
              </w:rPr>
              <w:t xml:space="preserve">397 </w:t>
            </w:r>
            <w:r w:rsidRPr="00AB71D7">
              <w:rPr>
                <w:rFonts w:ascii="Arial" w:hAnsi="Arial" w:cs="Arial"/>
                <w:b/>
                <w:bCs/>
              </w:rPr>
              <w:t>patients from sites with small case/control numbers</w:t>
            </w:r>
          </w:p>
        </w:tc>
      </w:tr>
      <w:tr w:rsidR="002E42E9" w:rsidRPr="00AB71D7" w14:paraId="04314BD8" w14:textId="77777777" w:rsidTr="00AB71D7">
        <w:trPr>
          <w:trHeight w:val="436"/>
          <w:jc w:val="center"/>
        </w:trPr>
        <w:tc>
          <w:tcPr>
            <w:tcW w:w="8780" w:type="dxa"/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4C7373E1" w14:textId="3AF5A19A" w:rsidR="002E42E9" w:rsidRPr="00AB71D7" w:rsidRDefault="002E42E9" w:rsidP="00AB71D7">
            <w:pPr>
              <w:suppressLineNumbers/>
              <w:spacing w:before="0" w:after="0" w:line="240" w:lineRule="auto"/>
              <w:contextualSpacing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313  patients </w:t>
            </w:r>
            <w:r w:rsidR="00AB0122">
              <w:rPr>
                <w:rFonts w:ascii="Arial" w:hAnsi="Arial" w:cs="Arial"/>
              </w:rPr>
              <w:t xml:space="preserve">were </w:t>
            </w:r>
            <w:r w:rsidRPr="00AB71D7">
              <w:rPr>
                <w:rFonts w:ascii="Arial" w:hAnsi="Arial" w:cs="Arial"/>
              </w:rPr>
              <w:t xml:space="preserve">excluded because the total number of cases at the site was less than 5, and 84 patients </w:t>
            </w:r>
            <w:r w:rsidR="00AB0122">
              <w:rPr>
                <w:rFonts w:ascii="Arial" w:hAnsi="Arial" w:cs="Arial"/>
              </w:rPr>
              <w:t xml:space="preserve">were </w:t>
            </w:r>
            <w:r w:rsidRPr="00AB71D7">
              <w:rPr>
                <w:rFonts w:ascii="Arial" w:hAnsi="Arial" w:cs="Arial"/>
              </w:rPr>
              <w:t>excluded because there were no vaccinated patients</w:t>
            </w:r>
          </w:p>
        </w:tc>
      </w:tr>
      <w:tr w:rsidR="002E42E9" w:rsidRPr="00AB71D7" w14:paraId="4EA20BAA" w14:textId="77777777" w:rsidTr="00AB71D7">
        <w:trPr>
          <w:trHeight w:val="18"/>
          <w:jc w:val="center"/>
        </w:trPr>
        <w:tc>
          <w:tcPr>
            <w:tcW w:w="8780" w:type="dxa"/>
            <w:tcBorders>
              <w:bottom w:val="single" w:sz="18" w:space="0" w:color="4E687E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72374D6C" w14:textId="77777777" w:rsidR="002E42E9" w:rsidRPr="00AB71D7" w:rsidRDefault="002E42E9" w:rsidP="00AB71D7">
            <w:pPr>
              <w:suppressLineNumbers/>
              <w:spacing w:before="0" w:after="0" w:line="240" w:lineRule="auto"/>
              <w:contextualSpacing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  <w:b/>
                <w:bCs/>
              </w:rPr>
              <w:t>Records included are from 72 hospitals in 7 sites (BE, DE, ES, HU, IE, LT, NA).</w:t>
            </w:r>
          </w:p>
        </w:tc>
      </w:tr>
    </w:tbl>
    <w:p w14:paraId="39F05300" w14:textId="1AEC5D4D" w:rsidR="00F53362" w:rsidRPr="00AB71D7" w:rsidRDefault="00F53362" w:rsidP="00AB71D7">
      <w:pPr>
        <w:suppressLineNumbers/>
        <w:spacing w:line="240" w:lineRule="auto"/>
        <w:jc w:val="center"/>
        <w:rPr>
          <w:rFonts w:ascii="Arial" w:hAnsi="Arial" w:cs="Arial"/>
        </w:rPr>
      </w:pPr>
    </w:p>
    <w:p w14:paraId="6385987D" w14:textId="7AB9A387" w:rsidR="002E2D38" w:rsidRPr="00AB71D7" w:rsidRDefault="002E2D38" w:rsidP="00AB71D7">
      <w:pPr>
        <w:pStyle w:val="Heading4"/>
        <w:suppressLineNumbers/>
        <w:spacing w:line="240" w:lineRule="auto"/>
        <w:rPr>
          <w:rFonts w:ascii="Arial" w:hAnsi="Arial" w:cs="Arial"/>
        </w:rPr>
      </w:pPr>
      <w:bookmarkStart w:id="5" w:name="Xd22b4b038256079414edd3d666dda30691f75b8"/>
      <w:bookmarkEnd w:id="4"/>
      <w:r w:rsidRPr="00AB71D7">
        <w:rPr>
          <w:rFonts w:ascii="Arial" w:hAnsi="Arial" w:cs="Arial"/>
        </w:rPr>
        <w:lastRenderedPageBreak/>
        <w:t>Figure S2: Number of cases and controls by week of symptoms onset, VEBIS hospital study, Europe, 29 September 2024–</w:t>
      </w:r>
      <w:r w:rsidR="00C47D93" w:rsidRPr="00AB71D7">
        <w:rPr>
          <w:rFonts w:ascii="Arial" w:hAnsi="Arial" w:cs="Arial"/>
        </w:rPr>
        <w:t>4</w:t>
      </w:r>
      <w:r w:rsidR="00A67667" w:rsidRPr="00AB71D7">
        <w:rPr>
          <w:rFonts w:ascii="Arial" w:hAnsi="Arial" w:cs="Arial"/>
        </w:rPr>
        <w:t xml:space="preserve"> May </w:t>
      </w:r>
      <w:r w:rsidRPr="00AB71D7">
        <w:rPr>
          <w:rFonts w:ascii="Arial" w:hAnsi="Arial" w:cs="Arial"/>
        </w:rPr>
        <w:t>2025 (n = </w:t>
      </w:r>
      <w:r w:rsidR="00A67667" w:rsidRPr="00AB71D7">
        <w:rPr>
          <w:rFonts w:ascii="Arial" w:hAnsi="Arial" w:cs="Arial"/>
        </w:rPr>
        <w:t>10 332</w:t>
      </w:r>
      <w:r w:rsidRPr="00AB71D7">
        <w:rPr>
          <w:rFonts w:ascii="Arial" w:hAnsi="Arial" w:cs="Arial"/>
        </w:rPr>
        <w:t>)</w:t>
      </w:r>
    </w:p>
    <w:p w14:paraId="2D86803F" w14:textId="77777777" w:rsidR="00AB71D7" w:rsidRDefault="00492FB5" w:rsidP="00AB71D7">
      <w:pPr>
        <w:suppressLineNumbers/>
        <w:spacing w:line="240" w:lineRule="auto"/>
        <w:jc w:val="center"/>
        <w:rPr>
          <w:rFonts w:ascii="Arial" w:hAnsi="Arial" w:cs="Arial"/>
        </w:rPr>
      </w:pPr>
      <w:r w:rsidRPr="00AB71D7">
        <w:rPr>
          <w:rFonts w:ascii="Arial" w:hAnsi="Arial" w:cs="Arial"/>
          <w:noProof/>
        </w:rPr>
        <w:drawing>
          <wp:inline distT="0" distB="0" distL="0" distR="0" wp14:anchorId="18F333BD" wp14:editId="24CE9582">
            <wp:extent cx="5732145" cy="3821430"/>
            <wp:effectExtent l="0" t="0" r="1905" b="7620"/>
            <wp:docPr id="1260252734" name="Picture 1" descr="plots_annual_meeting_files/figure-pptx/case-cov-recruitment-1.pn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plots_annual_meeting_files/figure-pptx/case-cov-recruitment-1.png"/>
                    <pic:cNvPicPr>
                      <a:picLocks noGrp="1"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82143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1230AC2" w14:textId="6F2B7629" w:rsidR="00A67667" w:rsidRPr="00AB71D7" w:rsidRDefault="00C11D76" w:rsidP="00AB71D7">
      <w:pPr>
        <w:suppressLineNumbers/>
        <w:spacing w:line="240" w:lineRule="auto"/>
        <w:rPr>
          <w:rFonts w:ascii="Arial" w:hAnsi="Arial" w:cs="Arial"/>
        </w:rPr>
      </w:pPr>
      <w:r w:rsidRPr="00AB71D7">
        <w:rPr>
          <w:rFonts w:ascii="Arial" w:hAnsi="Arial" w:cs="Arial"/>
        </w:rPr>
        <w:t>VEBIS: Vaccine Effectiveness, Burden and Impact Studies</w:t>
      </w:r>
      <w:r w:rsidR="00AB71D7">
        <w:rPr>
          <w:rFonts w:ascii="Arial" w:hAnsi="Arial" w:cs="Arial"/>
        </w:rPr>
        <w:t xml:space="preserve">, </w:t>
      </w:r>
      <w:r w:rsidRPr="00AB71D7">
        <w:rPr>
          <w:rFonts w:ascii="Arial" w:hAnsi="Arial" w:cs="Arial"/>
        </w:rPr>
        <w:t>SARI: severe acute respiratory infection</w:t>
      </w:r>
      <w:r w:rsidR="00AB71D7">
        <w:rPr>
          <w:rFonts w:ascii="Arial" w:hAnsi="Arial" w:cs="Arial"/>
        </w:rPr>
        <w:t xml:space="preserve">, </w:t>
      </w:r>
      <w:r w:rsidRPr="00AB71D7">
        <w:rPr>
          <w:rFonts w:ascii="Arial" w:hAnsi="Arial" w:cs="Arial"/>
        </w:rPr>
        <w:t>ISO: International Organization for Standardizatio</w:t>
      </w:r>
      <w:bookmarkEnd w:id="0"/>
      <w:bookmarkEnd w:id="5"/>
      <w:r w:rsidR="00AB71D7">
        <w:rPr>
          <w:rFonts w:ascii="Arial" w:hAnsi="Arial" w:cs="Arial"/>
        </w:rPr>
        <w:t>n</w:t>
      </w:r>
    </w:p>
    <w:p w14:paraId="234F2A79" w14:textId="66C2786B" w:rsidR="00A67667" w:rsidRDefault="00A67667" w:rsidP="00AB71D7">
      <w:pPr>
        <w:pStyle w:val="Heading4"/>
        <w:suppressLineNumbers/>
        <w:spacing w:line="240" w:lineRule="auto"/>
        <w:rPr>
          <w:rFonts w:ascii="Arial" w:hAnsi="Arial" w:cs="Arial"/>
        </w:rPr>
      </w:pPr>
      <w:r w:rsidRPr="00AB71D7">
        <w:rPr>
          <w:rFonts w:ascii="Arial" w:hAnsi="Arial" w:cs="Arial"/>
        </w:rPr>
        <w:lastRenderedPageBreak/>
        <w:t xml:space="preserve">Figure S3: </w:t>
      </w:r>
      <w:r w:rsidR="00E32A99">
        <w:rPr>
          <w:rFonts w:ascii="Arial" w:hAnsi="Arial" w:cs="Arial"/>
        </w:rPr>
        <w:t xml:space="preserve">A) </w:t>
      </w:r>
      <w:r w:rsidRPr="00AB71D7">
        <w:rPr>
          <w:rFonts w:ascii="Arial" w:hAnsi="Arial" w:cs="Arial"/>
        </w:rPr>
        <w:t xml:space="preserve">Number of </w:t>
      </w:r>
      <w:r w:rsidR="00F440E1">
        <w:rPr>
          <w:rFonts w:ascii="Arial" w:hAnsi="Arial" w:cs="Arial"/>
        </w:rPr>
        <w:t>COVID-19</w:t>
      </w:r>
      <w:r w:rsidR="00F440E1" w:rsidRPr="00AB71D7">
        <w:rPr>
          <w:rFonts w:ascii="Arial" w:hAnsi="Arial" w:cs="Arial"/>
        </w:rPr>
        <w:t xml:space="preserve"> </w:t>
      </w:r>
      <w:r w:rsidRPr="00AB71D7">
        <w:rPr>
          <w:rFonts w:ascii="Arial" w:hAnsi="Arial" w:cs="Arial"/>
        </w:rPr>
        <w:t>cases by week of symptom onset</w:t>
      </w:r>
      <w:r w:rsidR="00F440E1">
        <w:rPr>
          <w:rFonts w:ascii="Arial" w:hAnsi="Arial" w:cs="Arial"/>
        </w:rPr>
        <w:t xml:space="preserve"> </w:t>
      </w:r>
      <w:r w:rsidR="00E43A90">
        <w:rPr>
          <w:rFonts w:ascii="Arial" w:hAnsi="Arial" w:cs="Arial"/>
        </w:rPr>
        <w:t>by</w:t>
      </w:r>
      <w:r w:rsidR="00F440E1">
        <w:rPr>
          <w:rFonts w:ascii="Arial" w:hAnsi="Arial" w:cs="Arial"/>
        </w:rPr>
        <w:t xml:space="preserve"> sublineage/lineage</w:t>
      </w:r>
      <w:r w:rsidR="00E32A99">
        <w:rPr>
          <w:rFonts w:ascii="Arial" w:hAnsi="Arial" w:cs="Arial"/>
        </w:rPr>
        <w:t>, B) P</w:t>
      </w:r>
      <w:r w:rsidR="00E43A90">
        <w:rPr>
          <w:rFonts w:ascii="Arial" w:hAnsi="Arial" w:cs="Arial"/>
        </w:rPr>
        <w:t xml:space="preserve">roportion </w:t>
      </w:r>
      <w:r w:rsidR="00E32A99">
        <w:rPr>
          <w:rFonts w:ascii="Arial" w:hAnsi="Arial" w:cs="Arial"/>
        </w:rPr>
        <w:t xml:space="preserve">of COVID-19 cases </w:t>
      </w:r>
      <w:r w:rsidR="00E43A90">
        <w:rPr>
          <w:rFonts w:ascii="Arial" w:hAnsi="Arial" w:cs="Arial"/>
        </w:rPr>
        <w:t>sequenced</w:t>
      </w:r>
      <w:r w:rsidR="00E32A99">
        <w:rPr>
          <w:rFonts w:ascii="Arial" w:hAnsi="Arial" w:cs="Arial"/>
        </w:rPr>
        <w:t xml:space="preserve"> by week of symptoms</w:t>
      </w:r>
      <w:r w:rsidRPr="00AB71D7">
        <w:rPr>
          <w:rFonts w:ascii="Arial" w:hAnsi="Arial" w:cs="Arial"/>
        </w:rPr>
        <w:t>, VEBIS hospital study, Europe, 29 September 2024–</w:t>
      </w:r>
      <w:r w:rsidR="00C47D93" w:rsidRPr="00AB71D7">
        <w:rPr>
          <w:rFonts w:ascii="Arial" w:hAnsi="Arial" w:cs="Arial"/>
        </w:rPr>
        <w:t>4</w:t>
      </w:r>
      <w:r w:rsidRPr="00AB71D7">
        <w:rPr>
          <w:rFonts w:ascii="Arial" w:hAnsi="Arial" w:cs="Arial"/>
        </w:rPr>
        <w:t xml:space="preserve"> May 2024</w:t>
      </w:r>
    </w:p>
    <w:p w14:paraId="64306486" w14:textId="675917F9" w:rsidR="000717F1" w:rsidRPr="00AB71D7" w:rsidRDefault="00D12194" w:rsidP="00FD75C9">
      <w:pPr>
        <w:jc w:val="center"/>
        <w:rPr>
          <w:rFonts w:ascii="Arial" w:hAnsi="Arial" w:cs="Arial"/>
        </w:rPr>
      </w:pPr>
      <w:r w:rsidRPr="008F3C42">
        <w:rPr>
          <w:noProof/>
        </w:rPr>
        <w:drawing>
          <wp:inline distT="0" distB="0" distL="0" distR="0" wp14:anchorId="78B2820A" wp14:editId="3CA26C13">
            <wp:extent cx="4755218" cy="4305300"/>
            <wp:effectExtent l="0" t="0" r="7620" b="0"/>
            <wp:docPr id="9370755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07559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73209" cy="4321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D1832" w14:textId="6A3AD3C1" w:rsidR="002D7FD8" w:rsidRPr="00AB71D7" w:rsidRDefault="002D7FD8" w:rsidP="00AB71D7">
      <w:pPr>
        <w:suppressLineNumbers/>
        <w:spacing w:before="0" w:after="0" w:line="240" w:lineRule="auto"/>
        <w:rPr>
          <w:rFonts w:ascii="Arial" w:hAnsi="Arial" w:cs="Arial"/>
        </w:rPr>
      </w:pPr>
      <w:r w:rsidRPr="00AB71D7">
        <w:rPr>
          <w:rFonts w:ascii="Arial" w:hAnsi="Arial" w:cs="Arial"/>
        </w:rPr>
        <w:t>VEBIS: Vaccine Effectiveness, Burden and Impact Studies</w:t>
      </w:r>
    </w:p>
    <w:p w14:paraId="16E878E3" w14:textId="77777777" w:rsidR="002D7FD8" w:rsidRPr="00AB71D7" w:rsidRDefault="002D7FD8" w:rsidP="00AB71D7">
      <w:pPr>
        <w:suppressLineNumbers/>
        <w:spacing w:before="0" w:after="0" w:line="240" w:lineRule="auto"/>
        <w:rPr>
          <w:rFonts w:ascii="Arial" w:hAnsi="Arial" w:cs="Arial"/>
        </w:rPr>
      </w:pPr>
    </w:p>
    <w:p w14:paraId="5A84271E" w14:textId="7A12BF7C" w:rsidR="00255C54" w:rsidRPr="00AB71D7" w:rsidRDefault="00C93A8D" w:rsidP="00AB71D7">
      <w:pPr>
        <w:suppressLineNumbers/>
        <w:spacing w:before="0" w:after="0" w:line="240" w:lineRule="auto"/>
        <w:rPr>
          <w:rFonts w:ascii="Arial" w:hAnsi="Arial" w:cs="Arial"/>
        </w:rPr>
      </w:pPr>
      <w:r w:rsidRPr="00AB71D7">
        <w:rPr>
          <w:rFonts w:ascii="Arial" w:hAnsi="Arial" w:cs="Arial"/>
        </w:rPr>
        <w:t xml:space="preserve">There were </w:t>
      </w:r>
      <w:r w:rsidR="00F9488B" w:rsidRPr="00AB71D7">
        <w:rPr>
          <w:rFonts w:ascii="Arial" w:hAnsi="Arial" w:cs="Arial"/>
        </w:rPr>
        <w:t xml:space="preserve">91 </w:t>
      </w:r>
      <w:r w:rsidR="000717F1" w:rsidRPr="00AB71D7">
        <w:rPr>
          <w:rFonts w:ascii="Arial" w:hAnsi="Arial" w:cs="Arial"/>
        </w:rPr>
        <w:t xml:space="preserve">sequences </w:t>
      </w:r>
      <w:r w:rsidRPr="00AB71D7">
        <w:rPr>
          <w:rFonts w:ascii="Arial" w:hAnsi="Arial" w:cs="Arial"/>
        </w:rPr>
        <w:t xml:space="preserve">included </w:t>
      </w:r>
      <w:r w:rsidR="000717F1" w:rsidRPr="00AB71D7">
        <w:rPr>
          <w:rFonts w:ascii="Arial" w:hAnsi="Arial" w:cs="Arial"/>
        </w:rPr>
        <w:t>in</w:t>
      </w:r>
      <w:r w:rsidR="0069429D">
        <w:rPr>
          <w:rFonts w:ascii="Arial" w:hAnsi="Arial" w:cs="Arial"/>
        </w:rPr>
        <w:t xml:space="preserve"> the</w:t>
      </w:r>
      <w:r w:rsidR="000717F1" w:rsidRPr="00AB71D7">
        <w:rPr>
          <w:rFonts w:ascii="Arial" w:hAnsi="Arial" w:cs="Arial"/>
        </w:rPr>
        <w:t xml:space="preserve"> analysis.</w:t>
      </w:r>
      <w:r w:rsidR="00492FB5" w:rsidRPr="00AB71D7">
        <w:rPr>
          <w:rFonts w:ascii="Arial" w:hAnsi="Arial" w:cs="Arial"/>
        </w:rPr>
        <w:t xml:space="preserve"> Omicron BA.2.86 lineages </w:t>
      </w:r>
      <w:r w:rsidR="002D7FD8" w:rsidRPr="00AB71D7">
        <w:rPr>
          <w:rFonts w:ascii="Arial" w:hAnsi="Arial" w:cs="Arial"/>
        </w:rPr>
        <w:t>comprise</w:t>
      </w:r>
      <w:r w:rsidR="00492FB5" w:rsidRPr="00AB71D7">
        <w:rPr>
          <w:rFonts w:ascii="Arial" w:hAnsi="Arial" w:cs="Arial"/>
        </w:rPr>
        <w:t>:</w:t>
      </w:r>
      <w:r w:rsidR="000717F1" w:rsidRPr="00AB71D7">
        <w:rPr>
          <w:rFonts w:ascii="Arial" w:hAnsi="Arial" w:cs="Arial"/>
        </w:rPr>
        <w:t xml:space="preserve"> </w:t>
      </w:r>
      <w:r w:rsidR="00F9488B" w:rsidRPr="00AB71D7">
        <w:rPr>
          <w:rFonts w:ascii="Arial" w:hAnsi="Arial" w:cs="Arial"/>
        </w:rPr>
        <w:t xml:space="preserve">42 </w:t>
      </w:r>
      <w:r w:rsidR="000717F1" w:rsidRPr="00AB71D7">
        <w:rPr>
          <w:rFonts w:ascii="Arial" w:hAnsi="Arial" w:cs="Arial"/>
        </w:rPr>
        <w:t>(4</w:t>
      </w:r>
      <w:r w:rsidR="00F9488B" w:rsidRPr="00AB71D7">
        <w:rPr>
          <w:rFonts w:ascii="Arial" w:hAnsi="Arial" w:cs="Arial"/>
        </w:rPr>
        <w:t>6</w:t>
      </w:r>
      <w:r w:rsidR="000717F1" w:rsidRPr="00AB71D7">
        <w:rPr>
          <w:rFonts w:ascii="Arial" w:hAnsi="Arial" w:cs="Arial"/>
        </w:rPr>
        <w:t>%) KP.3, 3</w:t>
      </w:r>
      <w:r w:rsidR="00F9488B" w:rsidRPr="00AB71D7">
        <w:rPr>
          <w:rFonts w:ascii="Arial" w:hAnsi="Arial" w:cs="Arial"/>
        </w:rPr>
        <w:t>5</w:t>
      </w:r>
      <w:r w:rsidR="000717F1" w:rsidRPr="00AB71D7">
        <w:rPr>
          <w:rFonts w:ascii="Arial" w:hAnsi="Arial" w:cs="Arial"/>
        </w:rPr>
        <w:t xml:space="preserve"> (</w:t>
      </w:r>
      <w:r w:rsidR="00F9488B" w:rsidRPr="00AB71D7">
        <w:rPr>
          <w:rFonts w:ascii="Arial" w:hAnsi="Arial" w:cs="Arial"/>
        </w:rPr>
        <w:t>38</w:t>
      </w:r>
      <w:r w:rsidR="000717F1" w:rsidRPr="00AB71D7">
        <w:rPr>
          <w:rFonts w:ascii="Arial" w:hAnsi="Arial" w:cs="Arial"/>
        </w:rPr>
        <w:t xml:space="preserve">%) XEC, </w:t>
      </w:r>
      <w:r w:rsidR="00F9488B" w:rsidRPr="00AB71D7">
        <w:rPr>
          <w:rFonts w:ascii="Arial" w:hAnsi="Arial" w:cs="Arial"/>
        </w:rPr>
        <w:t xml:space="preserve">5 </w:t>
      </w:r>
      <w:r w:rsidR="00966412" w:rsidRPr="00AB71D7">
        <w:rPr>
          <w:rFonts w:ascii="Arial" w:hAnsi="Arial" w:cs="Arial"/>
        </w:rPr>
        <w:t>(</w:t>
      </w:r>
      <w:r w:rsidR="00F9488B" w:rsidRPr="00AB71D7">
        <w:rPr>
          <w:rFonts w:ascii="Arial" w:hAnsi="Arial" w:cs="Arial"/>
        </w:rPr>
        <w:t>5</w:t>
      </w:r>
      <w:r w:rsidR="000717F1" w:rsidRPr="00AB71D7">
        <w:rPr>
          <w:rFonts w:ascii="Arial" w:hAnsi="Arial" w:cs="Arial"/>
        </w:rPr>
        <w:t xml:space="preserve">%) LP.8.1, </w:t>
      </w:r>
      <w:r w:rsidR="00F9488B" w:rsidRPr="00AB71D7">
        <w:rPr>
          <w:rFonts w:ascii="Arial" w:hAnsi="Arial" w:cs="Arial"/>
        </w:rPr>
        <w:t>1 (1%) XFG, 8</w:t>
      </w:r>
      <w:r w:rsidR="000717F1" w:rsidRPr="00AB71D7">
        <w:rPr>
          <w:rFonts w:ascii="Arial" w:hAnsi="Arial" w:cs="Arial"/>
        </w:rPr>
        <w:t xml:space="preserve"> </w:t>
      </w:r>
      <w:r w:rsidRPr="00AB71D7">
        <w:rPr>
          <w:rFonts w:ascii="Arial" w:hAnsi="Arial" w:cs="Arial"/>
        </w:rPr>
        <w:t>o</w:t>
      </w:r>
      <w:r w:rsidR="000717F1" w:rsidRPr="00AB71D7">
        <w:rPr>
          <w:rFonts w:ascii="Arial" w:hAnsi="Arial" w:cs="Arial"/>
        </w:rPr>
        <w:t>ther BA.2.86 (</w:t>
      </w:r>
      <w:r w:rsidR="00F9488B" w:rsidRPr="00AB71D7">
        <w:rPr>
          <w:rFonts w:ascii="Arial" w:hAnsi="Arial" w:cs="Arial"/>
        </w:rPr>
        <w:t>9</w:t>
      </w:r>
      <w:r w:rsidR="000717F1" w:rsidRPr="00AB71D7">
        <w:rPr>
          <w:rFonts w:ascii="Arial" w:hAnsi="Arial" w:cs="Arial"/>
        </w:rPr>
        <w:t>%)</w:t>
      </w:r>
      <w:r w:rsidR="00966412" w:rsidRPr="00AB71D7">
        <w:rPr>
          <w:rFonts w:ascii="Arial" w:hAnsi="Arial" w:cs="Arial"/>
        </w:rPr>
        <w:t>.</w:t>
      </w:r>
      <w:r w:rsidR="004A35C3" w:rsidRPr="00AB71D7">
        <w:rPr>
          <w:rFonts w:ascii="Arial" w:hAnsi="Arial" w:cs="Arial"/>
        </w:rPr>
        <w:t xml:space="preserve"> Each participating country submitted sequences to </w:t>
      </w:r>
      <w:r w:rsidR="0069429D">
        <w:rPr>
          <w:rFonts w:ascii="Arial" w:hAnsi="Arial" w:cs="Arial"/>
        </w:rPr>
        <w:t xml:space="preserve">the </w:t>
      </w:r>
      <w:r w:rsidR="002D7FD8" w:rsidRPr="00AB71D7">
        <w:rPr>
          <w:rFonts w:ascii="Arial" w:hAnsi="Arial" w:cs="Arial"/>
        </w:rPr>
        <w:t xml:space="preserve">Global </w:t>
      </w:r>
      <w:r w:rsidR="00AB71D7" w:rsidRPr="00AB71D7">
        <w:rPr>
          <w:rFonts w:ascii="Arial" w:hAnsi="Arial" w:cs="Arial"/>
        </w:rPr>
        <w:t xml:space="preserve">Initiative </w:t>
      </w:r>
      <w:r w:rsidR="002D7FD8" w:rsidRPr="00AB71D7">
        <w:rPr>
          <w:rFonts w:ascii="Arial" w:hAnsi="Arial" w:cs="Arial"/>
        </w:rPr>
        <w:t>on Sharing All Influenza Data (</w:t>
      </w:r>
      <w:r w:rsidR="004A35C3" w:rsidRPr="00AB71D7">
        <w:rPr>
          <w:rFonts w:ascii="Arial" w:hAnsi="Arial" w:cs="Arial"/>
        </w:rPr>
        <w:t>GISAID</w:t>
      </w:r>
      <w:r w:rsidR="002D7FD8" w:rsidRPr="00AB71D7">
        <w:rPr>
          <w:rFonts w:ascii="Arial" w:hAnsi="Arial" w:cs="Arial"/>
        </w:rPr>
        <w:t>)</w:t>
      </w:r>
      <w:r w:rsidR="0069429D">
        <w:rPr>
          <w:rFonts w:ascii="Arial" w:hAnsi="Arial" w:cs="Arial"/>
        </w:rPr>
        <w:t xml:space="preserve"> </w:t>
      </w:r>
      <w:r w:rsidR="004A35C3" w:rsidRPr="00AB71D7">
        <w:rPr>
          <w:rFonts w:ascii="Arial" w:hAnsi="Arial" w:cs="Arial"/>
        </w:rPr>
        <w:t>platform.</w:t>
      </w:r>
    </w:p>
    <w:p w14:paraId="1DE6091E" w14:textId="77777777" w:rsidR="002D7FD8" w:rsidRPr="00AB71D7" w:rsidRDefault="002D7FD8" w:rsidP="00AB71D7">
      <w:pPr>
        <w:suppressLineNumbers/>
        <w:spacing w:before="0" w:after="0" w:line="240" w:lineRule="auto"/>
        <w:rPr>
          <w:rFonts w:ascii="Arial" w:hAnsi="Arial" w:cs="Arial"/>
        </w:rPr>
      </w:pPr>
    </w:p>
    <w:p w14:paraId="584EBAA3" w14:textId="3205C9DB" w:rsidR="00DD0943" w:rsidRPr="00AB71D7" w:rsidRDefault="00DD0943" w:rsidP="00AB71D7">
      <w:pPr>
        <w:suppressLineNumbers/>
        <w:spacing w:line="240" w:lineRule="auto"/>
        <w:rPr>
          <w:rFonts w:ascii="Arial" w:hAnsi="Arial" w:cs="Arial"/>
          <w:b/>
          <w:bCs/>
        </w:rPr>
      </w:pPr>
      <w:r w:rsidRPr="00AB71D7">
        <w:rPr>
          <w:rFonts w:ascii="Arial" w:hAnsi="Arial" w:cs="Arial"/>
          <w:b/>
          <w:bCs/>
        </w:rPr>
        <w:t>Figure S4.</w:t>
      </w:r>
      <w:r w:rsidRPr="00AB71D7">
        <w:rPr>
          <w:rFonts w:ascii="Arial" w:hAnsi="Arial" w:cs="Arial"/>
        </w:rPr>
        <w:t xml:space="preserve"> </w:t>
      </w:r>
      <w:r w:rsidRPr="00AB71D7">
        <w:rPr>
          <w:rFonts w:ascii="Arial" w:hAnsi="Arial" w:cs="Arial"/>
          <w:b/>
          <w:bCs/>
        </w:rPr>
        <w:t>Vaccine effectiveness of Comirnaty JN.1 vaccine against hospitalisation among SARI patients, by time since vaccination (60-day cut-offs), autumn 2024 vaccination campaign, VEBIS hospital study, Europe, 29 September 2024–</w:t>
      </w:r>
      <w:r w:rsidR="00C47D93" w:rsidRPr="00AB71D7">
        <w:rPr>
          <w:rFonts w:ascii="Arial" w:hAnsi="Arial" w:cs="Arial"/>
          <w:b/>
          <w:bCs/>
        </w:rPr>
        <w:t>4</w:t>
      </w:r>
      <w:r w:rsidRPr="00AB71D7">
        <w:rPr>
          <w:rFonts w:ascii="Arial" w:hAnsi="Arial" w:cs="Arial"/>
          <w:b/>
          <w:bCs/>
        </w:rPr>
        <w:t xml:space="preserve"> May 2025 (n = 5 740)</w:t>
      </w:r>
    </w:p>
    <w:p w14:paraId="28F4576F" w14:textId="77777777" w:rsidR="00AB71D7" w:rsidRDefault="00255C54" w:rsidP="00AB71D7">
      <w:pPr>
        <w:suppressLineNumbers/>
        <w:spacing w:before="0" w:after="0" w:line="240" w:lineRule="auto"/>
        <w:jc w:val="center"/>
        <w:rPr>
          <w:rFonts w:ascii="Arial" w:hAnsi="Arial" w:cs="Arial"/>
        </w:rPr>
      </w:pPr>
      <w:r w:rsidRPr="00AB71D7">
        <w:rPr>
          <w:rFonts w:ascii="Arial" w:hAnsi="Arial" w:cs="Arial"/>
          <w:noProof/>
        </w:rPr>
        <w:drawing>
          <wp:inline distT="0" distB="0" distL="0" distR="0" wp14:anchorId="08566EE6" wp14:editId="57ABAEC9">
            <wp:extent cx="6111345" cy="1666115"/>
            <wp:effectExtent l="0" t="0" r="3810" b="0"/>
            <wp:docPr id="211870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8" cy="1667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6" w:name="Xe52bd1b342efda873e316cf18b1d01337cfc29d"/>
    </w:p>
    <w:p w14:paraId="505D3A67" w14:textId="5D372E34" w:rsidR="002E54C5" w:rsidRPr="00AB71D7" w:rsidRDefault="002E54C5" w:rsidP="00AB71D7">
      <w:pPr>
        <w:suppressLineNumbers/>
        <w:spacing w:before="0" w:after="0" w:line="240" w:lineRule="auto"/>
        <w:rPr>
          <w:rFonts w:ascii="Arial" w:hAnsi="Arial" w:cs="Arial"/>
        </w:rPr>
      </w:pPr>
      <w:r w:rsidRPr="00AB71D7">
        <w:rPr>
          <w:rFonts w:ascii="Arial" w:hAnsi="Arial" w:cs="Arial"/>
        </w:rPr>
        <w:t xml:space="preserve">CI: confidence interval, IQR: interquartile range, TSV: time since vaccination (days from the last COVID-19 vaccination dose to symptom onset), VE: vaccine effectiveness, </w:t>
      </w:r>
      <w:r w:rsidR="002D7FD8" w:rsidRPr="00AB71D7">
        <w:rPr>
          <w:rFonts w:ascii="Arial" w:hAnsi="Arial" w:cs="Arial"/>
        </w:rPr>
        <w:t xml:space="preserve">VEBIS: Vaccine Effectiveness, Burden and Impact Studies, dark grey shading: unvaccinated, light </w:t>
      </w:r>
      <w:r w:rsidRPr="00AB71D7">
        <w:rPr>
          <w:rFonts w:ascii="Arial" w:hAnsi="Arial" w:cs="Arial"/>
        </w:rPr>
        <w:t>grey shading: any time since vaccination. Analysis including patients with available data on the Comirnaty JN.1 vaccine.</w:t>
      </w:r>
      <w:bookmarkEnd w:id="6"/>
    </w:p>
    <w:sectPr w:rsidR="002E54C5" w:rsidRPr="00AB71D7" w:rsidSect="00AB71D7">
      <w:headerReference w:type="first" r:id="rId11"/>
      <w:footerReference w:type="first" r:id="rId12"/>
      <w:pgSz w:w="16840" w:h="11907" w:orient="landscape"/>
      <w:pgMar w:top="1440" w:right="1440" w:bottom="1440" w:left="1440" w:header="708" w:footer="708" w:gutter="0"/>
      <w:lnNumType w:countBy="1" w:restart="continuous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487F4" w14:textId="77777777" w:rsidR="00CF16B4" w:rsidRDefault="00CF16B4">
      <w:pPr>
        <w:spacing w:before="0" w:after="0" w:line="240" w:lineRule="auto"/>
      </w:pPr>
      <w:r>
        <w:separator/>
      </w:r>
    </w:p>
  </w:endnote>
  <w:endnote w:type="continuationSeparator" w:id="0">
    <w:p w14:paraId="52CA5AC2" w14:textId="77777777" w:rsidR="00CF16B4" w:rsidRDefault="00CF16B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935212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FE649" w14:textId="77777777" w:rsidR="00551CE4" w:rsidRDefault="00544F9F"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D25177" w14:textId="77777777" w:rsidR="00551CE4" w:rsidRDefault="00551CE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E6CC19" w14:textId="77777777" w:rsidR="00CF16B4" w:rsidRDefault="00CF16B4">
      <w:r>
        <w:separator/>
      </w:r>
    </w:p>
  </w:footnote>
  <w:footnote w:type="continuationSeparator" w:id="0">
    <w:p w14:paraId="77240FBA" w14:textId="77777777" w:rsidR="00CF16B4" w:rsidRDefault="00CF16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33DEBA" w14:textId="77777777" w:rsidR="00551CE4" w:rsidRDefault="00551CE4">
    <w:pPr>
      <w:spacing w:line="40" w:lineRule="auto"/>
      <w:rPr>
        <w:sz w:val="4"/>
        <w:szCs w:val="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A5F076F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711"/>
    <w:multiLevelType w:val="multilevel"/>
    <w:tmpl w:val="B85656AE"/>
    <w:lvl w:ilvl="0">
      <w:start w:val="1"/>
      <w:numFmt w:val="lowerLetter"/>
      <w:lvlText w:val="%1."/>
      <w:lvlJc w:val="left"/>
      <w:pPr>
        <w:ind w:left="480" w:hanging="480"/>
      </w:pPr>
    </w:lvl>
    <w:lvl w:ilvl="1">
      <w:start w:val="1"/>
      <w:numFmt w:val="lowerLetter"/>
      <w:lvlText w:val="%2."/>
      <w:lvlJc w:val="left"/>
      <w:pPr>
        <w:ind w:left="1200" w:hanging="480"/>
      </w:pPr>
    </w:lvl>
    <w:lvl w:ilvl="2">
      <w:start w:val="1"/>
      <w:numFmt w:val="lowerLetter"/>
      <w:lvlText w:val="%3."/>
      <w:lvlJc w:val="left"/>
      <w:pPr>
        <w:ind w:left="1920" w:hanging="480"/>
      </w:pPr>
    </w:lvl>
    <w:lvl w:ilvl="3">
      <w:start w:val="1"/>
      <w:numFmt w:val="lowerLetter"/>
      <w:lvlText w:val="%4."/>
      <w:lvlJc w:val="left"/>
      <w:pPr>
        <w:ind w:left="2640" w:hanging="480"/>
      </w:pPr>
    </w:lvl>
    <w:lvl w:ilvl="4">
      <w:start w:val="1"/>
      <w:numFmt w:val="lowerLetter"/>
      <w:lvlText w:val="%5."/>
      <w:lvlJc w:val="left"/>
      <w:pPr>
        <w:ind w:left="3360" w:hanging="480"/>
      </w:pPr>
    </w:lvl>
    <w:lvl w:ilvl="5">
      <w:start w:val="1"/>
      <w:numFmt w:val="lowerLetter"/>
      <w:lvlText w:val="%6."/>
      <w:lvlJc w:val="left"/>
      <w:pPr>
        <w:ind w:left="4080" w:hanging="480"/>
      </w:pPr>
    </w:lvl>
    <w:lvl w:ilvl="6">
      <w:start w:val="1"/>
      <w:numFmt w:val="lowerLetter"/>
      <w:lvlText w:val="%7."/>
      <w:lvlJc w:val="left"/>
      <w:pPr>
        <w:ind w:left="4800" w:hanging="480"/>
      </w:pPr>
    </w:lvl>
    <w:lvl w:ilvl="7">
      <w:start w:val="1"/>
      <w:numFmt w:val="lowerLetter"/>
      <w:lvlText w:val="%8."/>
      <w:lvlJc w:val="left"/>
      <w:pPr>
        <w:ind w:left="5520" w:hanging="480"/>
      </w:pPr>
    </w:lvl>
    <w:lvl w:ilvl="8">
      <w:start w:val="1"/>
      <w:numFmt w:val="lowerLetter"/>
      <w:lvlText w:val="%9."/>
      <w:lvlJc w:val="left"/>
      <w:pPr>
        <w:ind w:left="6240" w:hanging="480"/>
      </w:pPr>
    </w:lvl>
  </w:abstractNum>
  <w:abstractNum w:abstractNumId="2" w15:restartNumberingAfterBreak="0">
    <w:nsid w:val="0D2E4287"/>
    <w:multiLevelType w:val="hybridMultilevel"/>
    <w:tmpl w:val="C75469AC"/>
    <w:lvl w:ilvl="0" w:tplc="023CF208">
      <w:start w:val="25"/>
      <w:numFmt w:val="decimal"/>
      <w:lvlText w:val="%1"/>
      <w:lvlJc w:val="left"/>
      <w:pPr>
        <w:ind w:left="394" w:hanging="360"/>
      </w:pPr>
      <w:rPr>
        <w:rFonts w:ascii="Arial" w:eastAsia="Arial" w:hAnsi="Arial" w:cstheme="minorHAnsi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114" w:hanging="360"/>
      </w:pPr>
    </w:lvl>
    <w:lvl w:ilvl="2" w:tplc="0809001B" w:tentative="1">
      <w:start w:val="1"/>
      <w:numFmt w:val="lowerRoman"/>
      <w:lvlText w:val="%3."/>
      <w:lvlJc w:val="right"/>
      <w:pPr>
        <w:ind w:left="1834" w:hanging="180"/>
      </w:pPr>
    </w:lvl>
    <w:lvl w:ilvl="3" w:tplc="0809000F" w:tentative="1">
      <w:start w:val="1"/>
      <w:numFmt w:val="decimal"/>
      <w:lvlText w:val="%4."/>
      <w:lvlJc w:val="left"/>
      <w:pPr>
        <w:ind w:left="2554" w:hanging="360"/>
      </w:pPr>
    </w:lvl>
    <w:lvl w:ilvl="4" w:tplc="08090019" w:tentative="1">
      <w:start w:val="1"/>
      <w:numFmt w:val="lowerLetter"/>
      <w:lvlText w:val="%5."/>
      <w:lvlJc w:val="left"/>
      <w:pPr>
        <w:ind w:left="3274" w:hanging="360"/>
      </w:pPr>
    </w:lvl>
    <w:lvl w:ilvl="5" w:tplc="0809001B" w:tentative="1">
      <w:start w:val="1"/>
      <w:numFmt w:val="lowerRoman"/>
      <w:lvlText w:val="%6."/>
      <w:lvlJc w:val="right"/>
      <w:pPr>
        <w:ind w:left="3994" w:hanging="180"/>
      </w:pPr>
    </w:lvl>
    <w:lvl w:ilvl="6" w:tplc="0809000F" w:tentative="1">
      <w:start w:val="1"/>
      <w:numFmt w:val="decimal"/>
      <w:lvlText w:val="%7."/>
      <w:lvlJc w:val="left"/>
      <w:pPr>
        <w:ind w:left="4714" w:hanging="360"/>
      </w:pPr>
    </w:lvl>
    <w:lvl w:ilvl="7" w:tplc="08090019" w:tentative="1">
      <w:start w:val="1"/>
      <w:numFmt w:val="lowerLetter"/>
      <w:lvlText w:val="%8."/>
      <w:lvlJc w:val="left"/>
      <w:pPr>
        <w:ind w:left="5434" w:hanging="360"/>
      </w:pPr>
    </w:lvl>
    <w:lvl w:ilvl="8" w:tplc="08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3" w15:restartNumberingAfterBreak="0">
    <w:nsid w:val="22DF0CF5"/>
    <w:multiLevelType w:val="hybridMultilevel"/>
    <w:tmpl w:val="6960E082"/>
    <w:lvl w:ilvl="0" w:tplc="9558F9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5E04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5CAA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72B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B4C4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541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0C4C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1EE5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040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5DF08BC"/>
    <w:multiLevelType w:val="hybridMultilevel"/>
    <w:tmpl w:val="2B6899AA"/>
    <w:lvl w:ilvl="0" w:tplc="21F40FEC">
      <w:start w:val="25"/>
      <w:numFmt w:val="decimal"/>
      <w:lvlText w:val="%1"/>
      <w:lvlJc w:val="left"/>
      <w:pPr>
        <w:ind w:left="754" w:hanging="360"/>
      </w:pPr>
      <w:rPr>
        <w:rFonts w:ascii="Arial" w:eastAsia="Arial" w:hAnsi="Arial" w:cstheme="minorHAnsi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74" w:hanging="360"/>
      </w:pPr>
    </w:lvl>
    <w:lvl w:ilvl="2" w:tplc="0809001B" w:tentative="1">
      <w:start w:val="1"/>
      <w:numFmt w:val="lowerRoman"/>
      <w:lvlText w:val="%3."/>
      <w:lvlJc w:val="right"/>
      <w:pPr>
        <w:ind w:left="2194" w:hanging="180"/>
      </w:pPr>
    </w:lvl>
    <w:lvl w:ilvl="3" w:tplc="0809000F" w:tentative="1">
      <w:start w:val="1"/>
      <w:numFmt w:val="decimal"/>
      <w:lvlText w:val="%4."/>
      <w:lvlJc w:val="left"/>
      <w:pPr>
        <w:ind w:left="2914" w:hanging="360"/>
      </w:pPr>
    </w:lvl>
    <w:lvl w:ilvl="4" w:tplc="08090019" w:tentative="1">
      <w:start w:val="1"/>
      <w:numFmt w:val="lowerLetter"/>
      <w:lvlText w:val="%5."/>
      <w:lvlJc w:val="left"/>
      <w:pPr>
        <w:ind w:left="3634" w:hanging="360"/>
      </w:pPr>
    </w:lvl>
    <w:lvl w:ilvl="5" w:tplc="0809001B" w:tentative="1">
      <w:start w:val="1"/>
      <w:numFmt w:val="lowerRoman"/>
      <w:lvlText w:val="%6."/>
      <w:lvlJc w:val="right"/>
      <w:pPr>
        <w:ind w:left="4354" w:hanging="180"/>
      </w:pPr>
    </w:lvl>
    <w:lvl w:ilvl="6" w:tplc="0809000F" w:tentative="1">
      <w:start w:val="1"/>
      <w:numFmt w:val="decimal"/>
      <w:lvlText w:val="%7."/>
      <w:lvlJc w:val="left"/>
      <w:pPr>
        <w:ind w:left="5074" w:hanging="360"/>
      </w:pPr>
    </w:lvl>
    <w:lvl w:ilvl="7" w:tplc="08090019" w:tentative="1">
      <w:start w:val="1"/>
      <w:numFmt w:val="lowerLetter"/>
      <w:lvlText w:val="%8."/>
      <w:lvlJc w:val="left"/>
      <w:pPr>
        <w:ind w:left="5794" w:hanging="360"/>
      </w:pPr>
    </w:lvl>
    <w:lvl w:ilvl="8" w:tplc="0809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5" w15:restartNumberingAfterBreak="0">
    <w:nsid w:val="33A462AB"/>
    <w:multiLevelType w:val="multilevel"/>
    <w:tmpl w:val="EA0424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19E1C06"/>
    <w:multiLevelType w:val="hybridMultilevel"/>
    <w:tmpl w:val="F68E3DC4"/>
    <w:lvl w:ilvl="0" w:tplc="7166C3AA">
      <w:start w:val="25"/>
      <w:numFmt w:val="decimal"/>
      <w:lvlText w:val="%1"/>
      <w:lvlJc w:val="left"/>
      <w:pPr>
        <w:ind w:left="720" w:hanging="360"/>
      </w:pPr>
      <w:rPr>
        <w:rFonts w:ascii="Arial" w:eastAsia="Arial" w:hAnsi="Arial" w:cstheme="minorHAnsi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234BE4"/>
    <w:multiLevelType w:val="hybridMultilevel"/>
    <w:tmpl w:val="8BC6B4C0"/>
    <w:lvl w:ilvl="0" w:tplc="32F40AA4">
      <w:start w:val="65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70B18"/>
    <w:multiLevelType w:val="multilevel"/>
    <w:tmpl w:val="744891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572960997">
    <w:abstractNumId w:val="5"/>
  </w:num>
  <w:num w:numId="2" w16cid:durableId="825826011">
    <w:abstractNumId w:val="8"/>
  </w:num>
  <w:num w:numId="3" w16cid:durableId="62569837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60073315">
    <w:abstractNumId w:val="2"/>
  </w:num>
  <w:num w:numId="5" w16cid:durableId="798257533">
    <w:abstractNumId w:val="4"/>
  </w:num>
  <w:num w:numId="6" w16cid:durableId="371542462">
    <w:abstractNumId w:val="6"/>
  </w:num>
  <w:num w:numId="7" w16cid:durableId="692076488">
    <w:abstractNumId w:val="3"/>
  </w:num>
  <w:num w:numId="8" w16cid:durableId="192811742">
    <w:abstractNumId w:val="0"/>
  </w:num>
  <w:num w:numId="9" w16cid:durableId="17658818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BE0"/>
    <w:rsid w:val="00007F5B"/>
    <w:rsid w:val="00021B9B"/>
    <w:rsid w:val="00061588"/>
    <w:rsid w:val="000717F1"/>
    <w:rsid w:val="00075F4E"/>
    <w:rsid w:val="00082ECA"/>
    <w:rsid w:val="00090480"/>
    <w:rsid w:val="000A38A8"/>
    <w:rsid w:val="000B0DAF"/>
    <w:rsid w:val="000C3F7A"/>
    <w:rsid w:val="000E6E3C"/>
    <w:rsid w:val="00115A25"/>
    <w:rsid w:val="00164BB1"/>
    <w:rsid w:val="00174EA6"/>
    <w:rsid w:val="00183D9B"/>
    <w:rsid w:val="00184377"/>
    <w:rsid w:val="001846AA"/>
    <w:rsid w:val="001B07AF"/>
    <w:rsid w:val="001D7F00"/>
    <w:rsid w:val="001F27D7"/>
    <w:rsid w:val="0020773E"/>
    <w:rsid w:val="00242EB6"/>
    <w:rsid w:val="002529B0"/>
    <w:rsid w:val="00255C54"/>
    <w:rsid w:val="0026044B"/>
    <w:rsid w:val="002634DC"/>
    <w:rsid w:val="00264199"/>
    <w:rsid w:val="002860EA"/>
    <w:rsid w:val="002C56F7"/>
    <w:rsid w:val="002C5C41"/>
    <w:rsid w:val="002D7FD8"/>
    <w:rsid w:val="002E2708"/>
    <w:rsid w:val="002E2D38"/>
    <w:rsid w:val="002E42E9"/>
    <w:rsid w:val="002E54C5"/>
    <w:rsid w:val="00301BCB"/>
    <w:rsid w:val="00306321"/>
    <w:rsid w:val="00306C49"/>
    <w:rsid w:val="0038169C"/>
    <w:rsid w:val="00395CAE"/>
    <w:rsid w:val="003C6EF4"/>
    <w:rsid w:val="003D3492"/>
    <w:rsid w:val="00402D39"/>
    <w:rsid w:val="00417F3B"/>
    <w:rsid w:val="00432CCD"/>
    <w:rsid w:val="00435D7A"/>
    <w:rsid w:val="00455FB0"/>
    <w:rsid w:val="0047206F"/>
    <w:rsid w:val="00474F76"/>
    <w:rsid w:val="00484C95"/>
    <w:rsid w:val="00492FB5"/>
    <w:rsid w:val="004A35C3"/>
    <w:rsid w:val="004A4A79"/>
    <w:rsid w:val="004A7399"/>
    <w:rsid w:val="004B5626"/>
    <w:rsid w:val="004C26AC"/>
    <w:rsid w:val="004E3A6F"/>
    <w:rsid w:val="004F3662"/>
    <w:rsid w:val="00506007"/>
    <w:rsid w:val="00512EBF"/>
    <w:rsid w:val="00522264"/>
    <w:rsid w:val="005354E5"/>
    <w:rsid w:val="00544F9F"/>
    <w:rsid w:val="00551CE4"/>
    <w:rsid w:val="005A1634"/>
    <w:rsid w:val="005C73AA"/>
    <w:rsid w:val="005D235E"/>
    <w:rsid w:val="005E44CE"/>
    <w:rsid w:val="005F16AA"/>
    <w:rsid w:val="00604FC9"/>
    <w:rsid w:val="00612BE5"/>
    <w:rsid w:val="00614D9F"/>
    <w:rsid w:val="00645D15"/>
    <w:rsid w:val="006558FD"/>
    <w:rsid w:val="0067585F"/>
    <w:rsid w:val="00685B23"/>
    <w:rsid w:val="0069429D"/>
    <w:rsid w:val="006B15FF"/>
    <w:rsid w:val="006B67D5"/>
    <w:rsid w:val="006C2FFE"/>
    <w:rsid w:val="006D1EBD"/>
    <w:rsid w:val="006E163A"/>
    <w:rsid w:val="006E2460"/>
    <w:rsid w:val="007028BB"/>
    <w:rsid w:val="00711C54"/>
    <w:rsid w:val="007173CF"/>
    <w:rsid w:val="007332AA"/>
    <w:rsid w:val="00733916"/>
    <w:rsid w:val="00740836"/>
    <w:rsid w:val="00740EC2"/>
    <w:rsid w:val="007508EF"/>
    <w:rsid w:val="00772533"/>
    <w:rsid w:val="007742A9"/>
    <w:rsid w:val="00775A5C"/>
    <w:rsid w:val="00783E06"/>
    <w:rsid w:val="00792931"/>
    <w:rsid w:val="007B076A"/>
    <w:rsid w:val="007C2ED9"/>
    <w:rsid w:val="007D5858"/>
    <w:rsid w:val="007E3B6A"/>
    <w:rsid w:val="00804590"/>
    <w:rsid w:val="00805FB2"/>
    <w:rsid w:val="008071AB"/>
    <w:rsid w:val="008248FD"/>
    <w:rsid w:val="0088046E"/>
    <w:rsid w:val="008B0F82"/>
    <w:rsid w:val="008C1207"/>
    <w:rsid w:val="008D21E9"/>
    <w:rsid w:val="008D27C1"/>
    <w:rsid w:val="008D70B8"/>
    <w:rsid w:val="00900056"/>
    <w:rsid w:val="00917BB9"/>
    <w:rsid w:val="009413B2"/>
    <w:rsid w:val="00951C89"/>
    <w:rsid w:val="0095625D"/>
    <w:rsid w:val="00966412"/>
    <w:rsid w:val="009A5801"/>
    <w:rsid w:val="009C1E02"/>
    <w:rsid w:val="00A3121E"/>
    <w:rsid w:val="00A321DD"/>
    <w:rsid w:val="00A42EA1"/>
    <w:rsid w:val="00A44F1F"/>
    <w:rsid w:val="00A64B13"/>
    <w:rsid w:val="00A67667"/>
    <w:rsid w:val="00A70D75"/>
    <w:rsid w:val="00A77B97"/>
    <w:rsid w:val="00A979B4"/>
    <w:rsid w:val="00AB0122"/>
    <w:rsid w:val="00AB71D7"/>
    <w:rsid w:val="00AC2EA4"/>
    <w:rsid w:val="00AE09CC"/>
    <w:rsid w:val="00AF6473"/>
    <w:rsid w:val="00B06DA0"/>
    <w:rsid w:val="00B26329"/>
    <w:rsid w:val="00B81095"/>
    <w:rsid w:val="00B96879"/>
    <w:rsid w:val="00BA08AB"/>
    <w:rsid w:val="00BA459D"/>
    <w:rsid w:val="00BA70C3"/>
    <w:rsid w:val="00BB0AB0"/>
    <w:rsid w:val="00BC7B88"/>
    <w:rsid w:val="00BD235E"/>
    <w:rsid w:val="00BE2904"/>
    <w:rsid w:val="00BE4455"/>
    <w:rsid w:val="00BE5994"/>
    <w:rsid w:val="00BF258D"/>
    <w:rsid w:val="00BF31ED"/>
    <w:rsid w:val="00BF4EFD"/>
    <w:rsid w:val="00BF7F5B"/>
    <w:rsid w:val="00C0285D"/>
    <w:rsid w:val="00C0637A"/>
    <w:rsid w:val="00C078BB"/>
    <w:rsid w:val="00C11D76"/>
    <w:rsid w:val="00C27EBD"/>
    <w:rsid w:val="00C459D2"/>
    <w:rsid w:val="00C460B6"/>
    <w:rsid w:val="00C47865"/>
    <w:rsid w:val="00C47D93"/>
    <w:rsid w:val="00C507EF"/>
    <w:rsid w:val="00C514A1"/>
    <w:rsid w:val="00C56B7E"/>
    <w:rsid w:val="00C87BB4"/>
    <w:rsid w:val="00C93A8D"/>
    <w:rsid w:val="00CA2EAD"/>
    <w:rsid w:val="00CB1C1A"/>
    <w:rsid w:val="00CB6E3D"/>
    <w:rsid w:val="00CC1936"/>
    <w:rsid w:val="00CC2883"/>
    <w:rsid w:val="00CC7D4B"/>
    <w:rsid w:val="00CF16B4"/>
    <w:rsid w:val="00D01E20"/>
    <w:rsid w:val="00D12194"/>
    <w:rsid w:val="00D15D30"/>
    <w:rsid w:val="00D2298B"/>
    <w:rsid w:val="00D24A0B"/>
    <w:rsid w:val="00D24DA7"/>
    <w:rsid w:val="00D3203F"/>
    <w:rsid w:val="00D611C2"/>
    <w:rsid w:val="00D75ED1"/>
    <w:rsid w:val="00DA04BD"/>
    <w:rsid w:val="00DD0943"/>
    <w:rsid w:val="00DD5FA1"/>
    <w:rsid w:val="00DF3BE0"/>
    <w:rsid w:val="00E16EC5"/>
    <w:rsid w:val="00E32A99"/>
    <w:rsid w:val="00E42979"/>
    <w:rsid w:val="00E43A90"/>
    <w:rsid w:val="00E72024"/>
    <w:rsid w:val="00E8533E"/>
    <w:rsid w:val="00E87D49"/>
    <w:rsid w:val="00EC3137"/>
    <w:rsid w:val="00F07E14"/>
    <w:rsid w:val="00F113CB"/>
    <w:rsid w:val="00F1706D"/>
    <w:rsid w:val="00F2001A"/>
    <w:rsid w:val="00F24642"/>
    <w:rsid w:val="00F27BC3"/>
    <w:rsid w:val="00F33D29"/>
    <w:rsid w:val="00F3497C"/>
    <w:rsid w:val="00F440E1"/>
    <w:rsid w:val="00F53362"/>
    <w:rsid w:val="00F630D8"/>
    <w:rsid w:val="00F70FC3"/>
    <w:rsid w:val="00F85543"/>
    <w:rsid w:val="00F85D79"/>
    <w:rsid w:val="00F9488B"/>
    <w:rsid w:val="00FA02EE"/>
    <w:rsid w:val="00FA6661"/>
    <w:rsid w:val="00FC382F"/>
    <w:rsid w:val="00FC5AC7"/>
    <w:rsid w:val="00FD04B5"/>
    <w:rsid w:val="00FD75C9"/>
    <w:rsid w:val="00FF28E2"/>
    <w:rsid w:val="00FF4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E0FDD"/>
  <w15:docId w15:val="{7588BF5F-640B-48EB-BC3F-89D2DB68F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ahoma" w:eastAsia="Tahoma" w:hAnsi="Tahoma" w:cs="Tahoma"/>
        <w:sz w:val="18"/>
        <w:szCs w:val="18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D5C"/>
    <w:pPr>
      <w:spacing w:before="240" w:after="240" w:line="480" w:lineRule="auto"/>
    </w:pPr>
    <w:rPr>
      <w:sz w:val="20"/>
    </w:rPr>
  </w:style>
  <w:style w:type="paragraph" w:styleId="Heading1">
    <w:name w:val="heading 1"/>
    <w:basedOn w:val="Normal"/>
    <w:next w:val="Normal"/>
    <w:uiPriority w:val="9"/>
    <w:qFormat/>
    <w:rsid w:val="00D22F31"/>
    <w:pPr>
      <w:pBdr>
        <w:top w:val="nil"/>
        <w:left w:val="nil"/>
        <w:bottom w:val="nil"/>
        <w:right w:val="nil"/>
        <w:between w:val="nil"/>
      </w:pBdr>
      <w:spacing w:before="120" w:after="0"/>
      <w:outlineLvl w:val="0"/>
    </w:pPr>
    <w:rPr>
      <w:b/>
      <w:color w:val="000000" w:themeColor="text1"/>
      <w:sz w:val="32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D22F31"/>
    <w:pPr>
      <w:pBdr>
        <w:top w:val="nil"/>
        <w:left w:val="nil"/>
        <w:bottom w:val="nil"/>
        <w:right w:val="nil"/>
        <w:between w:val="nil"/>
      </w:pBdr>
      <w:spacing w:before="120" w:after="0"/>
      <w:outlineLvl w:val="1"/>
    </w:pPr>
    <w:rPr>
      <w:b/>
      <w:color w:val="000000" w:themeColor="text1"/>
      <w:sz w:val="28"/>
      <w:szCs w:val="30"/>
    </w:rPr>
  </w:style>
  <w:style w:type="paragraph" w:styleId="Heading3">
    <w:name w:val="heading 3"/>
    <w:basedOn w:val="Normal"/>
    <w:next w:val="Normal"/>
    <w:uiPriority w:val="9"/>
    <w:unhideWhenUsed/>
    <w:qFormat/>
    <w:rsid w:val="00D22F31"/>
    <w:pPr>
      <w:keepNext/>
      <w:spacing w:after="60"/>
      <w:outlineLvl w:val="2"/>
    </w:pPr>
    <w:rPr>
      <w:rFonts w:eastAsia="Arial" w:cs="Arial"/>
      <w:b/>
      <w:sz w:val="24"/>
      <w:szCs w:val="26"/>
    </w:rPr>
  </w:style>
  <w:style w:type="paragraph" w:styleId="Heading4">
    <w:name w:val="heading 4"/>
    <w:basedOn w:val="Normal"/>
    <w:next w:val="Normal"/>
    <w:uiPriority w:val="9"/>
    <w:unhideWhenUsed/>
    <w:qFormat/>
    <w:rsid w:val="0026457A"/>
    <w:pPr>
      <w:keepNext/>
      <w:spacing w:after="60"/>
      <w:outlineLvl w:val="3"/>
    </w:pPr>
    <w:rPr>
      <w:b/>
      <w:sz w:val="22"/>
      <w:szCs w:val="28"/>
    </w:rPr>
  </w:style>
  <w:style w:type="paragraph" w:styleId="Heading5">
    <w:name w:val="heading 5"/>
    <w:basedOn w:val="Normal"/>
    <w:next w:val="Normal"/>
    <w:uiPriority w:val="9"/>
    <w:unhideWhenUsed/>
    <w:qFormat/>
    <w:rsid w:val="006F278C"/>
    <w:pPr>
      <w:outlineLvl w:val="4"/>
    </w:pPr>
    <w:rPr>
      <w:rFonts w:ascii="Arial" w:hAnsi="Arial" w:cs="Arial"/>
      <w:sz w:val="18"/>
    </w:rPr>
  </w:style>
  <w:style w:type="paragraph" w:styleId="Heading6">
    <w:name w:val="heading 6"/>
    <w:basedOn w:val="Heading5"/>
    <w:next w:val="Normal"/>
    <w:uiPriority w:val="9"/>
    <w:unhideWhenUsed/>
    <w:qFormat/>
    <w:rsid w:val="006F278C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250F09"/>
    <w:pPr>
      <w:pBdr>
        <w:top w:val="nil"/>
        <w:left w:val="nil"/>
        <w:bottom w:val="nil"/>
        <w:right w:val="nil"/>
        <w:between w:val="nil"/>
      </w:pBdr>
      <w:spacing w:before="300" w:after="200"/>
      <w:ind w:right="-596"/>
    </w:pPr>
    <w:rPr>
      <w:b/>
      <w:color w:val="FFFFFF"/>
      <w:sz w:val="28"/>
      <w:szCs w:val="28"/>
    </w:rPr>
  </w:style>
  <w:style w:type="paragraph" w:styleId="Subtitle">
    <w:name w:val="Subtitle"/>
    <w:basedOn w:val="Normal"/>
    <w:next w:val="Normal"/>
    <w:uiPriority w:val="11"/>
    <w:rPr>
      <w:rFonts w:ascii="Cambria" w:eastAsia="Cambria" w:hAnsi="Cambria" w:cs="Cambria"/>
      <w:color w:val="4F81BD"/>
      <w:sz w:val="28"/>
      <w:szCs w:val="28"/>
    </w:rPr>
  </w:style>
  <w:style w:type="table" w:customStyle="1" w:styleId="8">
    <w:name w:val="8"/>
    <w:basedOn w:val="TableNormal"/>
    <w:pPr>
      <w:widowControl w:val="0"/>
      <w:spacing w:line="360" w:lineRule="auto"/>
      <w:jc w:val="both"/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7E8C3"/>
      <w:vAlign w:val="center"/>
    </w:tcPr>
  </w:style>
  <w:style w:type="table" w:customStyle="1" w:styleId="7">
    <w:name w:val="7"/>
    <w:basedOn w:val="TableNormal"/>
    <w:pPr>
      <w:widowControl w:val="0"/>
      <w:spacing w:line="360" w:lineRule="auto"/>
      <w:jc w:val="both"/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7E8C3"/>
      <w:vAlign w:val="center"/>
    </w:tcPr>
  </w:style>
  <w:style w:type="table" w:customStyle="1" w:styleId="6">
    <w:name w:val="6"/>
    <w:basedOn w:val="TableNormal"/>
    <w:pPr>
      <w:widowControl w:val="0"/>
      <w:spacing w:line="360" w:lineRule="auto"/>
      <w:jc w:val="both"/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7E8C3"/>
      <w:vAlign w:val="center"/>
    </w:tcPr>
  </w:style>
  <w:style w:type="table" w:customStyle="1" w:styleId="5">
    <w:name w:val="5"/>
    <w:basedOn w:val="TableNormal"/>
    <w:pPr>
      <w:widowControl w:val="0"/>
      <w:spacing w:line="360" w:lineRule="auto"/>
      <w:jc w:val="both"/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7E8C3"/>
      <w:vAlign w:val="center"/>
    </w:tcPr>
    <w:tblStylePr w:type="firstRow">
      <w:rPr>
        <w:rFonts w:ascii="Noto Sans Symbols" w:eastAsia="Noto Sans Symbols" w:hAnsi="Noto Sans Symbols" w:cs="Noto Sans Symbols"/>
        <w:b/>
        <w:color w:val="FFFFFF"/>
        <w:sz w:val="16"/>
        <w:szCs w:val="16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9AE23"/>
      </w:tcPr>
    </w:tblStylePr>
  </w:style>
  <w:style w:type="table" w:customStyle="1" w:styleId="4">
    <w:name w:val="4"/>
    <w:basedOn w:val="TableNormal"/>
    <w:pPr>
      <w:widowControl w:val="0"/>
      <w:spacing w:line="360" w:lineRule="auto"/>
      <w:jc w:val="both"/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7E8C3"/>
      <w:vAlign w:val="center"/>
    </w:tcPr>
  </w:style>
  <w:style w:type="table" w:customStyle="1" w:styleId="3">
    <w:name w:val="3"/>
    <w:basedOn w:val="TableNormal"/>
    <w:pPr>
      <w:widowControl w:val="0"/>
      <w:spacing w:line="360" w:lineRule="auto"/>
      <w:jc w:val="both"/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7E8C3"/>
      <w:vAlign w:val="center"/>
    </w:tcPr>
  </w:style>
  <w:style w:type="table" w:customStyle="1" w:styleId="2">
    <w:name w:val="2"/>
    <w:basedOn w:val="TableNormal"/>
    <w:pPr>
      <w:widowControl w:val="0"/>
      <w:spacing w:line="360" w:lineRule="auto"/>
      <w:jc w:val="both"/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7E8C3"/>
      <w:vAlign w:val="center"/>
    </w:tcPr>
  </w:style>
  <w:style w:type="table" w:customStyle="1" w:styleId="1">
    <w:name w:val="1"/>
    <w:basedOn w:val="TableNormal"/>
    <w:pPr>
      <w:widowControl w:val="0"/>
      <w:spacing w:line="360" w:lineRule="auto"/>
      <w:jc w:val="both"/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7E8C3"/>
      <w:vAlign w:val="center"/>
    </w:tcPr>
  </w:style>
  <w:style w:type="paragraph" w:styleId="CommentText">
    <w:name w:val="annotation text"/>
    <w:basedOn w:val="Normal"/>
    <w:link w:val="CommentTextChar"/>
    <w:uiPriority w:val="99"/>
    <w:unhideWhenUsed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69A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69A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4627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A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6B53"/>
  </w:style>
  <w:style w:type="paragraph" w:styleId="NormalWeb">
    <w:name w:val="Normal (Web)"/>
    <w:basedOn w:val="Normal"/>
    <w:uiPriority w:val="99"/>
    <w:semiHidden/>
    <w:unhideWhenUsed/>
    <w:rsid w:val="00780CC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C2A8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A8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8C2A8A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8C2A8A"/>
    <w:rPr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8C2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11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191"/>
  </w:style>
  <w:style w:type="paragraph" w:styleId="Footer">
    <w:name w:val="footer"/>
    <w:basedOn w:val="Normal"/>
    <w:link w:val="FooterChar"/>
    <w:uiPriority w:val="99"/>
    <w:unhideWhenUsed/>
    <w:rsid w:val="000C11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191"/>
  </w:style>
  <w:style w:type="character" w:styleId="LineNumber">
    <w:name w:val="line number"/>
    <w:basedOn w:val="DefaultParagraphFont"/>
    <w:uiPriority w:val="99"/>
    <w:semiHidden/>
    <w:unhideWhenUsed/>
    <w:rsid w:val="007B17E8"/>
  </w:style>
  <w:style w:type="paragraph" w:customStyle="1" w:styleId="Table">
    <w:name w:val="Table"/>
    <w:basedOn w:val="Normal"/>
    <w:link w:val="TableChar"/>
    <w:qFormat/>
    <w:rsid w:val="00BE6D5C"/>
  </w:style>
  <w:style w:type="character" w:customStyle="1" w:styleId="TableChar">
    <w:name w:val="Table Char"/>
    <w:basedOn w:val="DefaultParagraphFont"/>
    <w:link w:val="Table"/>
    <w:rsid w:val="00BE6D5C"/>
  </w:style>
  <w:style w:type="paragraph" w:customStyle="1" w:styleId="SourceCode">
    <w:name w:val="Source Code"/>
    <w:basedOn w:val="Normal"/>
    <w:pPr>
      <w:shd w:val="clear" w:color="auto" w:fill="F1F3F5"/>
      <w:wordWrap w:val="0"/>
    </w:pPr>
  </w:style>
  <w:style w:type="character" w:customStyle="1" w:styleId="KeywordTok">
    <w:name w:val="KeywordTok"/>
    <w:rPr>
      <w:color w:val="003B4F"/>
      <w:shd w:val="clear" w:color="auto" w:fill="F1F3F5"/>
    </w:rPr>
  </w:style>
  <w:style w:type="character" w:customStyle="1" w:styleId="DataTypeTok">
    <w:name w:val="DataTypeTok"/>
    <w:rPr>
      <w:color w:val="AD0000"/>
      <w:shd w:val="clear" w:color="auto" w:fill="F1F3F5"/>
    </w:rPr>
  </w:style>
  <w:style w:type="character" w:customStyle="1" w:styleId="DecValTok">
    <w:name w:val="DecValTok"/>
    <w:rPr>
      <w:color w:val="AD0000"/>
      <w:shd w:val="clear" w:color="auto" w:fill="F1F3F5"/>
    </w:rPr>
  </w:style>
  <w:style w:type="character" w:customStyle="1" w:styleId="BaseNTok">
    <w:name w:val="BaseNTok"/>
    <w:rPr>
      <w:color w:val="AD0000"/>
      <w:shd w:val="clear" w:color="auto" w:fill="F1F3F5"/>
    </w:rPr>
  </w:style>
  <w:style w:type="character" w:customStyle="1" w:styleId="FloatTok">
    <w:name w:val="FloatTok"/>
    <w:rPr>
      <w:color w:val="AD0000"/>
      <w:shd w:val="clear" w:color="auto" w:fill="F1F3F5"/>
    </w:rPr>
  </w:style>
  <w:style w:type="character" w:customStyle="1" w:styleId="ConstantTok">
    <w:name w:val="ConstantTok"/>
    <w:rPr>
      <w:color w:val="8F5902"/>
      <w:shd w:val="clear" w:color="auto" w:fill="F1F3F5"/>
    </w:rPr>
  </w:style>
  <w:style w:type="character" w:customStyle="1" w:styleId="CharTok">
    <w:name w:val="CharTok"/>
    <w:rPr>
      <w:color w:val="20794D"/>
      <w:shd w:val="clear" w:color="auto" w:fill="F1F3F5"/>
    </w:rPr>
  </w:style>
  <w:style w:type="character" w:customStyle="1" w:styleId="SpecialCharTok">
    <w:name w:val="SpecialCharTok"/>
    <w:rPr>
      <w:color w:val="5E5E5E"/>
      <w:shd w:val="clear" w:color="auto" w:fill="F1F3F5"/>
    </w:rPr>
  </w:style>
  <w:style w:type="character" w:customStyle="1" w:styleId="StringTok">
    <w:name w:val="StringTok"/>
    <w:rPr>
      <w:color w:val="20794D"/>
      <w:shd w:val="clear" w:color="auto" w:fill="F1F3F5"/>
    </w:rPr>
  </w:style>
  <w:style w:type="character" w:customStyle="1" w:styleId="VerbatimStringTok">
    <w:name w:val="VerbatimStringTok"/>
    <w:rPr>
      <w:color w:val="20794D"/>
      <w:shd w:val="clear" w:color="auto" w:fill="F1F3F5"/>
    </w:rPr>
  </w:style>
  <w:style w:type="character" w:customStyle="1" w:styleId="SpecialStringTok">
    <w:name w:val="SpecialStringTok"/>
    <w:rPr>
      <w:color w:val="20794D"/>
      <w:shd w:val="clear" w:color="auto" w:fill="F1F3F5"/>
    </w:rPr>
  </w:style>
  <w:style w:type="character" w:customStyle="1" w:styleId="ImportTok">
    <w:name w:val="ImportTok"/>
    <w:rPr>
      <w:color w:val="00769E"/>
      <w:shd w:val="clear" w:color="auto" w:fill="F1F3F5"/>
    </w:rPr>
  </w:style>
  <w:style w:type="character" w:customStyle="1" w:styleId="CommentTok">
    <w:name w:val="CommentTok"/>
    <w:rPr>
      <w:color w:val="5E5E5E"/>
      <w:shd w:val="clear" w:color="auto" w:fill="F1F3F5"/>
    </w:rPr>
  </w:style>
  <w:style w:type="character" w:customStyle="1" w:styleId="DocumentationTok">
    <w:name w:val="DocumentationTok"/>
    <w:rPr>
      <w:i/>
      <w:color w:val="5E5E5E"/>
      <w:shd w:val="clear" w:color="auto" w:fill="F1F3F5"/>
    </w:rPr>
  </w:style>
  <w:style w:type="character" w:customStyle="1" w:styleId="AnnotationTok">
    <w:name w:val="AnnotationTok"/>
    <w:rPr>
      <w:color w:val="5E5E5E"/>
      <w:shd w:val="clear" w:color="auto" w:fill="F1F3F5"/>
    </w:rPr>
  </w:style>
  <w:style w:type="character" w:customStyle="1" w:styleId="CommentVarTok">
    <w:name w:val="CommentVarTok"/>
    <w:rPr>
      <w:i/>
      <w:color w:val="5E5E5E"/>
      <w:shd w:val="clear" w:color="auto" w:fill="F1F3F5"/>
    </w:rPr>
  </w:style>
  <w:style w:type="character" w:customStyle="1" w:styleId="OtherTok">
    <w:name w:val="OtherTok"/>
    <w:rPr>
      <w:color w:val="003B4F"/>
      <w:shd w:val="clear" w:color="auto" w:fill="F1F3F5"/>
    </w:rPr>
  </w:style>
  <w:style w:type="character" w:customStyle="1" w:styleId="FunctionTok">
    <w:name w:val="FunctionTok"/>
    <w:rPr>
      <w:color w:val="4758AB"/>
      <w:shd w:val="clear" w:color="auto" w:fill="F1F3F5"/>
    </w:rPr>
  </w:style>
  <w:style w:type="character" w:customStyle="1" w:styleId="VariableTok">
    <w:name w:val="VariableTok"/>
    <w:rPr>
      <w:color w:val="111111"/>
      <w:shd w:val="clear" w:color="auto" w:fill="F1F3F5"/>
    </w:rPr>
  </w:style>
  <w:style w:type="character" w:customStyle="1" w:styleId="ControlFlowTok">
    <w:name w:val="ControlFlowTok"/>
    <w:rPr>
      <w:color w:val="003B4F"/>
      <w:shd w:val="clear" w:color="auto" w:fill="F1F3F5"/>
    </w:rPr>
  </w:style>
  <w:style w:type="character" w:customStyle="1" w:styleId="OperatorTok">
    <w:name w:val="OperatorTok"/>
    <w:rPr>
      <w:color w:val="5E5E5E"/>
      <w:shd w:val="clear" w:color="auto" w:fill="F1F3F5"/>
    </w:rPr>
  </w:style>
  <w:style w:type="character" w:customStyle="1" w:styleId="BuiltInTok">
    <w:name w:val="BuiltInTok"/>
    <w:rPr>
      <w:color w:val="003B4F"/>
      <w:shd w:val="clear" w:color="auto" w:fill="F1F3F5"/>
    </w:rPr>
  </w:style>
  <w:style w:type="character" w:customStyle="1" w:styleId="ExtensionTok">
    <w:name w:val="ExtensionTok"/>
    <w:rPr>
      <w:color w:val="003B4F"/>
      <w:shd w:val="clear" w:color="auto" w:fill="F1F3F5"/>
    </w:rPr>
  </w:style>
  <w:style w:type="character" w:customStyle="1" w:styleId="PreprocessorTok">
    <w:name w:val="PreprocessorTok"/>
    <w:rPr>
      <w:color w:val="AD0000"/>
      <w:shd w:val="clear" w:color="auto" w:fill="F1F3F5"/>
    </w:rPr>
  </w:style>
  <w:style w:type="character" w:customStyle="1" w:styleId="AttributeTok">
    <w:name w:val="AttributeTok"/>
    <w:rPr>
      <w:color w:val="657422"/>
      <w:shd w:val="clear" w:color="auto" w:fill="F1F3F5"/>
    </w:rPr>
  </w:style>
  <w:style w:type="character" w:customStyle="1" w:styleId="RegionMarkerTok">
    <w:name w:val="RegionMarkerTok"/>
    <w:rPr>
      <w:color w:val="003B4F"/>
      <w:shd w:val="clear" w:color="auto" w:fill="F1F3F5"/>
    </w:rPr>
  </w:style>
  <w:style w:type="character" w:customStyle="1" w:styleId="InformationTok">
    <w:name w:val="InformationTok"/>
    <w:rPr>
      <w:color w:val="5E5E5E"/>
      <w:shd w:val="clear" w:color="auto" w:fill="F1F3F5"/>
    </w:rPr>
  </w:style>
  <w:style w:type="character" w:customStyle="1" w:styleId="WarningTok">
    <w:name w:val="WarningTok"/>
    <w:rPr>
      <w:i/>
      <w:color w:val="5E5E5E"/>
      <w:shd w:val="clear" w:color="auto" w:fill="F1F3F5"/>
    </w:rPr>
  </w:style>
  <w:style w:type="character" w:customStyle="1" w:styleId="AlertTok">
    <w:name w:val="AlertTok"/>
    <w:rPr>
      <w:color w:val="AD0000"/>
      <w:shd w:val="clear" w:color="auto" w:fill="F1F3F5"/>
    </w:rPr>
  </w:style>
  <w:style w:type="character" w:customStyle="1" w:styleId="ErrorTok">
    <w:name w:val="ErrorTok"/>
    <w:rPr>
      <w:color w:val="AD0000"/>
      <w:shd w:val="clear" w:color="auto" w:fill="F1F3F5"/>
    </w:rPr>
  </w:style>
  <w:style w:type="character" w:customStyle="1" w:styleId="NormalTok">
    <w:name w:val="NormalTok"/>
    <w:rPr>
      <w:color w:val="003B4F"/>
      <w:shd w:val="clear" w:color="auto" w:fill="F1F3F5"/>
    </w:rPr>
  </w:style>
  <w:style w:type="character" w:customStyle="1" w:styleId="rynqvb">
    <w:name w:val="rynqvb"/>
    <w:basedOn w:val="DefaultParagraphFont"/>
    <w:rsid w:val="008D7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3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63263">
          <w:marLeft w:val="202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5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9</Pages>
  <Words>1064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 Rojas</dc:creator>
  <cp:keywords/>
  <dc:description/>
  <cp:lastModifiedBy>Madelyn Rojas</cp:lastModifiedBy>
  <cp:revision>8</cp:revision>
  <dcterms:created xsi:type="dcterms:W3CDTF">2025-09-24T21:09:00Z</dcterms:created>
  <dcterms:modified xsi:type="dcterms:W3CDTF">2025-10-0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visual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message">
    <vt:lpwstr>False</vt:lpwstr>
  </property>
  <property fmtid="{D5CDD505-2E9C-101B-9397-08002B2CF9AE}" pid="9" name="toc-title">
    <vt:lpwstr>Table of contents</vt:lpwstr>
  </property>
</Properties>
</file>